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37754" w14:textId="77777777" w:rsidR="00965F2A" w:rsidRPr="009827BA" w:rsidRDefault="00965F2A" w:rsidP="00965F2A">
      <w:pPr>
        <w:spacing w:after="0" w:line="480" w:lineRule="auto"/>
        <w:rPr>
          <w:rFonts w:ascii="Times New Roman" w:hAnsi="Times New Roman" w:cs="Times New Roman"/>
          <w:sz w:val="28"/>
          <w:szCs w:val="24"/>
        </w:rPr>
      </w:pPr>
      <w:r w:rsidRPr="009827BA">
        <w:rPr>
          <w:rFonts w:ascii="Times New Roman" w:hAnsi="Times New Roman" w:cs="Times New Roman"/>
          <w:sz w:val="28"/>
          <w:szCs w:val="24"/>
        </w:rPr>
        <w:t>Employment-</w:t>
      </w:r>
      <w:r w:rsidRPr="009827BA">
        <w:rPr>
          <w:rFonts w:ascii="Times New Roman" w:hAnsi="Times New Roman" w:cs="Times New Roman" w:hint="eastAsia"/>
          <w:sz w:val="28"/>
          <w:szCs w:val="24"/>
        </w:rPr>
        <w:t>d</w:t>
      </w:r>
      <w:r w:rsidRPr="009827BA">
        <w:rPr>
          <w:rFonts w:ascii="Times New Roman" w:hAnsi="Times New Roman" w:cs="Times New Roman"/>
          <w:sz w:val="28"/>
          <w:szCs w:val="24"/>
        </w:rPr>
        <w:t xml:space="preserve">ependent </w:t>
      </w:r>
      <w:r w:rsidRPr="009827BA">
        <w:rPr>
          <w:rFonts w:ascii="Times New Roman" w:hAnsi="Times New Roman" w:cs="Times New Roman" w:hint="eastAsia"/>
          <w:sz w:val="28"/>
          <w:szCs w:val="24"/>
        </w:rPr>
        <w:t>a</w:t>
      </w:r>
      <w:r w:rsidRPr="009827BA">
        <w:rPr>
          <w:rFonts w:ascii="Times New Roman" w:hAnsi="Times New Roman" w:cs="Times New Roman"/>
          <w:sz w:val="28"/>
          <w:szCs w:val="24"/>
        </w:rPr>
        <w:t xml:space="preserve">ssociations of </w:t>
      </w:r>
      <w:r w:rsidRPr="009827BA">
        <w:rPr>
          <w:rFonts w:ascii="Times New Roman" w:hAnsi="Times New Roman" w:cs="Times New Roman" w:hint="eastAsia"/>
          <w:sz w:val="28"/>
          <w:szCs w:val="24"/>
        </w:rPr>
        <w:t>serum biomarkers</w:t>
      </w:r>
      <w:r w:rsidRPr="009827BA">
        <w:rPr>
          <w:rFonts w:ascii="Times New Roman" w:hAnsi="Times New Roman" w:cs="Times New Roman"/>
          <w:sz w:val="28"/>
          <w:szCs w:val="24"/>
        </w:rPr>
        <w:t xml:space="preserve"> with </w:t>
      </w:r>
      <w:r w:rsidRPr="009827BA">
        <w:rPr>
          <w:rFonts w:ascii="Times New Roman" w:hAnsi="Times New Roman" w:cs="Times New Roman" w:hint="eastAsia"/>
          <w:sz w:val="28"/>
          <w:szCs w:val="24"/>
        </w:rPr>
        <w:t>short- and long-term a</w:t>
      </w:r>
      <w:r w:rsidRPr="009827BA">
        <w:rPr>
          <w:rFonts w:ascii="Times New Roman" w:hAnsi="Times New Roman" w:cs="Times New Roman"/>
          <w:sz w:val="28"/>
          <w:szCs w:val="24"/>
        </w:rPr>
        <w:t xml:space="preserve">ntidepressant </w:t>
      </w:r>
      <w:r w:rsidRPr="009827BA">
        <w:rPr>
          <w:rFonts w:ascii="Times New Roman" w:hAnsi="Times New Roman" w:cs="Times New Roman" w:hint="eastAsia"/>
          <w:sz w:val="28"/>
          <w:szCs w:val="24"/>
        </w:rPr>
        <w:t>t</w:t>
      </w:r>
      <w:r w:rsidRPr="009827BA">
        <w:rPr>
          <w:rFonts w:ascii="Times New Roman" w:hAnsi="Times New Roman" w:cs="Times New Roman"/>
          <w:sz w:val="28"/>
          <w:szCs w:val="24"/>
        </w:rPr>
        <w:t xml:space="preserve">reatment </w:t>
      </w:r>
      <w:r w:rsidRPr="009827BA">
        <w:rPr>
          <w:rFonts w:ascii="Times New Roman" w:hAnsi="Times New Roman" w:cs="Times New Roman" w:hint="eastAsia"/>
          <w:sz w:val="28"/>
          <w:szCs w:val="24"/>
        </w:rPr>
        <w:t>o</w:t>
      </w:r>
      <w:r w:rsidRPr="009827BA">
        <w:rPr>
          <w:rFonts w:ascii="Times New Roman" w:hAnsi="Times New Roman" w:cs="Times New Roman"/>
          <w:sz w:val="28"/>
          <w:szCs w:val="24"/>
        </w:rPr>
        <w:t>utcomes</w:t>
      </w:r>
    </w:p>
    <w:p w14:paraId="7E55B192" w14:textId="77777777" w:rsidR="00965F2A" w:rsidRPr="009827BA" w:rsidRDefault="00965F2A" w:rsidP="00965F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8A28FF" w14:textId="77777777" w:rsidR="00965F2A" w:rsidRPr="009827BA" w:rsidRDefault="00965F2A" w:rsidP="00965F2A">
      <w:pPr>
        <w:wordWrap/>
        <w:spacing w:line="480" w:lineRule="auto"/>
        <w:contextualSpacing/>
        <w:rPr>
          <w:rFonts w:ascii="Times New Roman"/>
          <w:i/>
          <w:sz w:val="24"/>
        </w:rPr>
      </w:pPr>
      <w:r w:rsidRPr="009827BA">
        <w:rPr>
          <w:rFonts w:ascii="Times New Roman" w:hAnsi="Times New Roman"/>
          <w:sz w:val="24"/>
          <w:szCs w:val="24"/>
          <w:lang w:val="fr-FR"/>
        </w:rPr>
        <w:t>Jae-Min Kim</w:t>
      </w:r>
      <w:r w:rsidRPr="009827BA">
        <w:rPr>
          <w:rFonts w:ascii="Times New Roman" w:hAnsi="Times New Roman" w:hint="eastAsia"/>
          <w:sz w:val="24"/>
          <w:szCs w:val="24"/>
          <w:vertAlign w:val="superscript"/>
          <w:lang w:val="fr-FR"/>
        </w:rPr>
        <w:t>a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#*</w:t>
      </w:r>
      <w:r w:rsidRPr="009827BA">
        <w:rPr>
          <w:rFonts w:ascii="Times New Roman" w:hAnsi="Times New Roman"/>
          <w:sz w:val="24"/>
          <w:szCs w:val="24"/>
          <w:lang w:val="fr-FR"/>
        </w:rPr>
        <w:t>, Hee-Ju Kang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#</w:t>
      </w:r>
      <w:r w:rsidRPr="009827BA">
        <w:rPr>
          <w:rFonts w:ascii="Times New Roman" w:hAnsi="Times New Roman"/>
          <w:sz w:val="24"/>
          <w:szCs w:val="24"/>
          <w:lang w:val="fr-FR"/>
        </w:rPr>
        <w:t>, Ju-Wan Kim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 w:rsidRPr="009827BA">
        <w:rPr>
          <w:rFonts w:ascii="Times New Roman" w:hAnsi="Times New Roman"/>
          <w:sz w:val="24"/>
          <w:szCs w:val="24"/>
          <w:lang w:val="fr-FR"/>
        </w:rPr>
        <w:t>, Min Jhon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 w:rsidRPr="009827BA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9827BA">
        <w:rPr>
          <w:rFonts w:ascii="Times New Roman" w:hAnsi="Times New Roman" w:hint="eastAsia"/>
          <w:sz w:val="24"/>
          <w:szCs w:val="24"/>
          <w:lang w:val="fr-FR"/>
        </w:rPr>
        <w:t>Ju-Yeon Lee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 w:rsidRPr="009827BA">
        <w:rPr>
          <w:rFonts w:ascii="Times New Roman" w:hAnsi="Times New Roman"/>
          <w:sz w:val="24"/>
          <w:szCs w:val="24"/>
          <w:lang w:val="fr-FR"/>
        </w:rPr>
        <w:t>, Sung-Wan Kim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 w:rsidRPr="009827BA">
        <w:rPr>
          <w:rFonts w:ascii="Times New Roman" w:hAnsi="Times New Roman"/>
          <w:sz w:val="24"/>
          <w:szCs w:val="24"/>
          <w:lang w:val="fr-FR"/>
        </w:rPr>
        <w:t>, Il-Seon Shin</w:t>
      </w:r>
      <w:r w:rsidRPr="009827BA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</w:p>
    <w:p w14:paraId="27539B53" w14:textId="77777777" w:rsidR="00965F2A" w:rsidRPr="009827BA" w:rsidRDefault="00965F2A" w:rsidP="00965F2A">
      <w:pPr>
        <w:spacing w:after="0" w:line="480" w:lineRule="auto"/>
        <w:rPr>
          <w:rFonts w:ascii="Times New Roman" w:hAnsi="Times New Roman" w:cs="Times New Roman"/>
          <w:sz w:val="28"/>
        </w:rPr>
      </w:pPr>
    </w:p>
    <w:p w14:paraId="4D7A8D14" w14:textId="726E527D" w:rsidR="00965F2A" w:rsidRPr="009827BA" w:rsidRDefault="00965F2A" w:rsidP="00965F2A">
      <w:pPr>
        <w:spacing w:after="0" w:line="480" w:lineRule="auto"/>
        <w:rPr>
          <w:rFonts w:ascii="Times New Roman" w:hAnsi="Times New Roman" w:cs="Times New Roman"/>
          <w:sz w:val="28"/>
        </w:rPr>
      </w:pPr>
      <w:r w:rsidRPr="009827BA">
        <w:rPr>
          <w:rFonts w:ascii="Times New Roman" w:hAnsi="Times New Roman" w:cs="Times New Roman"/>
          <w:sz w:val="28"/>
        </w:rPr>
        <w:t>Supplementary Material</w:t>
      </w:r>
      <w:r w:rsidR="00AA0152" w:rsidRPr="009827BA">
        <w:rPr>
          <w:rFonts w:ascii="Times New Roman" w:hAnsi="Times New Roman" w:cs="Times New Roman"/>
          <w:sz w:val="28"/>
        </w:rPr>
        <w:t>s</w:t>
      </w:r>
    </w:p>
    <w:p w14:paraId="0D5F840B" w14:textId="77777777" w:rsidR="00226E52" w:rsidRPr="009827BA" w:rsidRDefault="00226E52" w:rsidP="00965F2A">
      <w:pPr>
        <w:spacing w:after="0" w:line="480" w:lineRule="auto"/>
        <w:rPr>
          <w:rFonts w:ascii="Times New Roman" w:hAnsi="Times New Roman" w:cs="Times New Roman"/>
          <w:sz w:val="32"/>
          <w:szCs w:val="28"/>
        </w:rPr>
      </w:pPr>
    </w:p>
    <w:p w14:paraId="38287AC4" w14:textId="746D7E85" w:rsidR="00965F2A" w:rsidRPr="009827BA" w:rsidRDefault="00226E52" w:rsidP="00226E5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 xml:space="preserve">Figure S1. </w:t>
      </w:r>
      <w:proofErr w:type="gramStart"/>
      <w:r w:rsidRPr="009827BA">
        <w:rPr>
          <w:rFonts w:ascii="Times New Roman" w:hAnsi="Times New Roman"/>
          <w:sz w:val="24"/>
          <w:szCs w:val="24"/>
        </w:rPr>
        <w:t>Participants</w:t>
      </w:r>
      <w:proofErr w:type="gramEnd"/>
      <w:r w:rsidRPr="009827BA">
        <w:rPr>
          <w:rFonts w:ascii="Times New Roman" w:hAnsi="Times New Roman"/>
          <w:sz w:val="24"/>
          <w:szCs w:val="24"/>
        </w:rPr>
        <w:t xml:space="preserve"> recruitment and flow</w:t>
      </w:r>
    </w:p>
    <w:p w14:paraId="51C1604B" w14:textId="5E55A043" w:rsidR="00AA0152" w:rsidRPr="009827BA" w:rsidRDefault="00AA0152" w:rsidP="00AA0152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 xml:space="preserve">Table S1. </w:t>
      </w:r>
      <w:r w:rsidRPr="009827BA">
        <w:rPr>
          <w:rFonts w:ascii="Times New Roman" w:hAnsi="Times New Roman"/>
          <w:sz w:val="24"/>
          <w:szCs w:val="24"/>
        </w:rPr>
        <w:t>Inter-assay</w:t>
      </w:r>
      <w:r w:rsidRPr="009827BA">
        <w:rPr>
          <w:rFonts w:ascii="Times New Roman" w:hAnsi="Times New Roman"/>
          <w:b/>
          <w:sz w:val="24"/>
          <w:szCs w:val="24"/>
        </w:rPr>
        <w:t xml:space="preserve"> </w:t>
      </w:r>
      <w:r w:rsidRPr="009827BA">
        <w:rPr>
          <w:rFonts w:ascii="Times New Roman" w:hAnsi="Times New Roman" w:cs="Times New Roman"/>
          <w:sz w:val="24"/>
          <w:szCs w:val="24"/>
        </w:rPr>
        <w:t xml:space="preserve">coefficients of variation (CV) of </w:t>
      </w:r>
      <w:r w:rsidRPr="009827BA">
        <w:rPr>
          <w:rFonts w:ascii="Times New Roman" w:hAnsi="Times New Roman"/>
          <w:sz w:val="24"/>
          <w:szCs w:val="24"/>
        </w:rPr>
        <w:t>serum biomarkers.</w:t>
      </w:r>
    </w:p>
    <w:p w14:paraId="15F20D8C" w14:textId="13E17A62" w:rsidR="00AA0152" w:rsidRPr="009827BA" w:rsidRDefault="00AA0152" w:rsidP="00AA0152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 xml:space="preserve">Table S2. </w:t>
      </w:r>
      <w:r w:rsidRPr="009827BA">
        <w:rPr>
          <w:rFonts w:ascii="Times New Roman" w:hAnsi="Times New Roman"/>
          <w:sz w:val="24"/>
          <w:szCs w:val="24"/>
        </w:rPr>
        <w:t>Baseline characteristics by 12-week and 12-month remission status.</w:t>
      </w:r>
    </w:p>
    <w:p w14:paraId="440D56B5" w14:textId="77777777" w:rsidR="00AA0152" w:rsidRPr="009827BA" w:rsidRDefault="00AA0152" w:rsidP="00AA015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>Table S3.</w:t>
      </w:r>
      <w:r w:rsidRPr="009827BA">
        <w:rPr>
          <w:rFonts w:ascii="Times New Roman" w:hAnsi="Times New Roman"/>
          <w:sz w:val="24"/>
          <w:szCs w:val="24"/>
        </w:rPr>
        <w:t xml:space="preserve"> Associations of serum biomarkers (categorized by median split) with 12-</w:t>
      </w:r>
      <w:r w:rsidRPr="009827BA">
        <w:rPr>
          <w:rFonts w:ascii="Times New Roman" w:hAnsi="Times New Roman" w:hint="eastAsia"/>
          <w:sz w:val="24"/>
          <w:szCs w:val="24"/>
        </w:rPr>
        <w:t>week</w:t>
      </w:r>
      <w:r w:rsidRPr="009827BA">
        <w:rPr>
          <w:rFonts w:ascii="Times New Roman" w:hAnsi="Times New Roman"/>
          <w:sz w:val="24"/>
          <w:szCs w:val="24"/>
        </w:rPr>
        <w:t xml:space="preserve"> remission, stratified by </w:t>
      </w:r>
      <w:r w:rsidRPr="009827BA">
        <w:rPr>
          <w:rFonts w:ascii="Times New Roman" w:hAnsi="Times New Roman" w:hint="eastAsia"/>
          <w:sz w:val="24"/>
          <w:szCs w:val="24"/>
          <w:lang w:val="en-GB"/>
        </w:rPr>
        <w:t>employment status</w:t>
      </w:r>
      <w:r w:rsidRPr="009827BA">
        <w:rPr>
          <w:rFonts w:ascii="Times New Roman" w:hAnsi="Times New Roman"/>
          <w:sz w:val="24"/>
          <w:szCs w:val="24"/>
        </w:rPr>
        <w:t>.</w:t>
      </w:r>
    </w:p>
    <w:p w14:paraId="0083A7CA" w14:textId="5BD781C2" w:rsidR="00AA0152" w:rsidRPr="009827BA" w:rsidRDefault="00AA0152" w:rsidP="00AA015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>Table S4.</w:t>
      </w:r>
      <w:r w:rsidRPr="009827BA">
        <w:rPr>
          <w:rFonts w:ascii="Times New Roman" w:hAnsi="Times New Roman"/>
          <w:sz w:val="24"/>
          <w:szCs w:val="24"/>
        </w:rPr>
        <w:t xml:space="preserve"> Associations of serum biomarkers (categorized by median split) with 12-month remission, stratified by </w:t>
      </w:r>
      <w:r w:rsidRPr="009827BA">
        <w:rPr>
          <w:rFonts w:ascii="Times New Roman" w:hAnsi="Times New Roman" w:hint="eastAsia"/>
          <w:sz w:val="24"/>
          <w:szCs w:val="24"/>
          <w:lang w:val="en-GB"/>
        </w:rPr>
        <w:t>employment status</w:t>
      </w:r>
      <w:r w:rsidRPr="009827BA">
        <w:rPr>
          <w:rFonts w:ascii="Times New Roman" w:hAnsi="Times New Roman"/>
          <w:sz w:val="24"/>
          <w:szCs w:val="24"/>
        </w:rPr>
        <w:t>.</w:t>
      </w:r>
    </w:p>
    <w:p w14:paraId="082B3695" w14:textId="77777777" w:rsidR="00AA0152" w:rsidRPr="009827BA" w:rsidRDefault="00AA0152" w:rsidP="00AA015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t>Table S5.</w:t>
      </w:r>
      <w:r w:rsidRPr="009827BA">
        <w:rPr>
          <w:rFonts w:ascii="Times New Roman" w:hAnsi="Times New Roman"/>
          <w:sz w:val="24"/>
          <w:szCs w:val="24"/>
        </w:rPr>
        <w:t xml:space="preserve"> </w:t>
      </w:r>
      <w:r w:rsidRPr="009827BA">
        <w:rPr>
          <w:rFonts w:ascii="Times New Roman" w:hAnsi="Times New Roman" w:hint="eastAsia"/>
          <w:sz w:val="24"/>
          <w:szCs w:val="24"/>
        </w:rPr>
        <w:t>E</w:t>
      </w:r>
      <w:proofErr w:type="spellStart"/>
      <w:r w:rsidRPr="009827BA">
        <w:rPr>
          <w:rFonts w:ascii="Times New Roman" w:hAnsi="Times New Roman" w:hint="eastAsia"/>
          <w:sz w:val="24"/>
          <w:szCs w:val="24"/>
          <w:lang w:val="en-GB"/>
        </w:rPr>
        <w:t>mployment</w:t>
      </w:r>
      <w:proofErr w:type="spellEnd"/>
      <w:r w:rsidRPr="009827BA">
        <w:rPr>
          <w:rFonts w:ascii="Times New Roman" w:hAnsi="Times New Roman"/>
          <w:sz w:val="24"/>
          <w:szCs w:val="24"/>
        </w:rPr>
        <w:t>-</w:t>
      </w:r>
      <w:r w:rsidRPr="009827BA">
        <w:rPr>
          <w:rFonts w:ascii="Times New Roman" w:hAnsi="Times New Roman" w:hint="eastAsia"/>
          <w:sz w:val="24"/>
          <w:szCs w:val="24"/>
        </w:rPr>
        <w:t>dependent</w:t>
      </w:r>
      <w:r w:rsidRPr="009827BA">
        <w:rPr>
          <w:rFonts w:ascii="Times New Roman" w:hAnsi="Times New Roman"/>
          <w:sz w:val="24"/>
          <w:szCs w:val="24"/>
        </w:rPr>
        <w:t xml:space="preserve"> interactions of continuous serum biomarker levels with the likelihood of achieving remission at 12 weeks and 12 months.</w:t>
      </w:r>
    </w:p>
    <w:p w14:paraId="5643BA37" w14:textId="77777777" w:rsidR="00AA0152" w:rsidRPr="009827BA" w:rsidRDefault="00AA0152" w:rsidP="00AA015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277FD65" w14:textId="77777777" w:rsidR="00AA0152" w:rsidRPr="009827BA" w:rsidRDefault="00AA0152" w:rsidP="00AA015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AA0152" w:rsidRPr="009827BA" w:rsidSect="00C56B3E">
          <w:footerReference w:type="default" r:id="rId8"/>
          <w:headerReference w:type="first" r:id="rId9"/>
          <w:pgSz w:w="11906" w:h="16838"/>
          <w:pgMar w:top="1560" w:right="1440" w:bottom="1440" w:left="1440" w:header="851" w:footer="757" w:gutter="0"/>
          <w:cols w:space="425"/>
          <w:docGrid w:linePitch="360"/>
        </w:sectPr>
      </w:pPr>
    </w:p>
    <w:p w14:paraId="4BE14B23" w14:textId="77777777" w:rsidR="00AA0152" w:rsidRPr="009827BA" w:rsidRDefault="00AA0152" w:rsidP="00AA015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9827BA">
        <w:rPr>
          <w:rFonts w:ascii="Times New Roman" w:hAnsi="Times New Roman"/>
          <w:b/>
          <w:sz w:val="24"/>
          <w:szCs w:val="24"/>
        </w:rPr>
        <w:lastRenderedPageBreak/>
        <w:t xml:space="preserve">Fig. S1. </w:t>
      </w:r>
      <w:proofErr w:type="gramStart"/>
      <w:r w:rsidRPr="009827BA">
        <w:rPr>
          <w:rFonts w:ascii="Times New Roman" w:hAnsi="Times New Roman"/>
          <w:sz w:val="24"/>
          <w:szCs w:val="24"/>
        </w:rPr>
        <w:t>Participants</w:t>
      </w:r>
      <w:proofErr w:type="gramEnd"/>
      <w:r w:rsidRPr="009827BA">
        <w:rPr>
          <w:rFonts w:ascii="Times New Roman" w:hAnsi="Times New Roman"/>
          <w:sz w:val="24"/>
          <w:szCs w:val="24"/>
        </w:rPr>
        <w:t xml:space="preserve"> recruitment and flow</w:t>
      </w:r>
    </w:p>
    <w:p w14:paraId="1D0C4E31" w14:textId="77777777" w:rsidR="00AA0152" w:rsidRPr="009827BA" w:rsidRDefault="00AA0152" w:rsidP="00AA015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14:paraId="01B96D0A" w14:textId="2008D7C2" w:rsidR="00AA0152" w:rsidRPr="009827BA" w:rsidRDefault="00AA0152" w:rsidP="00AA0152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AA0152" w:rsidRPr="009827BA" w:rsidSect="00C56B3E">
          <w:pgSz w:w="11906" w:h="16838"/>
          <w:pgMar w:top="1701" w:right="1440" w:bottom="1440" w:left="1440" w:header="851" w:footer="0" w:gutter="0"/>
          <w:cols w:space="720"/>
          <w:docGrid w:linePitch="272"/>
        </w:sectPr>
      </w:pPr>
      <w:r w:rsidRPr="009827BA">
        <w:rPr>
          <w:noProof/>
          <w:lang w:val="en-PH" w:eastAsia="en-PH"/>
        </w:rPr>
        <w:drawing>
          <wp:inline distT="0" distB="0" distL="0" distR="0" wp14:anchorId="264BFACD" wp14:editId="4E339E40">
            <wp:extent cx="5731510" cy="6607175"/>
            <wp:effectExtent l="0" t="0" r="2540" b="3175"/>
            <wp:docPr id="2" name="그림 2" descr="텍스트, 스크린샷, 폰트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텍스트, 스크린샷, 폰트, 도표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0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06DB0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12"/>
        <w:gridCol w:w="1512"/>
        <w:gridCol w:w="1512"/>
      </w:tblGrid>
      <w:tr w:rsidR="00965F2A" w:rsidRPr="009827BA" w14:paraId="05D96424" w14:textId="77777777" w:rsidTr="00497246">
        <w:trPr>
          <w:trHeight w:val="541"/>
        </w:trPr>
        <w:tc>
          <w:tcPr>
            <w:tcW w:w="8931" w:type="dxa"/>
            <w:gridSpan w:val="4"/>
            <w:tcBorders>
              <w:top w:val="nil"/>
              <w:bottom w:val="single" w:sz="8" w:space="0" w:color="auto"/>
              <w:right w:val="nil"/>
            </w:tcBorders>
          </w:tcPr>
          <w:p w14:paraId="160CD879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 xml:space="preserve">Table S1.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Inter-assay</w:t>
            </w: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coefficients of variation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CV) of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serum biomarkers.</w:t>
            </w:r>
          </w:p>
        </w:tc>
      </w:tr>
      <w:tr w:rsidR="00965F2A" w:rsidRPr="009827BA" w14:paraId="5DE1596B" w14:textId="77777777" w:rsidTr="00497246">
        <w:trPr>
          <w:trHeight w:val="541"/>
        </w:trPr>
        <w:tc>
          <w:tcPr>
            <w:tcW w:w="439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FE365CF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5A0E5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tection Limit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BA6435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Test times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(n)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A3181F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n 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965F2A" w:rsidRPr="009827BA" w14:paraId="46939A98" w14:textId="77777777" w:rsidTr="00497246">
        <w:trPr>
          <w:trHeight w:val="541"/>
        </w:trPr>
        <w:tc>
          <w:tcPr>
            <w:tcW w:w="4395" w:type="dxa"/>
            <w:tcBorders>
              <w:top w:val="single" w:sz="8" w:space="0" w:color="auto"/>
              <w:bottom w:val="nil"/>
              <w:right w:val="nil"/>
            </w:tcBorders>
          </w:tcPr>
          <w:p w14:paraId="293036F6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igh-sensitivity C-reactive protein, mg/L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B95415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B85DE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AB6021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3.59</w:t>
            </w:r>
          </w:p>
        </w:tc>
      </w:tr>
      <w:tr w:rsidR="00965F2A" w:rsidRPr="009827BA" w14:paraId="38799BCA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79E936F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α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98AD77A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E79281B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90463E7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</w:p>
        </w:tc>
      </w:tr>
      <w:tr w:rsidR="00965F2A" w:rsidRPr="009827BA" w14:paraId="550D0960" w14:textId="77777777" w:rsidTr="00497246">
        <w:trPr>
          <w:trHeight w:val="541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C5A6C6D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β,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3FE557C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F223F40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FE165DA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&lt;1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965F2A" w:rsidRPr="009827BA" w14:paraId="31963CFD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02D9604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nterleukin-6,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FE1181B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9669901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00882FF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&lt;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5F2A" w:rsidRPr="009827BA" w14:paraId="437BDEAF" w14:textId="77777777" w:rsidTr="00497246">
        <w:trPr>
          <w:trHeight w:val="541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BAE9345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nterleukin-4,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354A458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319B90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729A3C0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&lt;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965F2A" w:rsidRPr="009827BA" w14:paraId="7EF1EC71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21AAE07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nterleukin-10,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492FCD6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5FA83B9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69C22DB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&lt;2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965F2A" w:rsidRPr="009827BA" w14:paraId="06FD24CC" w14:textId="77777777" w:rsidTr="00497246">
        <w:trPr>
          <w:trHeight w:val="541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208B6CB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eptin, ng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3595A72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EF92F1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2E504FC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.55</w:t>
            </w:r>
          </w:p>
        </w:tc>
      </w:tr>
      <w:tr w:rsidR="00965F2A" w:rsidRPr="009827BA" w14:paraId="62297293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8795324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hrelin,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1776C4A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D820F0C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883A19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6.3</w:t>
            </w:r>
          </w:p>
        </w:tc>
      </w:tr>
      <w:tr w:rsidR="00965F2A" w:rsidRPr="009827BA" w14:paraId="18A0BAA7" w14:textId="77777777" w:rsidTr="00497246">
        <w:trPr>
          <w:trHeight w:val="541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B1D52A8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Total cholesterol, mg/d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F8F9DB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.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0962618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B4030E5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965F2A" w:rsidRPr="009827BA" w14:paraId="62887D4C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9255D13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 xml:space="preserve">rain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derived neurotrophic factor, ng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9709BE2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0192237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F426E25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.00</w:t>
            </w:r>
          </w:p>
        </w:tc>
      </w:tr>
      <w:tr w:rsidR="00965F2A" w:rsidRPr="009827BA" w14:paraId="778FB56C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93BB031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Serotonin, ng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1E30AA2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E1BE9F4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FEB0E47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5F2A" w:rsidRPr="009827BA" w14:paraId="148477BB" w14:textId="77777777" w:rsidTr="00497246">
        <w:trPr>
          <w:trHeight w:val="55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F2FE559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Cortisol,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g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B7E5D93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9D8ACDD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86C79AC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.02</w:t>
            </w:r>
          </w:p>
        </w:tc>
      </w:tr>
      <w:tr w:rsidR="00965F2A" w:rsidRPr="009827BA" w14:paraId="1563EACE" w14:textId="77777777" w:rsidTr="00497246">
        <w:trPr>
          <w:trHeight w:val="52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8F1F5E9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Folate, ng/m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573AF3B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2163E21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5A4DB5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.28</w:t>
            </w:r>
          </w:p>
        </w:tc>
      </w:tr>
      <w:tr w:rsidR="00965F2A" w:rsidRPr="009827BA" w14:paraId="22CFFD75" w14:textId="77777777" w:rsidTr="00497246">
        <w:trPr>
          <w:trHeight w:val="541"/>
        </w:trPr>
        <w:tc>
          <w:tcPr>
            <w:tcW w:w="4395" w:type="dxa"/>
            <w:tcBorders>
              <w:top w:val="nil"/>
              <w:bottom w:val="single" w:sz="8" w:space="0" w:color="auto"/>
              <w:right w:val="nil"/>
            </w:tcBorders>
          </w:tcPr>
          <w:p w14:paraId="35339057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353997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EF237C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1066A" w14:textId="77777777" w:rsidR="00965F2A" w:rsidRPr="009827BA" w:rsidRDefault="00965F2A" w:rsidP="005C0C9D">
            <w:pPr>
              <w:spacing w:line="360" w:lineRule="auto"/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.32</w:t>
            </w:r>
          </w:p>
        </w:tc>
      </w:tr>
    </w:tbl>
    <w:p w14:paraId="203B292E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8A77B9E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  <w:sectPr w:rsidR="00965F2A" w:rsidRPr="009827BA" w:rsidSect="00C56B3E">
          <w:pgSz w:w="11906" w:h="16838"/>
          <w:pgMar w:top="1560" w:right="1440" w:bottom="1440" w:left="1440" w:header="851" w:footer="757" w:gutter="0"/>
          <w:cols w:space="425"/>
          <w:docGrid w:linePitch="360"/>
        </w:sectPr>
      </w:pPr>
    </w:p>
    <w:p w14:paraId="6C3E0ED3" w14:textId="77777777" w:rsidR="00965F2A" w:rsidRPr="009827BA" w:rsidRDefault="00965F2A" w:rsidP="00965F2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1276"/>
        <w:gridCol w:w="1276"/>
        <w:gridCol w:w="1276"/>
        <w:gridCol w:w="992"/>
        <w:gridCol w:w="1417"/>
        <w:gridCol w:w="1369"/>
        <w:gridCol w:w="1225"/>
        <w:gridCol w:w="893"/>
      </w:tblGrid>
      <w:tr w:rsidR="00965F2A" w:rsidRPr="009827BA" w14:paraId="548D9947" w14:textId="77777777" w:rsidTr="005C0C9D">
        <w:tc>
          <w:tcPr>
            <w:tcW w:w="136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B97DC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 xml:space="preserve">Table S2.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Baseline characteristics by 12-week and 12-month remission status.</w:t>
            </w:r>
          </w:p>
        </w:tc>
      </w:tr>
      <w:tr w:rsidR="00965F2A" w:rsidRPr="009827BA" w14:paraId="2F0612F6" w14:textId="77777777" w:rsidTr="00497246">
        <w:tc>
          <w:tcPr>
            <w:tcW w:w="3963" w:type="dxa"/>
            <w:tcBorders>
              <w:top w:val="single" w:sz="4" w:space="0" w:color="auto"/>
              <w:left w:val="nil"/>
              <w:right w:val="nil"/>
            </w:tcBorders>
          </w:tcPr>
          <w:p w14:paraId="573E2823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69D6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Up to 12-week treatment (N = 1086)</w:t>
            </w:r>
          </w:p>
        </w:tc>
        <w:tc>
          <w:tcPr>
            <w:tcW w:w="4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17EB0" w14:textId="77777777" w:rsidR="00965F2A" w:rsidRPr="009827BA" w:rsidRDefault="00965F2A" w:rsidP="005C0C9D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Up to 12-month treatment (N = 884)</w:t>
            </w:r>
          </w:p>
        </w:tc>
      </w:tr>
      <w:tr w:rsidR="00965F2A" w:rsidRPr="009827BA" w14:paraId="1267A9D2" w14:textId="77777777" w:rsidTr="00497246">
        <w:tc>
          <w:tcPr>
            <w:tcW w:w="3963" w:type="dxa"/>
            <w:tcBorders>
              <w:left w:val="nil"/>
              <w:bottom w:val="single" w:sz="4" w:space="0" w:color="auto"/>
              <w:right w:val="nil"/>
            </w:tcBorders>
          </w:tcPr>
          <w:p w14:paraId="171225DC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32F2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No remission (N = 5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3E66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Remission  (N = 49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A8FA1" w14:textId="77777777" w:rsidR="00965F2A" w:rsidRPr="009827BA" w:rsidRDefault="00965F2A" w:rsidP="005C0C9D">
            <w:pPr>
              <w:widowControl/>
              <w:wordWrap/>
              <w:autoSpaceDE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istical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coefficien</w:t>
            </w:r>
            <w:proofErr w:type="spellEnd"/>
          </w:p>
          <w:p w14:paraId="1444CC4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ts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DDA3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P-</w:t>
            </w:r>
          </w:p>
          <w:p w14:paraId="61897E0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554D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No remission (N = 259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3DA8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Remission  (N = 62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41A2E" w14:textId="77777777" w:rsidR="00965F2A" w:rsidRPr="009827BA" w:rsidRDefault="00965F2A" w:rsidP="005C0C9D">
            <w:pPr>
              <w:widowControl/>
              <w:wordWrap/>
              <w:autoSpaceDE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istical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coefficien</w:t>
            </w:r>
            <w:proofErr w:type="spellEnd"/>
          </w:p>
          <w:p w14:paraId="5D4D3113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ts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081F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 w:rsidR="00965F2A" w:rsidRPr="009827BA" w14:paraId="06A34293" w14:textId="77777777" w:rsidTr="005C0C9D"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A87C6" w14:textId="77777777" w:rsidR="00965F2A" w:rsidRPr="009827BA" w:rsidRDefault="00965F2A" w:rsidP="005C0C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7906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B47E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1971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E666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C8DC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738B8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7E49B" w14:textId="77777777" w:rsidR="00965F2A" w:rsidRPr="009827BA" w:rsidRDefault="00965F2A" w:rsidP="005C0C9D">
            <w:pPr>
              <w:spacing w:line="480" w:lineRule="auto"/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9C83A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F2A" w:rsidRPr="009827BA" w14:paraId="492A01B0" w14:textId="77777777" w:rsidTr="005C0C9D">
        <w:tc>
          <w:tcPr>
            <w:tcW w:w="3963" w:type="dxa"/>
            <w:hideMark/>
          </w:tcPr>
          <w:p w14:paraId="403DAB4A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Age, mean (SD) years</w:t>
            </w:r>
          </w:p>
        </w:tc>
        <w:tc>
          <w:tcPr>
            <w:tcW w:w="1276" w:type="dxa"/>
            <w:hideMark/>
          </w:tcPr>
          <w:p w14:paraId="18E0FDF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5.9 (15.6)</w:t>
            </w:r>
          </w:p>
        </w:tc>
        <w:tc>
          <w:tcPr>
            <w:tcW w:w="1276" w:type="dxa"/>
            <w:hideMark/>
          </w:tcPr>
          <w:p w14:paraId="0A7BBC8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8.2 (13.9)</w:t>
            </w:r>
          </w:p>
        </w:tc>
        <w:tc>
          <w:tcPr>
            <w:tcW w:w="1276" w:type="dxa"/>
            <w:hideMark/>
          </w:tcPr>
          <w:p w14:paraId="47FC720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2.610</w:t>
            </w:r>
          </w:p>
        </w:tc>
        <w:tc>
          <w:tcPr>
            <w:tcW w:w="992" w:type="dxa"/>
            <w:hideMark/>
          </w:tcPr>
          <w:p w14:paraId="3AAFD22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417" w:type="dxa"/>
            <w:hideMark/>
          </w:tcPr>
          <w:p w14:paraId="061E314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6.1 (16.0)</w:t>
            </w:r>
          </w:p>
        </w:tc>
        <w:tc>
          <w:tcPr>
            <w:tcW w:w="1369" w:type="dxa"/>
            <w:hideMark/>
          </w:tcPr>
          <w:p w14:paraId="4F556E7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7.3 (14.2)</w:t>
            </w:r>
          </w:p>
        </w:tc>
        <w:tc>
          <w:tcPr>
            <w:tcW w:w="1225" w:type="dxa"/>
            <w:hideMark/>
          </w:tcPr>
          <w:p w14:paraId="1B7AFCB5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1.048</w:t>
            </w:r>
          </w:p>
        </w:tc>
        <w:tc>
          <w:tcPr>
            <w:tcW w:w="893" w:type="dxa"/>
            <w:hideMark/>
          </w:tcPr>
          <w:p w14:paraId="583D77CE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</w:tr>
      <w:tr w:rsidR="00965F2A" w:rsidRPr="009827BA" w14:paraId="28743819" w14:textId="77777777" w:rsidTr="005C0C9D">
        <w:tc>
          <w:tcPr>
            <w:tcW w:w="3963" w:type="dxa"/>
            <w:hideMark/>
          </w:tcPr>
          <w:p w14:paraId="6B8F8D55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Sex, N (%) female</w:t>
            </w:r>
          </w:p>
        </w:tc>
        <w:tc>
          <w:tcPr>
            <w:tcW w:w="1276" w:type="dxa"/>
            <w:hideMark/>
          </w:tcPr>
          <w:p w14:paraId="7D2DF24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11 (69.0)</w:t>
            </w:r>
          </w:p>
        </w:tc>
        <w:tc>
          <w:tcPr>
            <w:tcW w:w="1276" w:type="dxa"/>
            <w:hideMark/>
          </w:tcPr>
          <w:p w14:paraId="66B3BBE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34 (68.2)</w:t>
            </w:r>
          </w:p>
        </w:tc>
        <w:tc>
          <w:tcPr>
            <w:tcW w:w="1276" w:type="dxa"/>
            <w:hideMark/>
          </w:tcPr>
          <w:p w14:paraId="183C2C0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079</w:t>
            </w:r>
          </w:p>
        </w:tc>
        <w:tc>
          <w:tcPr>
            <w:tcW w:w="992" w:type="dxa"/>
            <w:hideMark/>
          </w:tcPr>
          <w:p w14:paraId="5771578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417" w:type="dxa"/>
            <w:hideMark/>
          </w:tcPr>
          <w:p w14:paraId="32382AE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73 (66.8)</w:t>
            </w:r>
          </w:p>
        </w:tc>
        <w:tc>
          <w:tcPr>
            <w:tcW w:w="1369" w:type="dxa"/>
            <w:hideMark/>
          </w:tcPr>
          <w:p w14:paraId="2FD32E6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34 (69.4)</w:t>
            </w:r>
          </w:p>
        </w:tc>
        <w:tc>
          <w:tcPr>
            <w:tcW w:w="1225" w:type="dxa"/>
            <w:hideMark/>
          </w:tcPr>
          <w:p w14:paraId="53A8AFC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595</w:t>
            </w:r>
          </w:p>
        </w:tc>
        <w:tc>
          <w:tcPr>
            <w:tcW w:w="893" w:type="dxa"/>
            <w:hideMark/>
          </w:tcPr>
          <w:p w14:paraId="096CA7F6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440</w:t>
            </w:r>
          </w:p>
        </w:tc>
      </w:tr>
      <w:tr w:rsidR="00965F2A" w:rsidRPr="009827BA" w14:paraId="11567C20" w14:textId="77777777" w:rsidTr="005C0C9D">
        <w:tc>
          <w:tcPr>
            <w:tcW w:w="3963" w:type="dxa"/>
            <w:hideMark/>
          </w:tcPr>
          <w:p w14:paraId="0D98E59C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Education, mean (SD) years</w:t>
            </w:r>
          </w:p>
        </w:tc>
        <w:tc>
          <w:tcPr>
            <w:tcW w:w="1276" w:type="dxa"/>
            <w:hideMark/>
          </w:tcPr>
          <w:p w14:paraId="3DAD52E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.1 (4.7)</w:t>
            </w:r>
          </w:p>
        </w:tc>
        <w:tc>
          <w:tcPr>
            <w:tcW w:w="1276" w:type="dxa"/>
            <w:hideMark/>
          </w:tcPr>
          <w:p w14:paraId="3D537CA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.1 (4.9)</w:t>
            </w:r>
          </w:p>
        </w:tc>
        <w:tc>
          <w:tcPr>
            <w:tcW w:w="1276" w:type="dxa"/>
            <w:hideMark/>
          </w:tcPr>
          <w:p w14:paraId="46E3019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0.065</w:t>
            </w:r>
          </w:p>
        </w:tc>
        <w:tc>
          <w:tcPr>
            <w:tcW w:w="992" w:type="dxa"/>
            <w:hideMark/>
          </w:tcPr>
          <w:p w14:paraId="0DC0EAA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417" w:type="dxa"/>
            <w:hideMark/>
          </w:tcPr>
          <w:p w14:paraId="3CF6D89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.3 (4.7)</w:t>
            </w:r>
          </w:p>
        </w:tc>
        <w:tc>
          <w:tcPr>
            <w:tcW w:w="1369" w:type="dxa"/>
            <w:hideMark/>
          </w:tcPr>
          <w:p w14:paraId="64E0F7F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.0 (4.8)</w:t>
            </w:r>
          </w:p>
        </w:tc>
        <w:tc>
          <w:tcPr>
            <w:tcW w:w="1225" w:type="dxa"/>
            <w:hideMark/>
          </w:tcPr>
          <w:p w14:paraId="2595C56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1.090</w:t>
            </w:r>
          </w:p>
        </w:tc>
        <w:tc>
          <w:tcPr>
            <w:tcW w:w="893" w:type="dxa"/>
            <w:hideMark/>
          </w:tcPr>
          <w:p w14:paraId="7DC1DD5F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965F2A" w:rsidRPr="009827BA" w14:paraId="59E42395" w14:textId="77777777" w:rsidTr="005C0C9D">
        <w:tc>
          <w:tcPr>
            <w:tcW w:w="3963" w:type="dxa"/>
            <w:hideMark/>
          </w:tcPr>
          <w:p w14:paraId="3DE49FC8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Marital status, N (%) unmarried</w:t>
            </w:r>
          </w:p>
        </w:tc>
        <w:tc>
          <w:tcPr>
            <w:tcW w:w="1276" w:type="dxa"/>
            <w:hideMark/>
          </w:tcPr>
          <w:p w14:paraId="06D2926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92 (32.2)</w:t>
            </w:r>
          </w:p>
        </w:tc>
        <w:tc>
          <w:tcPr>
            <w:tcW w:w="1276" w:type="dxa"/>
            <w:hideMark/>
          </w:tcPr>
          <w:p w14:paraId="5748201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34 (27.3)</w:t>
            </w:r>
          </w:p>
        </w:tc>
        <w:tc>
          <w:tcPr>
            <w:tcW w:w="1276" w:type="dxa"/>
            <w:hideMark/>
          </w:tcPr>
          <w:p w14:paraId="0504BB1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3.033</w:t>
            </w:r>
          </w:p>
        </w:tc>
        <w:tc>
          <w:tcPr>
            <w:tcW w:w="992" w:type="dxa"/>
            <w:hideMark/>
          </w:tcPr>
          <w:p w14:paraId="218986C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417" w:type="dxa"/>
            <w:hideMark/>
          </w:tcPr>
          <w:p w14:paraId="3403F64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3 (32.0)</w:t>
            </w:r>
          </w:p>
        </w:tc>
        <w:tc>
          <w:tcPr>
            <w:tcW w:w="1369" w:type="dxa"/>
            <w:hideMark/>
          </w:tcPr>
          <w:p w14:paraId="170AE86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74 (27.8)</w:t>
            </w:r>
          </w:p>
        </w:tc>
        <w:tc>
          <w:tcPr>
            <w:tcW w:w="1225" w:type="dxa"/>
            <w:hideMark/>
          </w:tcPr>
          <w:p w14:paraId="18830B5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1.571</w:t>
            </w:r>
          </w:p>
        </w:tc>
        <w:tc>
          <w:tcPr>
            <w:tcW w:w="893" w:type="dxa"/>
            <w:hideMark/>
          </w:tcPr>
          <w:p w14:paraId="7655EFF9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10</w:t>
            </w:r>
          </w:p>
        </w:tc>
      </w:tr>
      <w:tr w:rsidR="00965F2A" w:rsidRPr="009827BA" w14:paraId="6B8C6D77" w14:textId="77777777" w:rsidTr="005C0C9D">
        <w:tc>
          <w:tcPr>
            <w:tcW w:w="3963" w:type="dxa"/>
            <w:hideMark/>
          </w:tcPr>
          <w:p w14:paraId="2035FC59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Living alone, N (%)</w:t>
            </w:r>
          </w:p>
        </w:tc>
        <w:tc>
          <w:tcPr>
            <w:tcW w:w="1276" w:type="dxa"/>
            <w:hideMark/>
          </w:tcPr>
          <w:p w14:paraId="521EA76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4 (15.8)</w:t>
            </w:r>
          </w:p>
        </w:tc>
        <w:tc>
          <w:tcPr>
            <w:tcW w:w="1276" w:type="dxa"/>
            <w:hideMark/>
          </w:tcPr>
          <w:p w14:paraId="7D09797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3 (14.9)</w:t>
            </w:r>
          </w:p>
        </w:tc>
        <w:tc>
          <w:tcPr>
            <w:tcW w:w="1276" w:type="dxa"/>
            <w:hideMark/>
          </w:tcPr>
          <w:p w14:paraId="6F8633B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158</w:t>
            </w:r>
          </w:p>
        </w:tc>
        <w:tc>
          <w:tcPr>
            <w:tcW w:w="992" w:type="dxa"/>
            <w:hideMark/>
          </w:tcPr>
          <w:p w14:paraId="0A7A804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417" w:type="dxa"/>
            <w:hideMark/>
          </w:tcPr>
          <w:p w14:paraId="1898997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3 (16.6)</w:t>
            </w:r>
          </w:p>
        </w:tc>
        <w:tc>
          <w:tcPr>
            <w:tcW w:w="1369" w:type="dxa"/>
            <w:hideMark/>
          </w:tcPr>
          <w:p w14:paraId="3144F48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8 (14.1)</w:t>
            </w:r>
          </w:p>
        </w:tc>
        <w:tc>
          <w:tcPr>
            <w:tcW w:w="1225" w:type="dxa"/>
            <w:hideMark/>
          </w:tcPr>
          <w:p w14:paraId="3D65A7A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923</w:t>
            </w:r>
          </w:p>
        </w:tc>
        <w:tc>
          <w:tcPr>
            <w:tcW w:w="893" w:type="dxa"/>
            <w:hideMark/>
          </w:tcPr>
          <w:p w14:paraId="7FDD6584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337</w:t>
            </w:r>
          </w:p>
        </w:tc>
      </w:tr>
      <w:tr w:rsidR="00965F2A" w:rsidRPr="009827BA" w14:paraId="2719E9DE" w14:textId="77777777" w:rsidTr="005C0C9D">
        <w:tc>
          <w:tcPr>
            <w:tcW w:w="3963" w:type="dxa"/>
            <w:hideMark/>
          </w:tcPr>
          <w:p w14:paraId="05505975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Unemployed status, N (%)</w:t>
            </w:r>
          </w:p>
        </w:tc>
        <w:tc>
          <w:tcPr>
            <w:tcW w:w="1276" w:type="dxa"/>
            <w:hideMark/>
          </w:tcPr>
          <w:p w14:paraId="76848E4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86 (31.2)</w:t>
            </w:r>
          </w:p>
        </w:tc>
        <w:tc>
          <w:tcPr>
            <w:tcW w:w="1276" w:type="dxa"/>
            <w:hideMark/>
          </w:tcPr>
          <w:p w14:paraId="5653438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30 (26.5)</w:t>
            </w:r>
          </w:p>
        </w:tc>
        <w:tc>
          <w:tcPr>
            <w:tcW w:w="1276" w:type="dxa"/>
            <w:hideMark/>
          </w:tcPr>
          <w:p w14:paraId="5351CD0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2.852</w:t>
            </w:r>
          </w:p>
        </w:tc>
        <w:tc>
          <w:tcPr>
            <w:tcW w:w="992" w:type="dxa"/>
            <w:hideMark/>
          </w:tcPr>
          <w:p w14:paraId="0433A0F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417" w:type="dxa"/>
            <w:hideMark/>
          </w:tcPr>
          <w:p w14:paraId="4BB2331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2 (31.7)</w:t>
            </w:r>
          </w:p>
        </w:tc>
        <w:tc>
          <w:tcPr>
            <w:tcW w:w="1369" w:type="dxa"/>
            <w:hideMark/>
          </w:tcPr>
          <w:p w14:paraId="0E5FB92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60 (25.6)</w:t>
            </w:r>
          </w:p>
        </w:tc>
        <w:tc>
          <w:tcPr>
            <w:tcW w:w="1225" w:type="dxa"/>
            <w:hideMark/>
          </w:tcPr>
          <w:p w14:paraId="094EC9F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3.383</w:t>
            </w:r>
          </w:p>
        </w:tc>
        <w:tc>
          <w:tcPr>
            <w:tcW w:w="893" w:type="dxa"/>
            <w:hideMark/>
          </w:tcPr>
          <w:p w14:paraId="2EA5BB94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965F2A" w:rsidRPr="009827BA" w14:paraId="3276F6AD" w14:textId="77777777" w:rsidTr="005C0C9D">
        <w:tc>
          <w:tcPr>
            <w:tcW w:w="3963" w:type="dxa"/>
            <w:hideMark/>
          </w:tcPr>
          <w:p w14:paraId="282DBFF8" w14:textId="5AB09560" w:rsidR="00965F2A" w:rsidRPr="009827BA" w:rsidRDefault="00B06D13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ousehold m</w:t>
            </w:r>
            <w:r w:rsidR="00965F2A" w:rsidRPr="009827BA">
              <w:rPr>
                <w:rFonts w:ascii="Times New Roman" w:hAnsi="Times New Roman"/>
                <w:sz w:val="24"/>
                <w:szCs w:val="24"/>
              </w:rPr>
              <w:t>onthly income, N (%) &lt;2,000 USD</w:t>
            </w:r>
          </w:p>
        </w:tc>
        <w:tc>
          <w:tcPr>
            <w:tcW w:w="1276" w:type="dxa"/>
            <w:hideMark/>
          </w:tcPr>
          <w:p w14:paraId="7E2A4A2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75 (62.9)</w:t>
            </w:r>
          </w:p>
        </w:tc>
        <w:tc>
          <w:tcPr>
            <w:tcW w:w="1276" w:type="dxa"/>
            <w:hideMark/>
          </w:tcPr>
          <w:p w14:paraId="376BE22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73 (55.7)</w:t>
            </w:r>
          </w:p>
        </w:tc>
        <w:tc>
          <w:tcPr>
            <w:tcW w:w="1276" w:type="dxa"/>
            <w:hideMark/>
          </w:tcPr>
          <w:p w14:paraId="40CFFBA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5.801</w:t>
            </w:r>
          </w:p>
        </w:tc>
        <w:tc>
          <w:tcPr>
            <w:tcW w:w="992" w:type="dxa"/>
            <w:hideMark/>
          </w:tcPr>
          <w:p w14:paraId="05F6682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417" w:type="dxa"/>
            <w:hideMark/>
          </w:tcPr>
          <w:p w14:paraId="590646E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67 (64.5)</w:t>
            </w:r>
          </w:p>
        </w:tc>
        <w:tc>
          <w:tcPr>
            <w:tcW w:w="1369" w:type="dxa"/>
            <w:hideMark/>
          </w:tcPr>
          <w:p w14:paraId="60DB089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55 (56.8)</w:t>
            </w:r>
          </w:p>
        </w:tc>
        <w:tc>
          <w:tcPr>
            <w:tcW w:w="1225" w:type="dxa"/>
            <w:hideMark/>
          </w:tcPr>
          <w:p w14:paraId="4DE5B90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4.465</w:t>
            </w:r>
          </w:p>
        </w:tc>
        <w:tc>
          <w:tcPr>
            <w:tcW w:w="893" w:type="dxa"/>
            <w:hideMark/>
          </w:tcPr>
          <w:p w14:paraId="00F7835B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0.035</w:t>
            </w:r>
          </w:p>
        </w:tc>
      </w:tr>
      <w:tr w:rsidR="00965F2A" w:rsidRPr="009827BA" w14:paraId="77DD97AA" w14:textId="77777777" w:rsidTr="005C0C9D">
        <w:tc>
          <w:tcPr>
            <w:tcW w:w="3963" w:type="dxa"/>
            <w:hideMark/>
          </w:tcPr>
          <w:p w14:paraId="18E222AB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1276" w:type="dxa"/>
          </w:tcPr>
          <w:p w14:paraId="3658B49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155C2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7D7BB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01029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CE0BA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53A24F4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14C90EF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004F28D1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F2A" w:rsidRPr="009827BA" w14:paraId="4266FB5F" w14:textId="77777777" w:rsidTr="005C0C9D">
        <w:tc>
          <w:tcPr>
            <w:tcW w:w="3963" w:type="dxa"/>
            <w:hideMark/>
          </w:tcPr>
          <w:p w14:paraId="0B104861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Major depressive disorder, N (%)</w:t>
            </w:r>
          </w:p>
        </w:tc>
        <w:tc>
          <w:tcPr>
            <w:tcW w:w="1276" w:type="dxa"/>
            <w:hideMark/>
          </w:tcPr>
          <w:p w14:paraId="0AB5573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10 (85.6)</w:t>
            </w:r>
          </w:p>
        </w:tc>
        <w:tc>
          <w:tcPr>
            <w:tcW w:w="1276" w:type="dxa"/>
            <w:hideMark/>
          </w:tcPr>
          <w:p w14:paraId="69E0296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15 (84.7)</w:t>
            </w:r>
          </w:p>
        </w:tc>
        <w:tc>
          <w:tcPr>
            <w:tcW w:w="1276" w:type="dxa"/>
            <w:hideMark/>
          </w:tcPr>
          <w:p w14:paraId="57A2473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164</w:t>
            </w:r>
          </w:p>
        </w:tc>
        <w:tc>
          <w:tcPr>
            <w:tcW w:w="992" w:type="dxa"/>
            <w:hideMark/>
          </w:tcPr>
          <w:p w14:paraId="0793C6A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417" w:type="dxa"/>
            <w:hideMark/>
          </w:tcPr>
          <w:p w14:paraId="4B39BAA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27 (87.6)</w:t>
            </w:r>
          </w:p>
        </w:tc>
        <w:tc>
          <w:tcPr>
            <w:tcW w:w="1369" w:type="dxa"/>
            <w:hideMark/>
          </w:tcPr>
          <w:p w14:paraId="00BB8B4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34 (85.4)</w:t>
            </w:r>
          </w:p>
        </w:tc>
        <w:tc>
          <w:tcPr>
            <w:tcW w:w="1225" w:type="dxa"/>
            <w:hideMark/>
          </w:tcPr>
          <w:p w14:paraId="35DA725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743</w:t>
            </w:r>
          </w:p>
        </w:tc>
        <w:tc>
          <w:tcPr>
            <w:tcW w:w="893" w:type="dxa"/>
            <w:hideMark/>
          </w:tcPr>
          <w:p w14:paraId="18605343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</w:tr>
      <w:tr w:rsidR="00965F2A" w:rsidRPr="009827BA" w14:paraId="1E812E6A" w14:textId="77777777" w:rsidTr="005C0C9D">
        <w:tc>
          <w:tcPr>
            <w:tcW w:w="3963" w:type="dxa"/>
            <w:hideMark/>
          </w:tcPr>
          <w:p w14:paraId="03C630AD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Melancholic feature, N (%)</w:t>
            </w:r>
          </w:p>
        </w:tc>
        <w:tc>
          <w:tcPr>
            <w:tcW w:w="1276" w:type="dxa"/>
            <w:hideMark/>
          </w:tcPr>
          <w:p w14:paraId="6546030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5 (15.9)</w:t>
            </w:r>
          </w:p>
        </w:tc>
        <w:tc>
          <w:tcPr>
            <w:tcW w:w="1276" w:type="dxa"/>
            <w:hideMark/>
          </w:tcPr>
          <w:p w14:paraId="49F048B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7 (13.7)</w:t>
            </w:r>
          </w:p>
        </w:tc>
        <w:tc>
          <w:tcPr>
            <w:tcW w:w="1276" w:type="dxa"/>
            <w:hideMark/>
          </w:tcPr>
          <w:p w14:paraId="22226E6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1.088</w:t>
            </w:r>
          </w:p>
        </w:tc>
        <w:tc>
          <w:tcPr>
            <w:tcW w:w="992" w:type="dxa"/>
            <w:hideMark/>
          </w:tcPr>
          <w:p w14:paraId="1DF1F15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417" w:type="dxa"/>
            <w:hideMark/>
          </w:tcPr>
          <w:p w14:paraId="65C41F2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5 (17.4)</w:t>
            </w:r>
          </w:p>
        </w:tc>
        <w:tc>
          <w:tcPr>
            <w:tcW w:w="1369" w:type="dxa"/>
            <w:hideMark/>
          </w:tcPr>
          <w:p w14:paraId="2FEBC36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6 (15.4)</w:t>
            </w:r>
          </w:p>
        </w:tc>
        <w:tc>
          <w:tcPr>
            <w:tcW w:w="1225" w:type="dxa"/>
            <w:hideMark/>
          </w:tcPr>
          <w:p w14:paraId="02B4350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554</w:t>
            </w:r>
          </w:p>
        </w:tc>
        <w:tc>
          <w:tcPr>
            <w:tcW w:w="893" w:type="dxa"/>
            <w:hideMark/>
          </w:tcPr>
          <w:p w14:paraId="566291D3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965F2A" w:rsidRPr="009827BA" w14:paraId="06301750" w14:textId="77777777" w:rsidTr="005C0C9D">
        <w:tc>
          <w:tcPr>
            <w:tcW w:w="3963" w:type="dxa"/>
            <w:hideMark/>
          </w:tcPr>
          <w:p w14:paraId="5CDE4C0F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lastRenderedPageBreak/>
              <w:t>Atypical feature, N (%))</w:t>
            </w:r>
          </w:p>
        </w:tc>
        <w:tc>
          <w:tcPr>
            <w:tcW w:w="1276" w:type="dxa"/>
            <w:hideMark/>
          </w:tcPr>
          <w:p w14:paraId="5718B41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5 (5.9)</w:t>
            </w:r>
          </w:p>
        </w:tc>
        <w:tc>
          <w:tcPr>
            <w:tcW w:w="1276" w:type="dxa"/>
            <w:hideMark/>
          </w:tcPr>
          <w:p w14:paraId="69C1AB9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4 (6.9)</w:t>
            </w:r>
          </w:p>
        </w:tc>
        <w:tc>
          <w:tcPr>
            <w:tcW w:w="1276" w:type="dxa"/>
            <w:hideMark/>
          </w:tcPr>
          <w:p w14:paraId="45E1E7B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514</w:t>
            </w:r>
          </w:p>
        </w:tc>
        <w:tc>
          <w:tcPr>
            <w:tcW w:w="992" w:type="dxa"/>
            <w:hideMark/>
          </w:tcPr>
          <w:p w14:paraId="068392C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1417" w:type="dxa"/>
            <w:hideMark/>
          </w:tcPr>
          <w:p w14:paraId="00A3A03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6 (6.2)</w:t>
            </w:r>
          </w:p>
        </w:tc>
        <w:tc>
          <w:tcPr>
            <w:tcW w:w="1369" w:type="dxa"/>
            <w:hideMark/>
          </w:tcPr>
          <w:p w14:paraId="2045F40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9 (6.2)</w:t>
            </w:r>
          </w:p>
        </w:tc>
        <w:tc>
          <w:tcPr>
            <w:tcW w:w="1225" w:type="dxa"/>
            <w:hideMark/>
          </w:tcPr>
          <w:p w14:paraId="36AEDA0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001</w:t>
            </w:r>
          </w:p>
        </w:tc>
        <w:tc>
          <w:tcPr>
            <w:tcW w:w="893" w:type="dxa"/>
            <w:hideMark/>
          </w:tcPr>
          <w:p w14:paraId="6CEE1F35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965F2A" w:rsidRPr="009827BA" w14:paraId="2BC2FB20" w14:textId="77777777" w:rsidTr="005C0C9D">
        <w:tc>
          <w:tcPr>
            <w:tcW w:w="3963" w:type="dxa"/>
            <w:hideMark/>
          </w:tcPr>
          <w:p w14:paraId="7DFB10A1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Age at onset, mean (SD) years</w:t>
            </w:r>
          </w:p>
        </w:tc>
        <w:tc>
          <w:tcPr>
            <w:tcW w:w="1276" w:type="dxa"/>
            <w:hideMark/>
          </w:tcPr>
          <w:p w14:paraId="23B9F60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9.4 (17.1)</w:t>
            </w:r>
          </w:p>
        </w:tc>
        <w:tc>
          <w:tcPr>
            <w:tcW w:w="1276" w:type="dxa"/>
            <w:hideMark/>
          </w:tcPr>
          <w:p w14:paraId="301F9EF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2.8 (15.7)</w:t>
            </w:r>
          </w:p>
        </w:tc>
        <w:tc>
          <w:tcPr>
            <w:tcW w:w="1276" w:type="dxa"/>
            <w:hideMark/>
          </w:tcPr>
          <w:p w14:paraId="482152D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3.366</w:t>
            </w:r>
          </w:p>
        </w:tc>
        <w:tc>
          <w:tcPr>
            <w:tcW w:w="992" w:type="dxa"/>
            <w:hideMark/>
          </w:tcPr>
          <w:p w14:paraId="4173493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7" w:type="dxa"/>
            <w:hideMark/>
          </w:tcPr>
          <w:p w14:paraId="7ECD61C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9.3 (17.4)</w:t>
            </w:r>
          </w:p>
        </w:tc>
        <w:tc>
          <w:tcPr>
            <w:tcW w:w="1369" w:type="dxa"/>
            <w:hideMark/>
          </w:tcPr>
          <w:p w14:paraId="282E01F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1.5 (16.0)</w:t>
            </w:r>
          </w:p>
        </w:tc>
        <w:tc>
          <w:tcPr>
            <w:tcW w:w="1225" w:type="dxa"/>
            <w:hideMark/>
          </w:tcPr>
          <w:p w14:paraId="080E2A6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1.790</w:t>
            </w:r>
          </w:p>
        </w:tc>
        <w:tc>
          <w:tcPr>
            <w:tcW w:w="893" w:type="dxa"/>
            <w:hideMark/>
          </w:tcPr>
          <w:p w14:paraId="227CE0A6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965F2A" w:rsidRPr="009827BA" w14:paraId="6923DF39" w14:textId="77777777" w:rsidTr="005C0C9D">
        <w:tc>
          <w:tcPr>
            <w:tcW w:w="3963" w:type="dxa"/>
            <w:hideMark/>
          </w:tcPr>
          <w:p w14:paraId="7228C4A7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Duration of illness, mean (SD) years</w:t>
            </w:r>
          </w:p>
        </w:tc>
        <w:tc>
          <w:tcPr>
            <w:tcW w:w="1276" w:type="dxa"/>
            <w:hideMark/>
          </w:tcPr>
          <w:p w14:paraId="210D263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.7 (9.6)</w:t>
            </w:r>
          </w:p>
        </w:tc>
        <w:tc>
          <w:tcPr>
            <w:tcW w:w="1276" w:type="dxa"/>
            <w:hideMark/>
          </w:tcPr>
          <w:p w14:paraId="107EF27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.7 (9.0)</w:t>
            </w:r>
          </w:p>
        </w:tc>
        <w:tc>
          <w:tcPr>
            <w:tcW w:w="1276" w:type="dxa"/>
            <w:hideMark/>
          </w:tcPr>
          <w:p w14:paraId="71281F0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1.808</w:t>
            </w:r>
          </w:p>
        </w:tc>
        <w:tc>
          <w:tcPr>
            <w:tcW w:w="992" w:type="dxa"/>
            <w:hideMark/>
          </w:tcPr>
          <w:p w14:paraId="2B3A8BE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17" w:type="dxa"/>
            <w:hideMark/>
          </w:tcPr>
          <w:p w14:paraId="0015363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.1 (9.5)</w:t>
            </w:r>
          </w:p>
        </w:tc>
        <w:tc>
          <w:tcPr>
            <w:tcW w:w="1369" w:type="dxa"/>
            <w:hideMark/>
          </w:tcPr>
          <w:p w14:paraId="48CCCE8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.1 (9.3)</w:t>
            </w:r>
          </w:p>
        </w:tc>
        <w:tc>
          <w:tcPr>
            <w:tcW w:w="1225" w:type="dxa"/>
            <w:hideMark/>
          </w:tcPr>
          <w:p w14:paraId="741B7A3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1.497</w:t>
            </w:r>
          </w:p>
        </w:tc>
        <w:tc>
          <w:tcPr>
            <w:tcW w:w="893" w:type="dxa"/>
            <w:hideMark/>
          </w:tcPr>
          <w:p w14:paraId="5D2B81EA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965F2A" w:rsidRPr="009827BA" w14:paraId="016FB7C3" w14:textId="77777777" w:rsidTr="005C0C9D">
        <w:tc>
          <w:tcPr>
            <w:tcW w:w="3963" w:type="dxa"/>
            <w:hideMark/>
          </w:tcPr>
          <w:p w14:paraId="20377928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Number of depressive episodes, mean (SD)</w:t>
            </w:r>
          </w:p>
        </w:tc>
        <w:tc>
          <w:tcPr>
            <w:tcW w:w="1276" w:type="dxa"/>
            <w:hideMark/>
          </w:tcPr>
          <w:p w14:paraId="0B2FB92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7 (5.6)</w:t>
            </w:r>
          </w:p>
        </w:tc>
        <w:tc>
          <w:tcPr>
            <w:tcW w:w="1276" w:type="dxa"/>
            <w:hideMark/>
          </w:tcPr>
          <w:p w14:paraId="40DE6A1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8 (4.2)</w:t>
            </w:r>
          </w:p>
        </w:tc>
        <w:tc>
          <w:tcPr>
            <w:tcW w:w="1276" w:type="dxa"/>
            <w:hideMark/>
          </w:tcPr>
          <w:p w14:paraId="2F9940F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2.929</w:t>
            </w:r>
          </w:p>
        </w:tc>
        <w:tc>
          <w:tcPr>
            <w:tcW w:w="992" w:type="dxa"/>
            <w:hideMark/>
          </w:tcPr>
          <w:p w14:paraId="255EDFB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417" w:type="dxa"/>
            <w:hideMark/>
          </w:tcPr>
          <w:p w14:paraId="43B90CA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.1 (6.1)</w:t>
            </w:r>
          </w:p>
        </w:tc>
        <w:tc>
          <w:tcPr>
            <w:tcW w:w="1369" w:type="dxa"/>
            <w:hideMark/>
          </w:tcPr>
          <w:p w14:paraId="2D264937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9 (4.5)</w:t>
            </w:r>
          </w:p>
        </w:tc>
        <w:tc>
          <w:tcPr>
            <w:tcW w:w="1225" w:type="dxa"/>
            <w:hideMark/>
          </w:tcPr>
          <w:p w14:paraId="30D39CD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2.863</w:t>
            </w:r>
          </w:p>
        </w:tc>
        <w:tc>
          <w:tcPr>
            <w:tcW w:w="893" w:type="dxa"/>
            <w:hideMark/>
          </w:tcPr>
          <w:p w14:paraId="4133F5F6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965F2A" w:rsidRPr="009827BA" w14:paraId="32F26AC6" w14:textId="77777777" w:rsidTr="005C0C9D">
        <w:tc>
          <w:tcPr>
            <w:tcW w:w="3963" w:type="dxa"/>
            <w:hideMark/>
          </w:tcPr>
          <w:p w14:paraId="35E95BB4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Duration of present episode, mean (SD) months</w:t>
            </w:r>
          </w:p>
        </w:tc>
        <w:tc>
          <w:tcPr>
            <w:tcW w:w="1276" w:type="dxa"/>
            <w:hideMark/>
          </w:tcPr>
          <w:p w14:paraId="546FD42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.3 (12.0)</w:t>
            </w:r>
          </w:p>
        </w:tc>
        <w:tc>
          <w:tcPr>
            <w:tcW w:w="1276" w:type="dxa"/>
            <w:hideMark/>
          </w:tcPr>
          <w:p w14:paraId="612A66E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.4 (8.0)</w:t>
            </w:r>
          </w:p>
        </w:tc>
        <w:tc>
          <w:tcPr>
            <w:tcW w:w="1276" w:type="dxa"/>
            <w:hideMark/>
          </w:tcPr>
          <w:p w14:paraId="32B9C4F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3.128</w:t>
            </w:r>
          </w:p>
        </w:tc>
        <w:tc>
          <w:tcPr>
            <w:tcW w:w="992" w:type="dxa"/>
            <w:hideMark/>
          </w:tcPr>
          <w:p w14:paraId="1BC621E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17" w:type="dxa"/>
            <w:hideMark/>
          </w:tcPr>
          <w:p w14:paraId="1B0F838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.3 (12.2)</w:t>
            </w:r>
          </w:p>
        </w:tc>
        <w:tc>
          <w:tcPr>
            <w:tcW w:w="1369" w:type="dxa"/>
            <w:hideMark/>
          </w:tcPr>
          <w:p w14:paraId="3D354EA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.3 (9.5)</w:t>
            </w:r>
          </w:p>
        </w:tc>
        <w:tc>
          <w:tcPr>
            <w:tcW w:w="1225" w:type="dxa"/>
            <w:hideMark/>
          </w:tcPr>
          <w:p w14:paraId="4117EFA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1.138</w:t>
            </w:r>
          </w:p>
        </w:tc>
        <w:tc>
          <w:tcPr>
            <w:tcW w:w="893" w:type="dxa"/>
            <w:hideMark/>
          </w:tcPr>
          <w:p w14:paraId="4E51CB55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965F2A" w:rsidRPr="009827BA" w14:paraId="449B6E70" w14:textId="77777777" w:rsidTr="005C0C9D">
        <w:tc>
          <w:tcPr>
            <w:tcW w:w="3963" w:type="dxa"/>
            <w:hideMark/>
          </w:tcPr>
          <w:p w14:paraId="18F7012D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Family history of depression, N (%)</w:t>
            </w:r>
          </w:p>
        </w:tc>
        <w:tc>
          <w:tcPr>
            <w:tcW w:w="1276" w:type="dxa"/>
            <w:hideMark/>
          </w:tcPr>
          <w:p w14:paraId="56F4ED9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2 (13.8)</w:t>
            </w:r>
          </w:p>
        </w:tc>
        <w:tc>
          <w:tcPr>
            <w:tcW w:w="1276" w:type="dxa"/>
            <w:hideMark/>
          </w:tcPr>
          <w:p w14:paraId="0D4CB12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6 (15.5)</w:t>
            </w:r>
          </w:p>
        </w:tc>
        <w:tc>
          <w:tcPr>
            <w:tcW w:w="1276" w:type="dxa"/>
            <w:hideMark/>
          </w:tcPr>
          <w:p w14:paraId="5235B89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664</w:t>
            </w:r>
          </w:p>
        </w:tc>
        <w:tc>
          <w:tcPr>
            <w:tcW w:w="992" w:type="dxa"/>
            <w:hideMark/>
          </w:tcPr>
          <w:p w14:paraId="71F7E10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417" w:type="dxa"/>
            <w:hideMark/>
          </w:tcPr>
          <w:p w14:paraId="4D81D29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2 (12.4)</w:t>
            </w:r>
          </w:p>
        </w:tc>
        <w:tc>
          <w:tcPr>
            <w:tcW w:w="1369" w:type="dxa"/>
            <w:hideMark/>
          </w:tcPr>
          <w:p w14:paraId="0879CD0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3 (14.9)</w:t>
            </w:r>
          </w:p>
        </w:tc>
        <w:tc>
          <w:tcPr>
            <w:tcW w:w="1225" w:type="dxa"/>
            <w:hideMark/>
          </w:tcPr>
          <w:p w14:paraId="43BBEA1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0.961</w:t>
            </w:r>
          </w:p>
        </w:tc>
        <w:tc>
          <w:tcPr>
            <w:tcW w:w="893" w:type="dxa"/>
            <w:hideMark/>
          </w:tcPr>
          <w:p w14:paraId="1B0FB4E5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965F2A" w:rsidRPr="009827BA" w14:paraId="31B54F73" w14:textId="77777777" w:rsidTr="005C0C9D">
        <w:tc>
          <w:tcPr>
            <w:tcW w:w="3963" w:type="dxa"/>
            <w:hideMark/>
          </w:tcPr>
          <w:p w14:paraId="19E88FD6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Number of physical disorders, mean (SD)</w:t>
            </w:r>
          </w:p>
        </w:tc>
        <w:tc>
          <w:tcPr>
            <w:tcW w:w="1276" w:type="dxa"/>
            <w:hideMark/>
          </w:tcPr>
          <w:p w14:paraId="09E2D3B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6 (1.3)</w:t>
            </w:r>
          </w:p>
        </w:tc>
        <w:tc>
          <w:tcPr>
            <w:tcW w:w="1276" w:type="dxa"/>
            <w:hideMark/>
          </w:tcPr>
          <w:p w14:paraId="5DE0FE8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7 (1.2)</w:t>
            </w:r>
          </w:p>
        </w:tc>
        <w:tc>
          <w:tcPr>
            <w:tcW w:w="1276" w:type="dxa"/>
            <w:hideMark/>
          </w:tcPr>
          <w:p w14:paraId="1B9256B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1.212</w:t>
            </w:r>
          </w:p>
        </w:tc>
        <w:tc>
          <w:tcPr>
            <w:tcW w:w="992" w:type="dxa"/>
            <w:hideMark/>
          </w:tcPr>
          <w:p w14:paraId="58158F1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1417" w:type="dxa"/>
            <w:hideMark/>
          </w:tcPr>
          <w:p w14:paraId="4E1FFCD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7 (1.3)</w:t>
            </w:r>
          </w:p>
        </w:tc>
        <w:tc>
          <w:tcPr>
            <w:tcW w:w="1369" w:type="dxa"/>
            <w:hideMark/>
          </w:tcPr>
          <w:p w14:paraId="3C338B8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7 (1.3)</w:t>
            </w:r>
          </w:p>
        </w:tc>
        <w:tc>
          <w:tcPr>
            <w:tcW w:w="1225" w:type="dxa"/>
            <w:hideMark/>
          </w:tcPr>
          <w:p w14:paraId="207BFE67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0.021</w:t>
            </w:r>
          </w:p>
        </w:tc>
        <w:tc>
          <w:tcPr>
            <w:tcW w:w="893" w:type="dxa"/>
            <w:hideMark/>
          </w:tcPr>
          <w:p w14:paraId="4FDB78C7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983</w:t>
            </w:r>
          </w:p>
        </w:tc>
      </w:tr>
      <w:tr w:rsidR="00965F2A" w:rsidRPr="009827BA" w14:paraId="312202B6" w14:textId="77777777" w:rsidTr="005C0C9D">
        <w:tc>
          <w:tcPr>
            <w:tcW w:w="3963" w:type="dxa"/>
            <w:hideMark/>
          </w:tcPr>
          <w:p w14:paraId="13B5AA80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ody mass index, mean (SD) kg/m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hideMark/>
          </w:tcPr>
          <w:p w14:paraId="3B5A9B0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3.2 (3.3)</w:t>
            </w:r>
          </w:p>
        </w:tc>
        <w:tc>
          <w:tcPr>
            <w:tcW w:w="1276" w:type="dxa"/>
            <w:hideMark/>
          </w:tcPr>
          <w:p w14:paraId="1DFB6EE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3.2 (3.0)</w:t>
            </w:r>
          </w:p>
        </w:tc>
        <w:tc>
          <w:tcPr>
            <w:tcW w:w="1276" w:type="dxa"/>
            <w:hideMark/>
          </w:tcPr>
          <w:p w14:paraId="51D9A52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0.219</w:t>
            </w:r>
          </w:p>
        </w:tc>
        <w:tc>
          <w:tcPr>
            <w:tcW w:w="992" w:type="dxa"/>
            <w:hideMark/>
          </w:tcPr>
          <w:p w14:paraId="25A2775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1417" w:type="dxa"/>
            <w:hideMark/>
          </w:tcPr>
          <w:p w14:paraId="64C9A6E3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3.0 (3.3)</w:t>
            </w:r>
          </w:p>
        </w:tc>
        <w:tc>
          <w:tcPr>
            <w:tcW w:w="1369" w:type="dxa"/>
            <w:hideMark/>
          </w:tcPr>
          <w:p w14:paraId="2714419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3.4 (3.1)</w:t>
            </w:r>
          </w:p>
        </w:tc>
        <w:tc>
          <w:tcPr>
            <w:tcW w:w="1225" w:type="dxa"/>
            <w:hideMark/>
          </w:tcPr>
          <w:p w14:paraId="4F24D947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1.855</w:t>
            </w:r>
          </w:p>
        </w:tc>
        <w:tc>
          <w:tcPr>
            <w:tcW w:w="893" w:type="dxa"/>
            <w:hideMark/>
          </w:tcPr>
          <w:p w14:paraId="53B06510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965F2A" w:rsidRPr="009827BA" w14:paraId="71C75E6B" w14:textId="77777777" w:rsidTr="005C0C9D">
        <w:tc>
          <w:tcPr>
            <w:tcW w:w="3963" w:type="dxa"/>
            <w:hideMark/>
          </w:tcPr>
          <w:p w14:paraId="00CEC92D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Current smoking, N (%)</w:t>
            </w:r>
          </w:p>
        </w:tc>
        <w:tc>
          <w:tcPr>
            <w:tcW w:w="1276" w:type="dxa"/>
            <w:hideMark/>
          </w:tcPr>
          <w:p w14:paraId="18087AA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0 (13.4)</w:t>
            </w:r>
          </w:p>
        </w:tc>
        <w:tc>
          <w:tcPr>
            <w:tcW w:w="1276" w:type="dxa"/>
            <w:hideMark/>
          </w:tcPr>
          <w:p w14:paraId="1855E7B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3 (8.8)</w:t>
            </w:r>
          </w:p>
        </w:tc>
        <w:tc>
          <w:tcPr>
            <w:tcW w:w="1276" w:type="dxa"/>
            <w:hideMark/>
          </w:tcPr>
          <w:p w14:paraId="32A7C37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5.783</w:t>
            </w:r>
          </w:p>
        </w:tc>
        <w:tc>
          <w:tcPr>
            <w:tcW w:w="992" w:type="dxa"/>
            <w:hideMark/>
          </w:tcPr>
          <w:p w14:paraId="69029C35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417" w:type="dxa"/>
            <w:hideMark/>
          </w:tcPr>
          <w:p w14:paraId="242F9BF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5 (13.5)</w:t>
            </w:r>
          </w:p>
        </w:tc>
        <w:tc>
          <w:tcPr>
            <w:tcW w:w="1369" w:type="dxa"/>
            <w:hideMark/>
          </w:tcPr>
          <w:p w14:paraId="518055A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1 (9.8)</w:t>
            </w:r>
          </w:p>
        </w:tc>
        <w:tc>
          <w:tcPr>
            <w:tcW w:w="1225" w:type="dxa"/>
            <w:hideMark/>
          </w:tcPr>
          <w:p w14:paraId="43630DEF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=2.665</w:t>
            </w:r>
          </w:p>
        </w:tc>
        <w:tc>
          <w:tcPr>
            <w:tcW w:w="893" w:type="dxa"/>
            <w:hideMark/>
          </w:tcPr>
          <w:p w14:paraId="4A1A65FC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Cs/>
                <w:sz w:val="24"/>
                <w:szCs w:val="24"/>
              </w:rPr>
              <w:t>0.103</w:t>
            </w:r>
          </w:p>
        </w:tc>
      </w:tr>
      <w:tr w:rsidR="00965F2A" w:rsidRPr="009827BA" w14:paraId="00511CA3" w14:textId="77777777" w:rsidTr="005C0C9D">
        <w:tc>
          <w:tcPr>
            <w:tcW w:w="3963" w:type="dxa"/>
            <w:hideMark/>
          </w:tcPr>
          <w:p w14:paraId="087E21F7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Assessment scales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, mean (SD) scores</w:t>
            </w:r>
          </w:p>
        </w:tc>
        <w:tc>
          <w:tcPr>
            <w:tcW w:w="1276" w:type="dxa"/>
          </w:tcPr>
          <w:p w14:paraId="69E9B43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B326E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E92B7E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3628A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C1C0F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7C14B61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4199BFC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426037FF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F2A" w:rsidRPr="009827BA" w14:paraId="24D4AA00" w14:textId="77777777" w:rsidTr="005C0C9D">
        <w:tc>
          <w:tcPr>
            <w:tcW w:w="3963" w:type="dxa"/>
            <w:hideMark/>
          </w:tcPr>
          <w:p w14:paraId="42C45B60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ospital Anxiety &amp; Depression Scale-depression subscale</w:t>
            </w:r>
          </w:p>
        </w:tc>
        <w:tc>
          <w:tcPr>
            <w:tcW w:w="1276" w:type="dxa"/>
            <w:hideMark/>
          </w:tcPr>
          <w:p w14:paraId="01F25AA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4.1 (3.9)</w:t>
            </w:r>
          </w:p>
        </w:tc>
        <w:tc>
          <w:tcPr>
            <w:tcW w:w="1276" w:type="dxa"/>
            <w:hideMark/>
          </w:tcPr>
          <w:p w14:paraId="498B91C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3.1 (4.0)</w:t>
            </w:r>
          </w:p>
        </w:tc>
        <w:tc>
          <w:tcPr>
            <w:tcW w:w="1276" w:type="dxa"/>
            <w:hideMark/>
          </w:tcPr>
          <w:p w14:paraId="0A6551F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4.272</w:t>
            </w:r>
          </w:p>
        </w:tc>
        <w:tc>
          <w:tcPr>
            <w:tcW w:w="992" w:type="dxa"/>
            <w:hideMark/>
          </w:tcPr>
          <w:p w14:paraId="6C06888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17" w:type="dxa"/>
            <w:hideMark/>
          </w:tcPr>
          <w:p w14:paraId="51B0C9C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4.3 (3.8)</w:t>
            </w:r>
          </w:p>
        </w:tc>
        <w:tc>
          <w:tcPr>
            <w:tcW w:w="1369" w:type="dxa"/>
            <w:hideMark/>
          </w:tcPr>
          <w:p w14:paraId="0638F72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3.4 (4.0)</w:t>
            </w:r>
          </w:p>
        </w:tc>
        <w:tc>
          <w:tcPr>
            <w:tcW w:w="1225" w:type="dxa"/>
            <w:hideMark/>
          </w:tcPr>
          <w:p w14:paraId="526EB802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3.092</w:t>
            </w:r>
          </w:p>
        </w:tc>
        <w:tc>
          <w:tcPr>
            <w:tcW w:w="893" w:type="dxa"/>
            <w:hideMark/>
          </w:tcPr>
          <w:p w14:paraId="7C9615F1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965F2A" w:rsidRPr="009827BA" w14:paraId="0657DC9E" w14:textId="77777777" w:rsidTr="005C0C9D">
        <w:tc>
          <w:tcPr>
            <w:tcW w:w="3963" w:type="dxa"/>
            <w:hideMark/>
          </w:tcPr>
          <w:p w14:paraId="0D8A87C3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ospital Anxiety &amp; Depression Scale-anxiety subscale</w:t>
            </w:r>
          </w:p>
        </w:tc>
        <w:tc>
          <w:tcPr>
            <w:tcW w:w="1276" w:type="dxa"/>
            <w:hideMark/>
          </w:tcPr>
          <w:p w14:paraId="1686FB7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2.2 (4.0)</w:t>
            </w:r>
          </w:p>
        </w:tc>
        <w:tc>
          <w:tcPr>
            <w:tcW w:w="1276" w:type="dxa"/>
            <w:hideMark/>
          </w:tcPr>
          <w:p w14:paraId="5368C8F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1.3 (4.1)</w:t>
            </w:r>
          </w:p>
        </w:tc>
        <w:tc>
          <w:tcPr>
            <w:tcW w:w="1276" w:type="dxa"/>
            <w:hideMark/>
          </w:tcPr>
          <w:p w14:paraId="75F3487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3.666</w:t>
            </w:r>
          </w:p>
        </w:tc>
        <w:tc>
          <w:tcPr>
            <w:tcW w:w="992" w:type="dxa"/>
            <w:hideMark/>
          </w:tcPr>
          <w:p w14:paraId="112F935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hideMark/>
          </w:tcPr>
          <w:p w14:paraId="6934143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2.3 (4.0)</w:t>
            </w:r>
          </w:p>
        </w:tc>
        <w:tc>
          <w:tcPr>
            <w:tcW w:w="1369" w:type="dxa"/>
            <w:hideMark/>
          </w:tcPr>
          <w:p w14:paraId="0DF7A6B9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1.6 (4.0)</w:t>
            </w:r>
          </w:p>
        </w:tc>
        <w:tc>
          <w:tcPr>
            <w:tcW w:w="1225" w:type="dxa"/>
            <w:hideMark/>
          </w:tcPr>
          <w:p w14:paraId="70C3B18A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+2.521</w:t>
            </w:r>
          </w:p>
        </w:tc>
        <w:tc>
          <w:tcPr>
            <w:tcW w:w="893" w:type="dxa"/>
            <w:hideMark/>
          </w:tcPr>
          <w:p w14:paraId="1E7EED07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0.012</w:t>
            </w:r>
          </w:p>
        </w:tc>
      </w:tr>
      <w:tr w:rsidR="00965F2A" w:rsidRPr="009827BA" w14:paraId="4F811541" w14:textId="77777777" w:rsidTr="005C0C9D">
        <w:tc>
          <w:tcPr>
            <w:tcW w:w="3963" w:type="dxa"/>
            <w:hideMark/>
          </w:tcPr>
          <w:p w14:paraId="73B76047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Social and Occupational Functional Assessment Scale</w:t>
            </w:r>
          </w:p>
        </w:tc>
        <w:tc>
          <w:tcPr>
            <w:tcW w:w="1276" w:type="dxa"/>
            <w:hideMark/>
          </w:tcPr>
          <w:p w14:paraId="5CF57D8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5.0 (7.6)</w:t>
            </w:r>
          </w:p>
        </w:tc>
        <w:tc>
          <w:tcPr>
            <w:tcW w:w="1276" w:type="dxa"/>
            <w:hideMark/>
          </w:tcPr>
          <w:p w14:paraId="50DE6A8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7.1 (7.1)</w:t>
            </w:r>
          </w:p>
        </w:tc>
        <w:tc>
          <w:tcPr>
            <w:tcW w:w="1276" w:type="dxa"/>
            <w:hideMark/>
          </w:tcPr>
          <w:p w14:paraId="7FA8C05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4.785</w:t>
            </w:r>
          </w:p>
        </w:tc>
        <w:tc>
          <w:tcPr>
            <w:tcW w:w="992" w:type="dxa"/>
            <w:hideMark/>
          </w:tcPr>
          <w:p w14:paraId="07E8800A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hideMark/>
          </w:tcPr>
          <w:p w14:paraId="7D84A16C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5.6 (7.0)</w:t>
            </w:r>
          </w:p>
        </w:tc>
        <w:tc>
          <w:tcPr>
            <w:tcW w:w="1369" w:type="dxa"/>
            <w:hideMark/>
          </w:tcPr>
          <w:p w14:paraId="6431A95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6.3 (7.3)</w:t>
            </w:r>
          </w:p>
        </w:tc>
        <w:tc>
          <w:tcPr>
            <w:tcW w:w="1225" w:type="dxa"/>
            <w:hideMark/>
          </w:tcPr>
          <w:p w14:paraId="603B3BCF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t=-1.028</w:t>
            </w:r>
          </w:p>
        </w:tc>
        <w:tc>
          <w:tcPr>
            <w:tcW w:w="893" w:type="dxa"/>
            <w:hideMark/>
          </w:tcPr>
          <w:p w14:paraId="5B726B09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</w:tr>
      <w:tr w:rsidR="00965F2A" w:rsidRPr="009827BA" w14:paraId="2C927568" w14:textId="77777777" w:rsidTr="005C0C9D"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9486A" w14:textId="77777777" w:rsidR="00965F2A" w:rsidRPr="009827BA" w:rsidRDefault="00965F2A" w:rsidP="005C0C9D">
            <w:pPr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8"/>
              </w:rPr>
              <w:t>Alcohol Use Disorders Identification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BD044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5.3 (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19EA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5.4 (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0B10D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t=-0.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54300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0.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81F02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6.1 (9.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A588F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5.1 (8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D42EB4" w14:textId="77777777" w:rsidR="00965F2A" w:rsidRPr="009827BA" w:rsidRDefault="00965F2A" w:rsidP="005C0C9D">
            <w:pPr>
              <w:ind w:leftChars="17"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t=+1.3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0978B" w14:textId="77777777" w:rsidR="00965F2A" w:rsidRPr="009827BA" w:rsidRDefault="00965F2A" w:rsidP="005C0C9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8"/>
              </w:rPr>
              <w:t>0.173</w:t>
            </w:r>
          </w:p>
        </w:tc>
      </w:tr>
      <w:tr w:rsidR="00965F2A" w:rsidRPr="009827BA" w14:paraId="7CEBC457" w14:textId="77777777" w:rsidTr="005C0C9D">
        <w:tc>
          <w:tcPr>
            <w:tcW w:w="136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EDC51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Independent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 xml:space="preserve"> two sample t-test or </w:t>
            </w: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χ</w:t>
            </w:r>
            <w:r w:rsidRPr="009827B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tests, as appropriate.</w:t>
            </w:r>
          </w:p>
          <w:p w14:paraId="1446D87C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old style denotes statistical significance (p-values&lt;0.05).</w:t>
            </w:r>
          </w:p>
        </w:tc>
      </w:tr>
    </w:tbl>
    <w:p w14:paraId="7BD83FC1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  <w:sectPr w:rsidR="00965F2A" w:rsidRPr="009827BA" w:rsidSect="00F437C4">
          <w:footerReference w:type="default" r:id="rId11"/>
          <w:headerReference w:type="first" r:id="rId12"/>
          <w:pgSz w:w="16838" w:h="11906" w:orient="landscape"/>
          <w:pgMar w:top="1440" w:right="1701" w:bottom="1440" w:left="1440" w:header="851" w:footer="442" w:gutter="0"/>
          <w:cols w:space="425"/>
          <w:docGrid w:linePitch="360"/>
        </w:sectPr>
      </w:pPr>
    </w:p>
    <w:p w14:paraId="3212BC96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3858" w:type="dxa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984"/>
        <w:gridCol w:w="1984"/>
        <w:gridCol w:w="1985"/>
        <w:gridCol w:w="284"/>
        <w:gridCol w:w="983"/>
        <w:gridCol w:w="983"/>
        <w:gridCol w:w="18"/>
      </w:tblGrid>
      <w:tr w:rsidR="00965F2A" w:rsidRPr="009827BA" w14:paraId="1B5697AE" w14:textId="77777777" w:rsidTr="00497246">
        <w:trPr>
          <w:trHeight w:val="540"/>
        </w:trPr>
        <w:tc>
          <w:tcPr>
            <w:tcW w:w="13858" w:type="dxa"/>
            <w:gridSpan w:val="9"/>
            <w:tcBorders>
              <w:top w:val="nil"/>
              <w:bottom w:val="single" w:sz="8" w:space="0" w:color="auto"/>
            </w:tcBorders>
          </w:tcPr>
          <w:p w14:paraId="13D98882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Table S3.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 Associations of serum biomarkers (categorized by median split) with 12-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week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 remission, stratified by </w:t>
            </w:r>
            <w:r w:rsidRPr="009827BA">
              <w:rPr>
                <w:rFonts w:ascii="Times New Roman" w:hAnsi="Times New Roman" w:hint="eastAsia"/>
                <w:sz w:val="24"/>
                <w:szCs w:val="24"/>
                <w:lang w:val="en-GB"/>
              </w:rPr>
              <w:t>employment status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65F2A" w:rsidRPr="009827BA" w14:paraId="4E57DE2C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single" w:sz="8" w:space="0" w:color="auto"/>
              <w:bottom w:val="nil"/>
              <w:right w:val="nil"/>
            </w:tcBorders>
          </w:tcPr>
          <w:p w14:paraId="6405A761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7F324C8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t-off by </w:t>
            </w:r>
          </w:p>
          <w:p w14:paraId="55D6DFC0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median value</w:t>
            </w:r>
          </w:p>
        </w:tc>
        <w:tc>
          <w:tcPr>
            <w:tcW w:w="5953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2F52B373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Adjusted OR (95% CI) for remiss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BB0F6F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D4BC1D5" w14:textId="508DB214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Statistics</w:t>
            </w:r>
            <w:r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for </w:t>
            </w:r>
            <w:r w:rsidR="00462A07"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mployment</w:t>
            </w:r>
            <w:r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interaction</w:t>
            </w:r>
          </w:p>
        </w:tc>
      </w:tr>
      <w:tr w:rsidR="00965F2A" w:rsidRPr="009827BA" w14:paraId="15572E19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single" w:sz="8" w:space="0" w:color="auto"/>
              <w:right w:val="nil"/>
            </w:tcBorders>
          </w:tcPr>
          <w:p w14:paraId="1BF31700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7C62CB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AF7BB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ll patients</w:t>
            </w:r>
          </w:p>
          <w:p w14:paraId="2F2B187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(N=10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5765E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14:paraId="6AED175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77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68A2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240ED0B6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(N = 3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9A816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</w:tcPr>
          <w:p w14:paraId="5B624941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Wald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</w:tcBorders>
          </w:tcPr>
          <w:p w14:paraId="64A126B7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</w:tr>
      <w:tr w:rsidR="00965F2A" w:rsidRPr="009827BA" w14:paraId="4A5B1E25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single" w:sz="8" w:space="0" w:color="auto"/>
              <w:bottom w:val="nil"/>
              <w:right w:val="nil"/>
            </w:tcBorders>
          </w:tcPr>
          <w:p w14:paraId="4C9032F9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igh-sensitivity C-reactive protei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055A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0.45 mg/d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E276F4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00 (1.55-2.58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FA4A93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01 (1.49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72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0BE4BB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5 (1.26-3.32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52D963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6A83C2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</w:tcBorders>
          </w:tcPr>
          <w:p w14:paraId="0E4D6652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</w:tr>
      <w:tr w:rsidR="00965F2A" w:rsidRPr="009827BA" w14:paraId="6A8C7CC1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4A060C9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DD5B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EC870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4 (1.04-1.73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04DE33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9 (1.03-1.87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CD2F6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 (0.78-2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9F88D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5504E9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4E46F3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965F2A" w:rsidRPr="009827BA" w14:paraId="0D245752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A9AF326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EB60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.11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49C70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7 (1.14-1.89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4BF31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0 (1.04-1.89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07935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77 (1.09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87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AD4B7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0344D8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18DEF5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965F2A" w:rsidRPr="009827BA" w14:paraId="17ABFB33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6368F6C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909A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.65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37F2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6 (1.06-1.74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125D01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 (1.12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2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6B4A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3 (0.64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CE04F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2A294A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1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22DF20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965F2A" w:rsidRPr="009827BA" w14:paraId="5AA753B4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BD08D86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217C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E7462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9 (0.92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7AE842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 (0.92-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D1EB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8 (0.67-1.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FF49A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B9BEA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AD4A41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965F2A" w:rsidRPr="009827BA" w14:paraId="694C2DF9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0430252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BCED2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E2406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9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D0CA6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2 (0.8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B31B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0.71-1.8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5F2B9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F18588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40A46D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65F2A" w:rsidRPr="009827BA" w14:paraId="2ED7338E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A8C8612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ep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00277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5.82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80D8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59 (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-2.14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2AC3BD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6 (0.96-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3F42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44 (1.34-4.42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D9D1A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54E00C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C81138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965F2A" w:rsidRPr="009827BA" w14:paraId="0483C2DB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0E19ED6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hre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73FD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gt;378.00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8517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 (0.96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D993C7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 (0.91-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06FB7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0.78-2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E979E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F5F71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03162B3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965F2A" w:rsidRPr="009827BA" w14:paraId="72B31EDE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DD70D0C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Total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C6CC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78.00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84E5C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FEFF1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0.70-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54B29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0 (0.62-1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53191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FF7C02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E93AF2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965F2A" w:rsidRPr="009827BA" w14:paraId="6E5E3314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5CB41139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 xml:space="preserve">rain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derived neurotrophic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05AB2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gt;23.31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848D4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7 (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2DA667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7 (0.88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5AFA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1 (0.50-1.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414A8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D5E0B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021B5A2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965F2A" w:rsidRPr="009827BA" w14:paraId="6950269A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EDA66DA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Seroto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888D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gt;72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6A38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 (0.95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C62D0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7 (1.02-1.8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37873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1 (0.56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4A8DD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731251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73679F1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965F2A" w:rsidRPr="009827BA" w14:paraId="00F42F2E" w14:textId="77777777" w:rsidTr="00497246">
        <w:trPr>
          <w:gridAfter w:val="1"/>
          <w:wAfter w:w="18" w:type="dxa"/>
          <w:trHeight w:val="55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2E5C094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9D76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g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dL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69DBB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3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1DFB82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90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7-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466B6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1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37-0.9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39C6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BE3B53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09AB053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5F2A" w:rsidRPr="009827BA" w14:paraId="18BB51B2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2C2B886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o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2DCB1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gt;7.45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5119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113E5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(0.85-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34EE9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58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97-2.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B1EBC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EADF6D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02E4A5D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965F2A" w:rsidRPr="009827BA" w14:paraId="4F0DD1B4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single" w:sz="8" w:space="0" w:color="auto"/>
              <w:right w:val="nil"/>
            </w:tcBorders>
          </w:tcPr>
          <w:p w14:paraId="6539E7AA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7958F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0.92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5717B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641AB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5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70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8203B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85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51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4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D4EE4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C5E41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</w:tcBorders>
          </w:tcPr>
          <w:p w14:paraId="46CD5A4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965F2A" w:rsidRPr="009827BA" w14:paraId="66F56059" w14:textId="77777777" w:rsidTr="00497246">
        <w:trPr>
          <w:gridAfter w:val="1"/>
          <w:wAfter w:w="18" w:type="dxa"/>
          <w:trHeight w:val="540"/>
        </w:trPr>
        <w:tc>
          <w:tcPr>
            <w:tcW w:w="13840" w:type="dxa"/>
            <w:gridSpan w:val="8"/>
            <w:tcBorders>
              <w:top w:val="single" w:sz="8" w:space="0" w:color="auto"/>
              <w:bottom w:val="nil"/>
            </w:tcBorders>
          </w:tcPr>
          <w:p w14:paraId="6032B3CA" w14:textId="6392B9D1" w:rsidR="00965F2A" w:rsidRPr="009827BA" w:rsidRDefault="00B71DF4" w:rsidP="005C0C9D">
            <w:pPr>
              <w:spacing w:line="480" w:lineRule="auto"/>
              <w:rPr>
                <w:rFonts w:ascii="Times New Roman" w:hAnsi="Times New Roman"/>
                <w:sz w:val="22"/>
                <w:lang w:val="en-GB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Each odds ratio represents the comparison of high vs. low biomarker groups based on median cut-offs, shown for all patients and separately for employed and unemployed participants, and adjusted</w:t>
            </w:r>
            <w:r w:rsidR="00965F2A"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965F2A" w:rsidRPr="009827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, sex, marital status, monthly income, number of depressive episode, number of physical disorder, body mass index, and scores on </w:t>
            </w:r>
            <w:r w:rsidR="00965F2A" w:rsidRPr="009827BA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depression subscale</w:t>
            </w:r>
            <w:r w:rsidR="00965F2A" w:rsidRPr="00982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965F2A" w:rsidRPr="009827BA">
              <w:rPr>
                <w:rFonts w:ascii="Times New Roman" w:hAnsi="Times New Roman" w:hint="eastAsia"/>
                <w:sz w:val="24"/>
                <w:szCs w:val="24"/>
              </w:rPr>
              <w:t>Social and Occupational Functional Assessment Scale</w:t>
            </w:r>
            <w:r w:rsidR="00965F2A"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4283E94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&lt;0.05; 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&lt;0.01; 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.</w:t>
            </w:r>
          </w:p>
        </w:tc>
      </w:tr>
    </w:tbl>
    <w:p w14:paraId="6E7E1317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</w:p>
    <w:p w14:paraId="75AF549C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</w:p>
    <w:p w14:paraId="624DDD3B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</w:p>
    <w:p w14:paraId="602D0450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 w:rsidRPr="009827BA">
        <w:rPr>
          <w:rFonts w:ascii="Times New Roman" w:hAnsi="Times New Roman"/>
          <w:sz w:val="24"/>
          <w:szCs w:val="24"/>
          <w:lang w:val="en-GB"/>
        </w:rPr>
        <w:br w:type="page"/>
      </w:r>
    </w:p>
    <w:tbl>
      <w:tblPr>
        <w:tblStyle w:val="TableGrid"/>
        <w:tblW w:w="138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984"/>
        <w:gridCol w:w="1984"/>
        <w:gridCol w:w="1985"/>
        <w:gridCol w:w="284"/>
        <w:gridCol w:w="983"/>
        <w:gridCol w:w="983"/>
        <w:gridCol w:w="18"/>
      </w:tblGrid>
      <w:tr w:rsidR="00965F2A" w:rsidRPr="009827BA" w14:paraId="5F00292F" w14:textId="77777777" w:rsidTr="00497246">
        <w:trPr>
          <w:trHeight w:val="540"/>
        </w:trPr>
        <w:tc>
          <w:tcPr>
            <w:tcW w:w="13858" w:type="dxa"/>
            <w:gridSpan w:val="9"/>
            <w:tcBorders>
              <w:top w:val="nil"/>
              <w:bottom w:val="single" w:sz="8" w:space="0" w:color="auto"/>
            </w:tcBorders>
          </w:tcPr>
          <w:p w14:paraId="3A0B4FC6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Table S4.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 Associations of serum biomarkers (categorized by median split) with 12-month remission, stratified by </w:t>
            </w:r>
            <w:r w:rsidRPr="009827BA">
              <w:rPr>
                <w:rFonts w:ascii="Times New Roman" w:hAnsi="Times New Roman" w:hint="eastAsia"/>
                <w:sz w:val="24"/>
                <w:szCs w:val="24"/>
                <w:lang w:val="en-GB"/>
              </w:rPr>
              <w:t>employment status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65F2A" w:rsidRPr="009827BA" w14:paraId="293D2090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single" w:sz="8" w:space="0" w:color="auto"/>
              <w:bottom w:val="nil"/>
              <w:right w:val="nil"/>
            </w:tcBorders>
          </w:tcPr>
          <w:p w14:paraId="2438CA24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1AF874B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t-off by </w:t>
            </w:r>
          </w:p>
          <w:p w14:paraId="35E61546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median value</w:t>
            </w:r>
          </w:p>
        </w:tc>
        <w:tc>
          <w:tcPr>
            <w:tcW w:w="5953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56CAEDC7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Adjusted OR (95% CI) for remiss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0D2D8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A75835C" w14:textId="551EB779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Statistics</w:t>
            </w:r>
            <w:r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for </w:t>
            </w:r>
            <w:r w:rsidR="00462A07"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mployment</w:t>
            </w:r>
            <w:r w:rsidRPr="009827B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interaction</w:t>
            </w:r>
          </w:p>
        </w:tc>
      </w:tr>
      <w:tr w:rsidR="00965F2A" w:rsidRPr="009827BA" w14:paraId="6D43AE3A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single" w:sz="8" w:space="0" w:color="auto"/>
              <w:right w:val="nil"/>
            </w:tcBorders>
          </w:tcPr>
          <w:p w14:paraId="2916FA5F" w14:textId="77777777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18FE1F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D415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ll patients</w:t>
            </w:r>
          </w:p>
          <w:p w14:paraId="3E2144E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(N=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884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5D53F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14:paraId="206C1DB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(N = 64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BC417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4728E346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(N = 24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A3DB4F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</w:tcPr>
          <w:p w14:paraId="5721283C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>Wald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</w:tcBorders>
          </w:tcPr>
          <w:p w14:paraId="2E116B07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</w:tr>
      <w:tr w:rsidR="00965F2A" w:rsidRPr="009827BA" w14:paraId="0D264472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single" w:sz="8" w:space="0" w:color="auto"/>
              <w:bottom w:val="nil"/>
              <w:right w:val="nil"/>
            </w:tcBorders>
          </w:tcPr>
          <w:p w14:paraId="587FDA3C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igh-sensitivity C-reactive protei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E410A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0.45 mg/d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60B7BB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34 (1.71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755694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73 (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6-4.00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8736D7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5 (1.13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73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4FD676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E32630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1.642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</w:tcBorders>
          </w:tcPr>
          <w:p w14:paraId="643CD78E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</w:tr>
      <w:tr w:rsidR="00965F2A" w:rsidRPr="009827BA" w14:paraId="2EC76FC7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01C856F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37B9C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DE176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67 (1.23-2.27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35832C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9 (0.60-1.8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F5E8E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7 (1.71-4.65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F4CF6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5C61A8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BF3B08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965F2A" w:rsidRPr="009827BA" w14:paraId="6EA5AACD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417E522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E19E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.11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4708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3 (0.98-1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8D10E9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 (1.02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2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E5A7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7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5-2.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724ED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F469DE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325DD3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965F2A" w:rsidRPr="009827BA" w14:paraId="5E89C895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4967068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3426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.65 </w:t>
            </w:r>
            <w:proofErr w:type="spellStart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F6AC6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1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82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41B122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20 (0.84-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352F8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5 (0.47-1.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6D478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35CE43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DAB452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965F2A" w:rsidRPr="009827BA" w14:paraId="4E53E7E8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6E0D212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7E37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0F224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2 (0.75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A2DEE6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2 (0.64-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E06F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9 (0.66-2.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6E947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F42656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13A22C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965F2A" w:rsidRPr="009827BA" w14:paraId="446D5B49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3F4860D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7613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EA23B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1 (0.68-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6848E4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1 (0.57-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13BE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27 (0.72-2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22F38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8E5D5F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44D4C1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965F2A" w:rsidRPr="009827BA" w14:paraId="299A3F52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253D131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ep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D1E3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5.82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CC0C0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9 (1.04-2.13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6344B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1 (1.14-2.79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1139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3 (0.48-1.9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99426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B94316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F37C55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965F2A" w:rsidRPr="009827BA" w14:paraId="14F1824D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D7C06C8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hre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CDFE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gt;378.00 </w:t>
            </w:r>
            <w:proofErr w:type="spellStart"/>
            <w:r w:rsidRPr="009827BA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C6721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 (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12C526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5 (0.74-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22DE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5 (0.80-2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6E55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D8CA7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2DD0AB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965F2A" w:rsidRPr="009827BA" w14:paraId="461CF0B0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02079B3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Total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9849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78.00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FA5E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4 (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7-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BCEEE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0 (0.76-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9E55A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1 (0.45-1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48D5A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F39A71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6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1CCBA8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965F2A" w:rsidRPr="009827BA" w14:paraId="0D1DC14F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5F4A5E63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 xml:space="preserve">rain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derived neurotrophic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3DC9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gt;23.31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03A5B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6 (1.01-1.84)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A25AA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8 (0.72-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83DB1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7 (1.39-3.96)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784C7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419F53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2E0976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965F2A" w:rsidRPr="009827BA" w14:paraId="6CD05D5C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98DBA95" w14:textId="77777777" w:rsidR="00965F2A" w:rsidRPr="009827BA" w:rsidRDefault="00965F2A" w:rsidP="005C0C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Seroto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BB98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gt;72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4929E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8 (0.87-1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D8CBFF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19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83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6CA0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09 (0.69-1.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50766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EDC53A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581BA2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965F2A" w:rsidRPr="009827BA" w14:paraId="06CBE56B" w14:textId="77777777" w:rsidTr="00497246">
        <w:trPr>
          <w:gridAfter w:val="1"/>
          <w:wAfter w:w="18" w:type="dxa"/>
          <w:trHeight w:val="55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09A8CC8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79FF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g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dL</w:t>
            </w:r>
            <w:proofErr w:type="spellEnd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068E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5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A512CD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7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68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F14B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2 (0.41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5BA7C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74110B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762BBBA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965F2A" w:rsidRPr="009827BA" w14:paraId="3858995B" w14:textId="77777777" w:rsidTr="00497246">
        <w:trPr>
          <w:gridAfter w:val="1"/>
          <w:wAfter w:w="18" w:type="dxa"/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572D003A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Fo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EA06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&gt;7.45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0CD93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6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78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F55983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6 (0.80-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7C43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8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48-1.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AF52B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04FD1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356D2CB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965F2A" w:rsidRPr="009827BA" w14:paraId="2CFC42AA" w14:textId="77777777" w:rsidTr="00497246">
        <w:trPr>
          <w:gridAfter w:val="1"/>
          <w:wAfter w:w="18" w:type="dxa"/>
          <w:trHeight w:val="540"/>
        </w:trPr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14:paraId="3A001917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cyste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69D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&lt;10.92 </w:t>
            </w:r>
            <w:proofErr w:type="spellStart"/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μ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B1DF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2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49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588F" w14:textId="77777777" w:rsidR="00965F2A" w:rsidRPr="009827BA" w:rsidRDefault="00965F2A" w:rsidP="005C0C9D">
            <w:pPr>
              <w:jc w:val="center"/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4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51-1.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38E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96 (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50-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8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85F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5B68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105877E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965F2A" w:rsidRPr="009827BA" w14:paraId="4AB59A0D" w14:textId="77777777" w:rsidTr="005C0C9D">
        <w:trPr>
          <w:gridAfter w:val="1"/>
          <w:wAfter w:w="18" w:type="dxa"/>
          <w:trHeight w:val="540"/>
        </w:trPr>
        <w:tc>
          <w:tcPr>
            <w:tcW w:w="13840" w:type="dxa"/>
            <w:gridSpan w:val="8"/>
            <w:tcBorders>
              <w:bottom w:val="nil"/>
            </w:tcBorders>
          </w:tcPr>
          <w:p w14:paraId="64964F9E" w14:textId="736D3C41" w:rsidR="00965F2A" w:rsidRPr="009827BA" w:rsidRDefault="00B71DF4" w:rsidP="005C0C9D">
            <w:pPr>
              <w:spacing w:line="480" w:lineRule="auto"/>
              <w:rPr>
                <w:rFonts w:ascii="Times New Roman" w:hAnsi="Times New Roman"/>
                <w:sz w:val="22"/>
                <w:lang w:val="en-GB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Each odds ratio represents the comparison of high vs. low biomarker groups based on median cut-offs, shown for all patients and separately for employed and unemployed participants, and adjusted </w:t>
            </w:r>
            <w:r w:rsidR="00965F2A" w:rsidRPr="009827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, sex, marital status, monthly income, number of depressive episode, number of physical disorder, body mass index, and scores on </w:t>
            </w:r>
            <w:r w:rsidR="00965F2A" w:rsidRPr="009827BA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depression subscale</w:t>
            </w:r>
            <w:r w:rsidR="00965F2A" w:rsidRPr="00982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965F2A" w:rsidRPr="009827BA">
              <w:rPr>
                <w:rFonts w:ascii="Times New Roman" w:hAnsi="Times New Roman" w:hint="eastAsia"/>
                <w:sz w:val="24"/>
                <w:szCs w:val="24"/>
              </w:rPr>
              <w:t>Social and Occupational Functional Assessment Scale</w:t>
            </w:r>
            <w:r w:rsidR="00965F2A"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7954C2" w14:textId="3A45CF80" w:rsidR="00965F2A" w:rsidRPr="009827BA" w:rsidRDefault="00965F2A" w:rsidP="005C0C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&lt;0.05; 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&lt;0.01; 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  <w:r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.</w:t>
            </w:r>
            <w:r w:rsidR="00497246" w:rsidRPr="009827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97246" w:rsidRPr="009827BA">
              <w:rPr>
                <w:rFonts w:ascii="Times New Roman" w:hAnsi="Times New Roman"/>
                <w:sz w:val="24"/>
                <w:szCs w:val="24"/>
              </w:rPr>
              <w:t xml:space="preserve">Bold style denotes statistical significance for </w:t>
            </w:r>
            <w:r w:rsidR="00462A07" w:rsidRPr="009827BA">
              <w:rPr>
                <w:rFonts w:ascii="Times New Roman" w:hAnsi="Times New Roman"/>
                <w:sz w:val="24"/>
                <w:szCs w:val="24"/>
              </w:rPr>
              <w:t>employment</w:t>
            </w:r>
            <w:r w:rsidR="00497246" w:rsidRPr="009827BA">
              <w:rPr>
                <w:rFonts w:ascii="Times New Roman" w:hAnsi="Times New Roman"/>
                <w:sz w:val="24"/>
                <w:szCs w:val="24"/>
              </w:rPr>
              <w:t xml:space="preserve"> interaction (p-values&lt;0.05).</w:t>
            </w:r>
          </w:p>
        </w:tc>
      </w:tr>
    </w:tbl>
    <w:p w14:paraId="33E3BD10" w14:textId="77777777" w:rsidR="00965F2A" w:rsidRPr="009827BA" w:rsidRDefault="00965F2A" w:rsidP="00965F2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2D8EE92" w14:textId="77777777" w:rsidR="00965F2A" w:rsidRPr="009827BA" w:rsidRDefault="00965F2A" w:rsidP="00965F2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 w:rsidRPr="009827BA">
        <w:rPr>
          <w:rFonts w:ascii="Times New Roman" w:hAnsi="Times New Roman"/>
          <w:sz w:val="24"/>
          <w:szCs w:val="24"/>
          <w:lang w:val="en-GB"/>
        </w:rPr>
        <w:br w:type="page"/>
      </w:r>
    </w:p>
    <w:p w14:paraId="17453620" w14:textId="77777777" w:rsidR="00965F2A" w:rsidRPr="009827BA" w:rsidRDefault="00965F2A" w:rsidP="00965F2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  <w:lang w:val="en-GB"/>
        </w:rPr>
        <w:sectPr w:rsidR="00965F2A" w:rsidRPr="009827BA" w:rsidSect="00F437C4">
          <w:pgSz w:w="16838" w:h="11906" w:orient="landscape"/>
          <w:pgMar w:top="1440" w:right="1701" w:bottom="1440" w:left="1440" w:header="851" w:footer="442" w:gutter="0"/>
          <w:cols w:space="425"/>
          <w:docGrid w:linePitch="360"/>
        </w:sect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275"/>
        <w:gridCol w:w="1276"/>
        <w:gridCol w:w="284"/>
        <w:gridCol w:w="1275"/>
        <w:gridCol w:w="1276"/>
      </w:tblGrid>
      <w:tr w:rsidR="00965F2A" w:rsidRPr="009827BA" w14:paraId="345DFEE2" w14:textId="77777777" w:rsidTr="00497246">
        <w:trPr>
          <w:trHeight w:val="540"/>
        </w:trPr>
        <w:tc>
          <w:tcPr>
            <w:tcW w:w="9180" w:type="dxa"/>
            <w:gridSpan w:val="6"/>
            <w:tcBorders>
              <w:top w:val="nil"/>
              <w:bottom w:val="single" w:sz="8" w:space="0" w:color="auto"/>
            </w:tcBorders>
          </w:tcPr>
          <w:p w14:paraId="553A305B" w14:textId="77777777" w:rsidR="00965F2A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14258213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9827BA">
              <w:rPr>
                <w:rFonts w:ascii="Times New Roman" w:hAnsi="Times New Roman"/>
                <w:b/>
                <w:sz w:val="24"/>
                <w:szCs w:val="24"/>
              </w:rPr>
              <w:t>Table S5.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E</w:t>
            </w:r>
            <w:proofErr w:type="spellStart"/>
            <w:r w:rsidRPr="009827BA">
              <w:rPr>
                <w:rFonts w:ascii="Times New Roman" w:hAnsi="Times New Roman" w:hint="eastAsia"/>
                <w:sz w:val="24"/>
                <w:szCs w:val="24"/>
                <w:lang w:val="en-GB"/>
              </w:rPr>
              <w:t>mployment</w:t>
            </w:r>
            <w:proofErr w:type="spellEnd"/>
            <w:r w:rsidRPr="009827BA">
              <w:rPr>
                <w:rFonts w:ascii="Times New Roman" w:hAnsi="Times New Roman"/>
                <w:sz w:val="24"/>
                <w:szCs w:val="24"/>
              </w:rPr>
              <w:t>-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dependent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 xml:space="preserve"> interactions of continuous serum biomarker levels with the likelihood of achieving remission at 12 weeks and 12 months.</w:t>
            </w:r>
          </w:p>
        </w:tc>
      </w:tr>
      <w:tr w:rsidR="00965F2A" w:rsidRPr="009827BA" w14:paraId="4971CAD2" w14:textId="77777777" w:rsidTr="00497246">
        <w:trPr>
          <w:trHeight w:val="540"/>
        </w:trPr>
        <w:tc>
          <w:tcPr>
            <w:tcW w:w="3794" w:type="dxa"/>
            <w:vMerge w:val="restart"/>
            <w:tcBorders>
              <w:top w:val="single" w:sz="8" w:space="0" w:color="auto"/>
              <w:right w:val="nil"/>
            </w:tcBorders>
          </w:tcPr>
          <w:p w14:paraId="1507E631" w14:textId="77777777" w:rsidR="00965F2A" w:rsidRPr="009827BA" w:rsidRDefault="00965F2A" w:rsidP="005C0C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B16A13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12-week remission</w:t>
            </w:r>
          </w:p>
          <w:p w14:paraId="5E33BCC1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N=1086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DD2909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C7BE77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Cs/>
                <w:sz w:val="24"/>
                <w:szCs w:val="24"/>
              </w:rPr>
              <w:t>12-month remission</w:t>
            </w:r>
          </w:p>
          <w:p w14:paraId="586C2FC7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827B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N=884)</w:t>
            </w:r>
          </w:p>
        </w:tc>
      </w:tr>
      <w:tr w:rsidR="00965F2A" w:rsidRPr="009827BA" w14:paraId="3ACDB933" w14:textId="77777777" w:rsidTr="00964027">
        <w:trPr>
          <w:trHeight w:val="525"/>
        </w:trPr>
        <w:tc>
          <w:tcPr>
            <w:tcW w:w="3794" w:type="dxa"/>
            <w:vMerge/>
            <w:tcBorders>
              <w:bottom w:val="single" w:sz="8" w:space="0" w:color="auto"/>
              <w:right w:val="nil"/>
            </w:tcBorders>
          </w:tcPr>
          <w:p w14:paraId="2D7EB8D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63F8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Wa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3F66E5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5B4506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0D73A4E4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Wald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</w:tcPr>
          <w:p w14:paraId="28896AAA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965F2A" w:rsidRPr="009827BA" w14:paraId="194E4F09" w14:textId="77777777" w:rsidTr="00964027">
        <w:trPr>
          <w:trHeight w:val="540"/>
        </w:trPr>
        <w:tc>
          <w:tcPr>
            <w:tcW w:w="3794" w:type="dxa"/>
            <w:tcBorders>
              <w:top w:val="single" w:sz="8" w:space="0" w:color="auto"/>
              <w:bottom w:val="nil"/>
              <w:right w:val="nil"/>
            </w:tcBorders>
          </w:tcPr>
          <w:p w14:paraId="0146B146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High-sensitivity C-reactive protei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0B7272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3232BE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D17242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193E42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3.04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</w:tcBorders>
          </w:tcPr>
          <w:p w14:paraId="737637F9" w14:textId="77777777" w:rsidR="00965F2A" w:rsidRPr="009827BA" w:rsidRDefault="00965F2A" w:rsidP="005C0C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</w:tr>
      <w:tr w:rsidR="00965F2A" w:rsidRPr="009827BA" w14:paraId="3B389D8C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C3ABE3F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156A6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5D72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9CAE0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CB30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5FD231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965F2A" w:rsidRPr="009827BA" w14:paraId="1BA85C1A" w14:textId="77777777" w:rsidTr="00964027">
        <w:trPr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600DC6E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 w:rsidRPr="009827BA">
              <w:rPr>
                <w:rFonts w:ascii="Times New Roman" w:eastAsia="Malgun Gothic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50FE5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FBD4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D14A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6E059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2D8364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965F2A" w:rsidRPr="009827BA" w14:paraId="001077D0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4E21E66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B4F770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548F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4E392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350D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70AFA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965F2A" w:rsidRPr="009827BA" w14:paraId="16535CFA" w14:textId="77777777" w:rsidTr="00964027">
        <w:trPr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2D112A0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C4301B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67B3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16A3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457E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11C50C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965F2A" w:rsidRPr="009827BA" w14:paraId="1762879E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7229A45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nterleukin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850C6E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A96B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B625D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D62D6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F97A35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965F2A" w:rsidRPr="009827BA" w14:paraId="3A5CB3B8" w14:textId="77777777" w:rsidTr="00964027">
        <w:trPr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9F97CA9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ep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302514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B474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B9846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18F33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037DE6C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965F2A" w:rsidRPr="009827BA" w14:paraId="7FDD4831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167758F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hre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15AF03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7EB8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440B1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6A31C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5051AA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965F2A" w:rsidRPr="009827BA" w14:paraId="1DA739E9" w14:textId="77777777" w:rsidTr="00964027">
        <w:trPr>
          <w:trHeight w:val="540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7278ED6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Total choleste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9F9E80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090E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12F5A9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6719C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3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654C8C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965F2A" w:rsidRPr="009827BA" w14:paraId="4F32271C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33655B4A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 xml:space="preserve">rain </w:t>
            </w:r>
            <w:r w:rsidRPr="009827BA">
              <w:rPr>
                <w:rFonts w:ascii="Times New Roman" w:hAnsi="Times New Roman"/>
                <w:sz w:val="24"/>
                <w:szCs w:val="24"/>
              </w:rPr>
              <w:t>derived neurotrophic fa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6BEFD6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CC94D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23394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5A573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CD1298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965F2A" w:rsidRPr="009827BA" w14:paraId="6BFC4A41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52133091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hint="eastAsia"/>
                <w:sz w:val="24"/>
                <w:szCs w:val="24"/>
              </w:rPr>
              <w:t>Seroton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3B0AE2" w14:textId="77777777" w:rsidR="00965F2A" w:rsidRPr="009827BA" w:rsidRDefault="00965F2A" w:rsidP="005C0C9D">
            <w:pPr>
              <w:jc w:val="center"/>
              <w:rPr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D62A3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5DB538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E136A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A3B9CD4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965F2A" w:rsidRPr="009827BA" w14:paraId="498B04CC" w14:textId="77777777" w:rsidTr="00964027">
        <w:trPr>
          <w:trHeight w:val="55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8B98644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60B2DA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A07FF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1A15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269EE7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AAF52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965F2A" w:rsidRPr="009827BA" w14:paraId="1C45FC5B" w14:textId="77777777" w:rsidTr="00964027">
        <w:trPr>
          <w:trHeight w:val="525"/>
        </w:trPr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7543F214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Fo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AADFA7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2E336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E3446B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C48062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07DFC55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965F2A" w:rsidRPr="009827BA" w14:paraId="050DF5E0" w14:textId="77777777" w:rsidTr="00964027">
        <w:trPr>
          <w:trHeight w:val="540"/>
        </w:trPr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14:paraId="43EF00BB" w14:textId="77777777" w:rsidR="00965F2A" w:rsidRPr="009827BA" w:rsidRDefault="00965F2A" w:rsidP="005C0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BDF53" w14:textId="77777777" w:rsidR="00965F2A" w:rsidRPr="009827BA" w:rsidRDefault="00965F2A" w:rsidP="005C0C9D">
            <w:pPr>
              <w:jc w:val="center"/>
              <w:rPr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4160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F1FE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3694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2.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AF99D21" w14:textId="77777777" w:rsidR="00965F2A" w:rsidRPr="009827BA" w:rsidRDefault="00965F2A" w:rsidP="005C0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965F2A" w:rsidRPr="009827BA" w14:paraId="6949951B" w14:textId="77777777" w:rsidTr="005C0C9D">
        <w:trPr>
          <w:trHeight w:val="540"/>
        </w:trPr>
        <w:tc>
          <w:tcPr>
            <w:tcW w:w="9180" w:type="dxa"/>
            <w:gridSpan w:val="6"/>
            <w:tcBorders>
              <w:bottom w:val="nil"/>
            </w:tcBorders>
          </w:tcPr>
          <w:p w14:paraId="15EBCF4E" w14:textId="77777777" w:rsidR="00497246" w:rsidRPr="009827BA" w:rsidRDefault="00965F2A" w:rsidP="005C0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82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Adjustment</w:t>
            </w:r>
            <w:proofErr w:type="spellEnd"/>
            <w:proofErr w:type="gramEnd"/>
            <w:r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Pr="009827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, sex, marital status, monthly income, number of depressive episode, number of physical disorder, body mass index, and scores on 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depression subscale</w:t>
            </w:r>
            <w:r w:rsidRPr="00982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9827BA">
              <w:rPr>
                <w:rFonts w:ascii="Times New Roman" w:hAnsi="Times New Roman" w:hint="eastAsia"/>
                <w:sz w:val="24"/>
                <w:szCs w:val="24"/>
              </w:rPr>
              <w:t>Social and Occupational Functional Assessment Scale</w:t>
            </w:r>
            <w:r w:rsidRPr="009827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7246" w:rsidRPr="0098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9E41A9" w14:textId="3DFFB5BC" w:rsidR="00965F2A" w:rsidRPr="009827BA" w:rsidRDefault="00497246" w:rsidP="005C0C9D">
            <w:pPr>
              <w:spacing w:line="480" w:lineRule="auto"/>
              <w:rPr>
                <w:rFonts w:ascii="Times New Roman" w:hAnsi="Times New Roman"/>
                <w:sz w:val="22"/>
                <w:lang w:val="en-GB"/>
              </w:rPr>
            </w:pPr>
            <w:r w:rsidRPr="009827BA">
              <w:rPr>
                <w:rFonts w:ascii="Times New Roman" w:hAnsi="Times New Roman"/>
                <w:sz w:val="24"/>
                <w:szCs w:val="24"/>
              </w:rPr>
              <w:t>Bold style denotes statistical significance (p-values&lt;0.05).</w:t>
            </w:r>
          </w:p>
        </w:tc>
      </w:tr>
    </w:tbl>
    <w:p w14:paraId="63EB9F97" w14:textId="571301EA" w:rsidR="00C64726" w:rsidRPr="00965F2A" w:rsidRDefault="00C6472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sectPr w:rsidR="00C64726" w:rsidRPr="00965F2A" w:rsidSect="00C56B3E">
      <w:pgSz w:w="11906" w:h="16838"/>
      <w:pgMar w:top="1560" w:right="1440" w:bottom="1440" w:left="1440" w:header="851" w:footer="75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5E560" w14:textId="77777777" w:rsidR="00A41A95" w:rsidRDefault="00A41A95" w:rsidP="00E377A6">
      <w:pPr>
        <w:spacing w:after="0" w:line="240" w:lineRule="auto"/>
      </w:pPr>
      <w:r>
        <w:separator/>
      </w:r>
    </w:p>
  </w:endnote>
  <w:endnote w:type="continuationSeparator" w:id="0">
    <w:p w14:paraId="75B1D41A" w14:textId="77777777" w:rsidR="00A41A95" w:rsidRDefault="00A41A95" w:rsidP="00E3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489597"/>
      <w:docPartObj>
        <w:docPartGallery w:val="Page Numbers (Bottom of Page)"/>
        <w:docPartUnique/>
      </w:docPartObj>
    </w:sdtPr>
    <w:sdtEndPr/>
    <w:sdtContent>
      <w:p w14:paraId="7EC8577E" w14:textId="37C31E19" w:rsidR="00965F2A" w:rsidRDefault="00965F2A" w:rsidP="001653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6B3E" w:rsidRPr="00C56B3E">
          <w:rPr>
            <w:noProof/>
            <w:lang w:val="ko-KR" w:eastAsia="ko-KR"/>
          </w:rPr>
          <w:t>3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5357620"/>
      <w:docPartObj>
        <w:docPartGallery w:val="Page Numbers (Bottom of Page)"/>
        <w:docPartUnique/>
      </w:docPartObj>
    </w:sdtPr>
    <w:sdtEndPr/>
    <w:sdtContent>
      <w:p w14:paraId="56289B6C" w14:textId="1EDDACE0" w:rsidR="00965F2A" w:rsidRDefault="00965F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6B3E" w:rsidRPr="00C56B3E">
          <w:rPr>
            <w:noProof/>
            <w:lang w:val="ko-KR" w:eastAsia="ko-KR"/>
          </w:rPr>
          <w:t>9</w:t>
        </w:r>
        <w:r>
          <w:fldChar w:fldCharType="end"/>
        </w:r>
      </w:p>
    </w:sdtContent>
  </w:sdt>
  <w:p w14:paraId="6EDF6D93" w14:textId="77777777" w:rsidR="00965F2A" w:rsidRDefault="00965F2A" w:rsidP="005652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A678B" w14:textId="77777777" w:rsidR="00A41A95" w:rsidRDefault="00A41A95" w:rsidP="00E377A6">
      <w:pPr>
        <w:spacing w:after="0" w:line="240" w:lineRule="auto"/>
      </w:pPr>
      <w:r>
        <w:separator/>
      </w:r>
    </w:p>
  </w:footnote>
  <w:footnote w:type="continuationSeparator" w:id="0">
    <w:p w14:paraId="78684A51" w14:textId="77777777" w:rsidR="00A41A95" w:rsidRDefault="00A41A95" w:rsidP="00E377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E2E51" w14:textId="77777777" w:rsidR="00965F2A" w:rsidRDefault="00965F2A" w:rsidP="00DE07BD">
    <w:pPr>
      <w:pStyle w:val="Header"/>
      <w:jc w:val="right"/>
      <w:rPr>
        <w:lang w:eastAsia="ko-K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4717C" w14:textId="77777777" w:rsidR="00965F2A" w:rsidRDefault="00965F2A" w:rsidP="00DE07BD">
    <w:pPr>
      <w:pStyle w:val="Header"/>
      <w:jc w:val="right"/>
      <w:rPr>
        <w:lang w:eastAsia="ko-K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506D64"/>
    <w:multiLevelType w:val="hybridMultilevel"/>
    <w:tmpl w:val="04A22194"/>
    <w:lvl w:ilvl="0" w:tplc="D1F8AE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FED6115"/>
    <w:multiLevelType w:val="hybridMultilevel"/>
    <w:tmpl w:val="A20E5AB8"/>
    <w:lvl w:ilvl="0" w:tplc="48C4E4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45E41F5"/>
    <w:multiLevelType w:val="hybridMultilevel"/>
    <w:tmpl w:val="DD64DB20"/>
    <w:lvl w:ilvl="0" w:tplc="579C6728">
      <w:start w:val="1"/>
      <w:numFmt w:val="lowerLetter"/>
      <w:lvlText w:val="%1)"/>
      <w:lvlJc w:val="left"/>
      <w:pPr>
        <w:ind w:left="760" w:hanging="360"/>
      </w:pPr>
      <w:rPr>
        <w:rFonts w:cstheme="minorBidi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94B35E0"/>
    <w:multiLevelType w:val="hybridMultilevel"/>
    <w:tmpl w:val="57805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E4A53C9"/>
    <w:multiLevelType w:val="hybridMultilevel"/>
    <w:tmpl w:val="1FBA87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C626C54"/>
    <w:multiLevelType w:val="hybridMultilevel"/>
    <w:tmpl w:val="6750BF5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684B4BDA"/>
    <w:multiLevelType w:val="multilevel"/>
    <w:tmpl w:val="5F4C8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F184D5C"/>
    <w:multiLevelType w:val="hybridMultilevel"/>
    <w:tmpl w:val="C14C0CFE"/>
    <w:lvl w:ilvl="0" w:tplc="4920BD1E">
      <w:start w:val="1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0EC70BB"/>
    <w:multiLevelType w:val="multilevel"/>
    <w:tmpl w:val="EC309B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791D264E"/>
    <w:multiLevelType w:val="hybridMultilevel"/>
    <w:tmpl w:val="3932BD3C"/>
    <w:lvl w:ilvl="0" w:tplc="D1C64C2A">
      <w:start w:val="5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7D9755F4"/>
    <w:multiLevelType w:val="hybridMultilevel"/>
    <w:tmpl w:val="73F03F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5"/>
  </w:num>
  <w:num w:numId="5">
    <w:abstractNumId w:val="3"/>
  </w:num>
  <w:num w:numId="6">
    <w:abstractNumId w:val="1"/>
  </w:num>
  <w:num w:numId="7">
    <w:abstractNumId w:val="0"/>
  </w:num>
  <w:num w:numId="8">
    <w:abstractNumId w:val="8"/>
  </w:num>
  <w:num w:numId="9">
    <w:abstractNumId w:val="9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70A"/>
    <w:rsid w:val="00004CEC"/>
    <w:rsid w:val="000056B6"/>
    <w:rsid w:val="00006AAB"/>
    <w:rsid w:val="00007781"/>
    <w:rsid w:val="00007A54"/>
    <w:rsid w:val="000103B4"/>
    <w:rsid w:val="00010DA3"/>
    <w:rsid w:val="00011834"/>
    <w:rsid w:val="00011CCF"/>
    <w:rsid w:val="00012585"/>
    <w:rsid w:val="000126D5"/>
    <w:rsid w:val="0001270B"/>
    <w:rsid w:val="000149E8"/>
    <w:rsid w:val="00014E80"/>
    <w:rsid w:val="00015F51"/>
    <w:rsid w:val="00016755"/>
    <w:rsid w:val="00016CC7"/>
    <w:rsid w:val="00017083"/>
    <w:rsid w:val="0001729C"/>
    <w:rsid w:val="00017732"/>
    <w:rsid w:val="00017D21"/>
    <w:rsid w:val="00021099"/>
    <w:rsid w:val="00021175"/>
    <w:rsid w:val="00021E1D"/>
    <w:rsid w:val="00023097"/>
    <w:rsid w:val="000243AC"/>
    <w:rsid w:val="0002568E"/>
    <w:rsid w:val="0002634A"/>
    <w:rsid w:val="00026FB8"/>
    <w:rsid w:val="00027020"/>
    <w:rsid w:val="00027885"/>
    <w:rsid w:val="00027A43"/>
    <w:rsid w:val="00032BAE"/>
    <w:rsid w:val="00033E80"/>
    <w:rsid w:val="00034043"/>
    <w:rsid w:val="0003490E"/>
    <w:rsid w:val="0003586E"/>
    <w:rsid w:val="0004001E"/>
    <w:rsid w:val="00042234"/>
    <w:rsid w:val="00042691"/>
    <w:rsid w:val="000426EE"/>
    <w:rsid w:val="000429E5"/>
    <w:rsid w:val="00042F43"/>
    <w:rsid w:val="00043584"/>
    <w:rsid w:val="000456C7"/>
    <w:rsid w:val="00045FE7"/>
    <w:rsid w:val="00046A9E"/>
    <w:rsid w:val="00047277"/>
    <w:rsid w:val="00047B1D"/>
    <w:rsid w:val="00047CA8"/>
    <w:rsid w:val="00047D28"/>
    <w:rsid w:val="0005043C"/>
    <w:rsid w:val="00050B1C"/>
    <w:rsid w:val="00051D87"/>
    <w:rsid w:val="00052824"/>
    <w:rsid w:val="00052BBD"/>
    <w:rsid w:val="000542D2"/>
    <w:rsid w:val="00056814"/>
    <w:rsid w:val="00060F7F"/>
    <w:rsid w:val="00061309"/>
    <w:rsid w:val="00062787"/>
    <w:rsid w:val="00062BC8"/>
    <w:rsid w:val="000650CF"/>
    <w:rsid w:val="00066011"/>
    <w:rsid w:val="00066BB6"/>
    <w:rsid w:val="00066E4A"/>
    <w:rsid w:val="00067483"/>
    <w:rsid w:val="00067529"/>
    <w:rsid w:val="00067A85"/>
    <w:rsid w:val="000723AA"/>
    <w:rsid w:val="00072BA1"/>
    <w:rsid w:val="0007319E"/>
    <w:rsid w:val="000752CF"/>
    <w:rsid w:val="00075A66"/>
    <w:rsid w:val="00075A87"/>
    <w:rsid w:val="00076D29"/>
    <w:rsid w:val="000770D1"/>
    <w:rsid w:val="00080D7B"/>
    <w:rsid w:val="00083331"/>
    <w:rsid w:val="00083403"/>
    <w:rsid w:val="00083BDA"/>
    <w:rsid w:val="00083C50"/>
    <w:rsid w:val="00083D47"/>
    <w:rsid w:val="0008460D"/>
    <w:rsid w:val="0008589B"/>
    <w:rsid w:val="00086012"/>
    <w:rsid w:val="00087366"/>
    <w:rsid w:val="0009087F"/>
    <w:rsid w:val="00091D33"/>
    <w:rsid w:val="000920B6"/>
    <w:rsid w:val="0009500B"/>
    <w:rsid w:val="000951DC"/>
    <w:rsid w:val="00095A8A"/>
    <w:rsid w:val="000960E8"/>
    <w:rsid w:val="000963F9"/>
    <w:rsid w:val="000964BD"/>
    <w:rsid w:val="000A03C1"/>
    <w:rsid w:val="000A0F6A"/>
    <w:rsid w:val="000A1A00"/>
    <w:rsid w:val="000A60E7"/>
    <w:rsid w:val="000A6638"/>
    <w:rsid w:val="000A6849"/>
    <w:rsid w:val="000A69FC"/>
    <w:rsid w:val="000B1765"/>
    <w:rsid w:val="000B2A66"/>
    <w:rsid w:val="000B326F"/>
    <w:rsid w:val="000B3732"/>
    <w:rsid w:val="000B5E43"/>
    <w:rsid w:val="000C426C"/>
    <w:rsid w:val="000C4A9E"/>
    <w:rsid w:val="000C5A31"/>
    <w:rsid w:val="000D0395"/>
    <w:rsid w:val="000D086E"/>
    <w:rsid w:val="000D12A6"/>
    <w:rsid w:val="000D340A"/>
    <w:rsid w:val="000D433E"/>
    <w:rsid w:val="000D472B"/>
    <w:rsid w:val="000D7013"/>
    <w:rsid w:val="000D7F89"/>
    <w:rsid w:val="000E0A0E"/>
    <w:rsid w:val="000E0BC1"/>
    <w:rsid w:val="000E0EC9"/>
    <w:rsid w:val="000E1B7F"/>
    <w:rsid w:val="000E42C1"/>
    <w:rsid w:val="000E5720"/>
    <w:rsid w:val="000E5A25"/>
    <w:rsid w:val="000F12EA"/>
    <w:rsid w:val="000F568A"/>
    <w:rsid w:val="000F5ACF"/>
    <w:rsid w:val="000F690B"/>
    <w:rsid w:val="000F7873"/>
    <w:rsid w:val="00100E8A"/>
    <w:rsid w:val="0010155E"/>
    <w:rsid w:val="00101BF0"/>
    <w:rsid w:val="0010271A"/>
    <w:rsid w:val="00102E7F"/>
    <w:rsid w:val="00103271"/>
    <w:rsid w:val="00103D4C"/>
    <w:rsid w:val="001055F2"/>
    <w:rsid w:val="001060FE"/>
    <w:rsid w:val="00110939"/>
    <w:rsid w:val="00110C57"/>
    <w:rsid w:val="001134AF"/>
    <w:rsid w:val="001134E3"/>
    <w:rsid w:val="00113BFD"/>
    <w:rsid w:val="00116BD4"/>
    <w:rsid w:val="00116C5B"/>
    <w:rsid w:val="00117271"/>
    <w:rsid w:val="0011742C"/>
    <w:rsid w:val="00117636"/>
    <w:rsid w:val="0012132E"/>
    <w:rsid w:val="001218E6"/>
    <w:rsid w:val="0012196A"/>
    <w:rsid w:val="00121F12"/>
    <w:rsid w:val="00123055"/>
    <w:rsid w:val="00123852"/>
    <w:rsid w:val="00125042"/>
    <w:rsid w:val="0012705B"/>
    <w:rsid w:val="00130292"/>
    <w:rsid w:val="00133212"/>
    <w:rsid w:val="00134BB5"/>
    <w:rsid w:val="00134E85"/>
    <w:rsid w:val="0013585D"/>
    <w:rsid w:val="00140020"/>
    <w:rsid w:val="001412F6"/>
    <w:rsid w:val="00141799"/>
    <w:rsid w:val="00142378"/>
    <w:rsid w:val="00143D13"/>
    <w:rsid w:val="00144B37"/>
    <w:rsid w:val="00145D0D"/>
    <w:rsid w:val="00146240"/>
    <w:rsid w:val="001469B6"/>
    <w:rsid w:val="00147363"/>
    <w:rsid w:val="0014775B"/>
    <w:rsid w:val="00152780"/>
    <w:rsid w:val="00153398"/>
    <w:rsid w:val="00153997"/>
    <w:rsid w:val="0015417B"/>
    <w:rsid w:val="0015578A"/>
    <w:rsid w:val="00156188"/>
    <w:rsid w:val="00156C45"/>
    <w:rsid w:val="00157A51"/>
    <w:rsid w:val="001606B9"/>
    <w:rsid w:val="00160C60"/>
    <w:rsid w:val="00162436"/>
    <w:rsid w:val="00162C04"/>
    <w:rsid w:val="00163F6E"/>
    <w:rsid w:val="00164E2A"/>
    <w:rsid w:val="0016527F"/>
    <w:rsid w:val="00165371"/>
    <w:rsid w:val="00170AE3"/>
    <w:rsid w:val="0017143F"/>
    <w:rsid w:val="001724FD"/>
    <w:rsid w:val="0017273C"/>
    <w:rsid w:val="00173C15"/>
    <w:rsid w:val="001752BF"/>
    <w:rsid w:val="0017637F"/>
    <w:rsid w:val="00180A89"/>
    <w:rsid w:val="00180B28"/>
    <w:rsid w:val="00180B3A"/>
    <w:rsid w:val="00181D16"/>
    <w:rsid w:val="001821EC"/>
    <w:rsid w:val="001823CE"/>
    <w:rsid w:val="00184158"/>
    <w:rsid w:val="001846C7"/>
    <w:rsid w:val="0018490A"/>
    <w:rsid w:val="00184CD3"/>
    <w:rsid w:val="00185AFB"/>
    <w:rsid w:val="0019334F"/>
    <w:rsid w:val="0019371B"/>
    <w:rsid w:val="00193AE6"/>
    <w:rsid w:val="00197642"/>
    <w:rsid w:val="001A050F"/>
    <w:rsid w:val="001A3E7C"/>
    <w:rsid w:val="001A4389"/>
    <w:rsid w:val="001A4FB1"/>
    <w:rsid w:val="001A71CC"/>
    <w:rsid w:val="001B2230"/>
    <w:rsid w:val="001B22B5"/>
    <w:rsid w:val="001B385A"/>
    <w:rsid w:val="001B5446"/>
    <w:rsid w:val="001B7F21"/>
    <w:rsid w:val="001C100F"/>
    <w:rsid w:val="001C12F1"/>
    <w:rsid w:val="001C1632"/>
    <w:rsid w:val="001C1AAF"/>
    <w:rsid w:val="001C271A"/>
    <w:rsid w:val="001C33FF"/>
    <w:rsid w:val="001C35DB"/>
    <w:rsid w:val="001C486A"/>
    <w:rsid w:val="001C5CE8"/>
    <w:rsid w:val="001C5E1C"/>
    <w:rsid w:val="001C79EB"/>
    <w:rsid w:val="001D0F98"/>
    <w:rsid w:val="001D1638"/>
    <w:rsid w:val="001D415C"/>
    <w:rsid w:val="001D4623"/>
    <w:rsid w:val="001D50DD"/>
    <w:rsid w:val="001D525E"/>
    <w:rsid w:val="001D605C"/>
    <w:rsid w:val="001D6421"/>
    <w:rsid w:val="001E0A7F"/>
    <w:rsid w:val="001E1B45"/>
    <w:rsid w:val="001E3F19"/>
    <w:rsid w:val="001E65FA"/>
    <w:rsid w:val="001E6C61"/>
    <w:rsid w:val="001F0E87"/>
    <w:rsid w:val="001F0FBC"/>
    <w:rsid w:val="001F25A4"/>
    <w:rsid w:val="001F2B50"/>
    <w:rsid w:val="001F37FC"/>
    <w:rsid w:val="001F3967"/>
    <w:rsid w:val="001F5413"/>
    <w:rsid w:val="001F61CA"/>
    <w:rsid w:val="001F67E1"/>
    <w:rsid w:val="001F6896"/>
    <w:rsid w:val="001F775E"/>
    <w:rsid w:val="002004A7"/>
    <w:rsid w:val="00201592"/>
    <w:rsid w:val="00202711"/>
    <w:rsid w:val="00202BE6"/>
    <w:rsid w:val="00203DE8"/>
    <w:rsid w:val="002043C6"/>
    <w:rsid w:val="002045A2"/>
    <w:rsid w:val="0020568C"/>
    <w:rsid w:val="00205762"/>
    <w:rsid w:val="00205C1A"/>
    <w:rsid w:val="00205F6F"/>
    <w:rsid w:val="0020667C"/>
    <w:rsid w:val="00206771"/>
    <w:rsid w:val="002103B6"/>
    <w:rsid w:val="002108FB"/>
    <w:rsid w:val="002115A9"/>
    <w:rsid w:val="0021388F"/>
    <w:rsid w:val="0021463E"/>
    <w:rsid w:val="00214941"/>
    <w:rsid w:val="00214ED7"/>
    <w:rsid w:val="002168BC"/>
    <w:rsid w:val="00217514"/>
    <w:rsid w:val="00220E33"/>
    <w:rsid w:val="002212DF"/>
    <w:rsid w:val="002212FA"/>
    <w:rsid w:val="0022215E"/>
    <w:rsid w:val="002225A3"/>
    <w:rsid w:val="002231CB"/>
    <w:rsid w:val="00223C5B"/>
    <w:rsid w:val="00224496"/>
    <w:rsid w:val="0022537E"/>
    <w:rsid w:val="00226E52"/>
    <w:rsid w:val="0023126F"/>
    <w:rsid w:val="0023189A"/>
    <w:rsid w:val="0023209F"/>
    <w:rsid w:val="0023480D"/>
    <w:rsid w:val="00235E50"/>
    <w:rsid w:val="002364EC"/>
    <w:rsid w:val="00236757"/>
    <w:rsid w:val="00236B5B"/>
    <w:rsid w:val="00236DA6"/>
    <w:rsid w:val="0023712C"/>
    <w:rsid w:val="00237291"/>
    <w:rsid w:val="00240342"/>
    <w:rsid w:val="0024219C"/>
    <w:rsid w:val="00242833"/>
    <w:rsid w:val="00242EC0"/>
    <w:rsid w:val="00244127"/>
    <w:rsid w:val="00245835"/>
    <w:rsid w:val="00247BE8"/>
    <w:rsid w:val="00252216"/>
    <w:rsid w:val="00252567"/>
    <w:rsid w:val="00252BDF"/>
    <w:rsid w:val="0025499F"/>
    <w:rsid w:val="00254C5D"/>
    <w:rsid w:val="0025571C"/>
    <w:rsid w:val="002557BF"/>
    <w:rsid w:val="00256196"/>
    <w:rsid w:val="00256DEE"/>
    <w:rsid w:val="00257742"/>
    <w:rsid w:val="00257890"/>
    <w:rsid w:val="00257E55"/>
    <w:rsid w:val="002601FC"/>
    <w:rsid w:val="00262882"/>
    <w:rsid w:val="00262BFC"/>
    <w:rsid w:val="00263DBD"/>
    <w:rsid w:val="00264C8F"/>
    <w:rsid w:val="002653E8"/>
    <w:rsid w:val="00266186"/>
    <w:rsid w:val="00267C95"/>
    <w:rsid w:val="00270D96"/>
    <w:rsid w:val="00271018"/>
    <w:rsid w:val="00271C31"/>
    <w:rsid w:val="00271C6E"/>
    <w:rsid w:val="0027368A"/>
    <w:rsid w:val="00273C86"/>
    <w:rsid w:val="0027508A"/>
    <w:rsid w:val="0027707B"/>
    <w:rsid w:val="002773F2"/>
    <w:rsid w:val="00280499"/>
    <w:rsid w:val="00283000"/>
    <w:rsid w:val="00283592"/>
    <w:rsid w:val="00283A3D"/>
    <w:rsid w:val="00283D66"/>
    <w:rsid w:val="002855F1"/>
    <w:rsid w:val="00286B7F"/>
    <w:rsid w:val="002870A8"/>
    <w:rsid w:val="00287834"/>
    <w:rsid w:val="00290127"/>
    <w:rsid w:val="002937D1"/>
    <w:rsid w:val="002950CA"/>
    <w:rsid w:val="00295388"/>
    <w:rsid w:val="00297E2B"/>
    <w:rsid w:val="002A1378"/>
    <w:rsid w:val="002A3613"/>
    <w:rsid w:val="002A3BD2"/>
    <w:rsid w:val="002A4143"/>
    <w:rsid w:val="002A5329"/>
    <w:rsid w:val="002A5E82"/>
    <w:rsid w:val="002A7076"/>
    <w:rsid w:val="002A7981"/>
    <w:rsid w:val="002A7F2D"/>
    <w:rsid w:val="002B0457"/>
    <w:rsid w:val="002B1D69"/>
    <w:rsid w:val="002B1E00"/>
    <w:rsid w:val="002B355A"/>
    <w:rsid w:val="002B486B"/>
    <w:rsid w:val="002B4C0F"/>
    <w:rsid w:val="002B5C03"/>
    <w:rsid w:val="002B65DC"/>
    <w:rsid w:val="002B6F8D"/>
    <w:rsid w:val="002B732A"/>
    <w:rsid w:val="002C03B6"/>
    <w:rsid w:val="002C0620"/>
    <w:rsid w:val="002C16C4"/>
    <w:rsid w:val="002C2B88"/>
    <w:rsid w:val="002C2CAA"/>
    <w:rsid w:val="002C54F4"/>
    <w:rsid w:val="002C5AB3"/>
    <w:rsid w:val="002C5D79"/>
    <w:rsid w:val="002C5F80"/>
    <w:rsid w:val="002C6232"/>
    <w:rsid w:val="002C744B"/>
    <w:rsid w:val="002D0257"/>
    <w:rsid w:val="002D0BE2"/>
    <w:rsid w:val="002D1D01"/>
    <w:rsid w:val="002D1D22"/>
    <w:rsid w:val="002D2291"/>
    <w:rsid w:val="002D318C"/>
    <w:rsid w:val="002D3333"/>
    <w:rsid w:val="002D6014"/>
    <w:rsid w:val="002D60BC"/>
    <w:rsid w:val="002E0175"/>
    <w:rsid w:val="002E061A"/>
    <w:rsid w:val="002E2AF5"/>
    <w:rsid w:val="002E4180"/>
    <w:rsid w:val="002E479E"/>
    <w:rsid w:val="002E6510"/>
    <w:rsid w:val="002E7245"/>
    <w:rsid w:val="002F0E2E"/>
    <w:rsid w:val="002F320B"/>
    <w:rsid w:val="002F3439"/>
    <w:rsid w:val="002F5E91"/>
    <w:rsid w:val="002F79E9"/>
    <w:rsid w:val="002F7B32"/>
    <w:rsid w:val="00301416"/>
    <w:rsid w:val="00302178"/>
    <w:rsid w:val="0030333C"/>
    <w:rsid w:val="0030589A"/>
    <w:rsid w:val="003106E9"/>
    <w:rsid w:val="003110A0"/>
    <w:rsid w:val="0031136D"/>
    <w:rsid w:val="003115C7"/>
    <w:rsid w:val="00311DF2"/>
    <w:rsid w:val="003129D0"/>
    <w:rsid w:val="00312D59"/>
    <w:rsid w:val="003152AE"/>
    <w:rsid w:val="00315320"/>
    <w:rsid w:val="003154A4"/>
    <w:rsid w:val="0031572B"/>
    <w:rsid w:val="0032023A"/>
    <w:rsid w:val="00321FB2"/>
    <w:rsid w:val="0032273B"/>
    <w:rsid w:val="003248A7"/>
    <w:rsid w:val="003277B4"/>
    <w:rsid w:val="00327ADD"/>
    <w:rsid w:val="0033045E"/>
    <w:rsid w:val="0033126F"/>
    <w:rsid w:val="003313F4"/>
    <w:rsid w:val="00331AB1"/>
    <w:rsid w:val="00331C66"/>
    <w:rsid w:val="00331EEE"/>
    <w:rsid w:val="00332243"/>
    <w:rsid w:val="0033262A"/>
    <w:rsid w:val="0033265A"/>
    <w:rsid w:val="00333D1E"/>
    <w:rsid w:val="00335924"/>
    <w:rsid w:val="00337312"/>
    <w:rsid w:val="00337ABE"/>
    <w:rsid w:val="00337F2B"/>
    <w:rsid w:val="003400DD"/>
    <w:rsid w:val="00340B60"/>
    <w:rsid w:val="00340C02"/>
    <w:rsid w:val="00341629"/>
    <w:rsid w:val="0034302C"/>
    <w:rsid w:val="003447E2"/>
    <w:rsid w:val="003533BE"/>
    <w:rsid w:val="0035609F"/>
    <w:rsid w:val="0035631E"/>
    <w:rsid w:val="00356EA3"/>
    <w:rsid w:val="003571D9"/>
    <w:rsid w:val="00360AD6"/>
    <w:rsid w:val="00360E23"/>
    <w:rsid w:val="00361523"/>
    <w:rsid w:val="00361FF0"/>
    <w:rsid w:val="00362EFA"/>
    <w:rsid w:val="00362F30"/>
    <w:rsid w:val="00363CF2"/>
    <w:rsid w:val="0036659D"/>
    <w:rsid w:val="003718D9"/>
    <w:rsid w:val="00374299"/>
    <w:rsid w:val="00374619"/>
    <w:rsid w:val="00374C6B"/>
    <w:rsid w:val="003750D1"/>
    <w:rsid w:val="00376244"/>
    <w:rsid w:val="00380650"/>
    <w:rsid w:val="00380BF6"/>
    <w:rsid w:val="00381EEF"/>
    <w:rsid w:val="00383550"/>
    <w:rsid w:val="00384BF3"/>
    <w:rsid w:val="0038614D"/>
    <w:rsid w:val="0038769E"/>
    <w:rsid w:val="003877ED"/>
    <w:rsid w:val="003902D2"/>
    <w:rsid w:val="00390B56"/>
    <w:rsid w:val="00391097"/>
    <w:rsid w:val="00392321"/>
    <w:rsid w:val="003926C6"/>
    <w:rsid w:val="00392C5E"/>
    <w:rsid w:val="00392E20"/>
    <w:rsid w:val="00393991"/>
    <w:rsid w:val="00394C3D"/>
    <w:rsid w:val="00397508"/>
    <w:rsid w:val="00397611"/>
    <w:rsid w:val="003976CF"/>
    <w:rsid w:val="00397C57"/>
    <w:rsid w:val="003A1A42"/>
    <w:rsid w:val="003A29D7"/>
    <w:rsid w:val="003A3110"/>
    <w:rsid w:val="003A323D"/>
    <w:rsid w:val="003A3445"/>
    <w:rsid w:val="003A53CB"/>
    <w:rsid w:val="003A542E"/>
    <w:rsid w:val="003A5504"/>
    <w:rsid w:val="003B0BE1"/>
    <w:rsid w:val="003B0DA2"/>
    <w:rsid w:val="003B0E3A"/>
    <w:rsid w:val="003B1979"/>
    <w:rsid w:val="003B6B9F"/>
    <w:rsid w:val="003B6D4A"/>
    <w:rsid w:val="003B75C2"/>
    <w:rsid w:val="003C0010"/>
    <w:rsid w:val="003C06C2"/>
    <w:rsid w:val="003C1A38"/>
    <w:rsid w:val="003C2945"/>
    <w:rsid w:val="003C62BA"/>
    <w:rsid w:val="003C73DE"/>
    <w:rsid w:val="003C7789"/>
    <w:rsid w:val="003C7A8A"/>
    <w:rsid w:val="003D164D"/>
    <w:rsid w:val="003D19D8"/>
    <w:rsid w:val="003D22CF"/>
    <w:rsid w:val="003D26C0"/>
    <w:rsid w:val="003D2A55"/>
    <w:rsid w:val="003D2F37"/>
    <w:rsid w:val="003D3A8F"/>
    <w:rsid w:val="003D44BC"/>
    <w:rsid w:val="003D6172"/>
    <w:rsid w:val="003D7921"/>
    <w:rsid w:val="003D7C46"/>
    <w:rsid w:val="003E0537"/>
    <w:rsid w:val="003E0700"/>
    <w:rsid w:val="003E0B85"/>
    <w:rsid w:val="003E13E9"/>
    <w:rsid w:val="003E208C"/>
    <w:rsid w:val="003E29A5"/>
    <w:rsid w:val="003E42BB"/>
    <w:rsid w:val="003E4973"/>
    <w:rsid w:val="003E4DE0"/>
    <w:rsid w:val="003E5514"/>
    <w:rsid w:val="003E5ACA"/>
    <w:rsid w:val="003E669A"/>
    <w:rsid w:val="003E7F98"/>
    <w:rsid w:val="003F0C84"/>
    <w:rsid w:val="003F13B6"/>
    <w:rsid w:val="003F1B82"/>
    <w:rsid w:val="003F3BB9"/>
    <w:rsid w:val="003F4BA6"/>
    <w:rsid w:val="003F4C09"/>
    <w:rsid w:val="003F531B"/>
    <w:rsid w:val="003F6447"/>
    <w:rsid w:val="003F667E"/>
    <w:rsid w:val="003F6C0A"/>
    <w:rsid w:val="003F7AC8"/>
    <w:rsid w:val="0040075D"/>
    <w:rsid w:val="0040082E"/>
    <w:rsid w:val="00400FD8"/>
    <w:rsid w:val="00403192"/>
    <w:rsid w:val="00403C86"/>
    <w:rsid w:val="00405186"/>
    <w:rsid w:val="00405592"/>
    <w:rsid w:val="0041043D"/>
    <w:rsid w:val="00410833"/>
    <w:rsid w:val="00412099"/>
    <w:rsid w:val="0041266F"/>
    <w:rsid w:val="00412CB8"/>
    <w:rsid w:val="00412DA4"/>
    <w:rsid w:val="00413781"/>
    <w:rsid w:val="0041462B"/>
    <w:rsid w:val="0041494E"/>
    <w:rsid w:val="004176BC"/>
    <w:rsid w:val="00417C82"/>
    <w:rsid w:val="0042159E"/>
    <w:rsid w:val="00421941"/>
    <w:rsid w:val="00422943"/>
    <w:rsid w:val="00423297"/>
    <w:rsid w:val="0042370A"/>
    <w:rsid w:val="004240E7"/>
    <w:rsid w:val="00425DE0"/>
    <w:rsid w:val="00427CC1"/>
    <w:rsid w:val="004313D3"/>
    <w:rsid w:val="00431B30"/>
    <w:rsid w:val="0043343D"/>
    <w:rsid w:val="00435BC0"/>
    <w:rsid w:val="00435F40"/>
    <w:rsid w:val="0043796C"/>
    <w:rsid w:val="00437E19"/>
    <w:rsid w:val="004420D0"/>
    <w:rsid w:val="004433E3"/>
    <w:rsid w:val="00443B30"/>
    <w:rsid w:val="00444420"/>
    <w:rsid w:val="00444CFE"/>
    <w:rsid w:val="004502F0"/>
    <w:rsid w:val="00451430"/>
    <w:rsid w:val="004517A1"/>
    <w:rsid w:val="00452687"/>
    <w:rsid w:val="004536EF"/>
    <w:rsid w:val="00453C28"/>
    <w:rsid w:val="00453DF1"/>
    <w:rsid w:val="00454A3D"/>
    <w:rsid w:val="004554D8"/>
    <w:rsid w:val="00456228"/>
    <w:rsid w:val="00456304"/>
    <w:rsid w:val="004578F9"/>
    <w:rsid w:val="004625D5"/>
    <w:rsid w:val="00462A07"/>
    <w:rsid w:val="00462BC3"/>
    <w:rsid w:val="00463679"/>
    <w:rsid w:val="00463CCC"/>
    <w:rsid w:val="00464946"/>
    <w:rsid w:val="004650B2"/>
    <w:rsid w:val="00466817"/>
    <w:rsid w:val="00466A52"/>
    <w:rsid w:val="00467506"/>
    <w:rsid w:val="004703FC"/>
    <w:rsid w:val="00470571"/>
    <w:rsid w:val="0047095B"/>
    <w:rsid w:val="00471850"/>
    <w:rsid w:val="00471FCB"/>
    <w:rsid w:val="004725FC"/>
    <w:rsid w:val="00472AB9"/>
    <w:rsid w:val="0047435F"/>
    <w:rsid w:val="004744AA"/>
    <w:rsid w:val="004764F5"/>
    <w:rsid w:val="004777CA"/>
    <w:rsid w:val="00480BAA"/>
    <w:rsid w:val="004832CB"/>
    <w:rsid w:val="00483B69"/>
    <w:rsid w:val="00485D36"/>
    <w:rsid w:val="004874B7"/>
    <w:rsid w:val="00487E86"/>
    <w:rsid w:val="00491027"/>
    <w:rsid w:val="0049111D"/>
    <w:rsid w:val="0049247A"/>
    <w:rsid w:val="00492690"/>
    <w:rsid w:val="0049490B"/>
    <w:rsid w:val="004956E3"/>
    <w:rsid w:val="00496348"/>
    <w:rsid w:val="004963AC"/>
    <w:rsid w:val="0049679E"/>
    <w:rsid w:val="004968C7"/>
    <w:rsid w:val="0049699A"/>
    <w:rsid w:val="00497246"/>
    <w:rsid w:val="004A00A3"/>
    <w:rsid w:val="004A0A3F"/>
    <w:rsid w:val="004A0A63"/>
    <w:rsid w:val="004A0C05"/>
    <w:rsid w:val="004A1340"/>
    <w:rsid w:val="004A1450"/>
    <w:rsid w:val="004A1D9A"/>
    <w:rsid w:val="004A42FD"/>
    <w:rsid w:val="004A5205"/>
    <w:rsid w:val="004A68D1"/>
    <w:rsid w:val="004A70B1"/>
    <w:rsid w:val="004A7248"/>
    <w:rsid w:val="004B26A6"/>
    <w:rsid w:val="004B46D8"/>
    <w:rsid w:val="004B5254"/>
    <w:rsid w:val="004B6BA3"/>
    <w:rsid w:val="004B711C"/>
    <w:rsid w:val="004B7640"/>
    <w:rsid w:val="004B7DF3"/>
    <w:rsid w:val="004C0508"/>
    <w:rsid w:val="004C0590"/>
    <w:rsid w:val="004C18DF"/>
    <w:rsid w:val="004C1CEC"/>
    <w:rsid w:val="004C56AC"/>
    <w:rsid w:val="004C648E"/>
    <w:rsid w:val="004D0BB3"/>
    <w:rsid w:val="004D15D7"/>
    <w:rsid w:val="004D3ED9"/>
    <w:rsid w:val="004D437A"/>
    <w:rsid w:val="004E004B"/>
    <w:rsid w:val="004E081A"/>
    <w:rsid w:val="004E520D"/>
    <w:rsid w:val="004E5456"/>
    <w:rsid w:val="004E6207"/>
    <w:rsid w:val="004E6818"/>
    <w:rsid w:val="004E6D61"/>
    <w:rsid w:val="004E6DF2"/>
    <w:rsid w:val="004F1197"/>
    <w:rsid w:val="004F2F8F"/>
    <w:rsid w:val="004F35A8"/>
    <w:rsid w:val="004F4DC4"/>
    <w:rsid w:val="004F6236"/>
    <w:rsid w:val="004F6F37"/>
    <w:rsid w:val="00501F36"/>
    <w:rsid w:val="0050270F"/>
    <w:rsid w:val="00503B2E"/>
    <w:rsid w:val="0051125A"/>
    <w:rsid w:val="005115BA"/>
    <w:rsid w:val="005121B6"/>
    <w:rsid w:val="00512B4E"/>
    <w:rsid w:val="005132BB"/>
    <w:rsid w:val="00514D9A"/>
    <w:rsid w:val="00515C29"/>
    <w:rsid w:val="00516661"/>
    <w:rsid w:val="00516C61"/>
    <w:rsid w:val="00516F46"/>
    <w:rsid w:val="00517843"/>
    <w:rsid w:val="00520FF1"/>
    <w:rsid w:val="00521073"/>
    <w:rsid w:val="00521219"/>
    <w:rsid w:val="00521333"/>
    <w:rsid w:val="00521351"/>
    <w:rsid w:val="00521715"/>
    <w:rsid w:val="00521CB0"/>
    <w:rsid w:val="00522072"/>
    <w:rsid w:val="00522E06"/>
    <w:rsid w:val="00522EEF"/>
    <w:rsid w:val="00526E5D"/>
    <w:rsid w:val="005275B7"/>
    <w:rsid w:val="005279DE"/>
    <w:rsid w:val="0053202C"/>
    <w:rsid w:val="00532900"/>
    <w:rsid w:val="00536BDA"/>
    <w:rsid w:val="00537BE8"/>
    <w:rsid w:val="00540104"/>
    <w:rsid w:val="005437F4"/>
    <w:rsid w:val="00545410"/>
    <w:rsid w:val="00545C02"/>
    <w:rsid w:val="00546F63"/>
    <w:rsid w:val="00547CE9"/>
    <w:rsid w:val="00551B7D"/>
    <w:rsid w:val="00552D2D"/>
    <w:rsid w:val="00552DAF"/>
    <w:rsid w:val="0055379D"/>
    <w:rsid w:val="00554499"/>
    <w:rsid w:val="00554553"/>
    <w:rsid w:val="00554A26"/>
    <w:rsid w:val="00554D48"/>
    <w:rsid w:val="00554D90"/>
    <w:rsid w:val="005553EB"/>
    <w:rsid w:val="005555CF"/>
    <w:rsid w:val="005557D8"/>
    <w:rsid w:val="0055715C"/>
    <w:rsid w:val="0056018B"/>
    <w:rsid w:val="0056045E"/>
    <w:rsid w:val="00561E7D"/>
    <w:rsid w:val="00562671"/>
    <w:rsid w:val="00562C74"/>
    <w:rsid w:val="00563948"/>
    <w:rsid w:val="00564392"/>
    <w:rsid w:val="005652AA"/>
    <w:rsid w:val="005660A3"/>
    <w:rsid w:val="0057058A"/>
    <w:rsid w:val="00570CD4"/>
    <w:rsid w:val="00572448"/>
    <w:rsid w:val="00572D41"/>
    <w:rsid w:val="005730C8"/>
    <w:rsid w:val="0057394A"/>
    <w:rsid w:val="00573C1D"/>
    <w:rsid w:val="00573DF0"/>
    <w:rsid w:val="00574E7C"/>
    <w:rsid w:val="00576544"/>
    <w:rsid w:val="0057660D"/>
    <w:rsid w:val="00576B76"/>
    <w:rsid w:val="00576D23"/>
    <w:rsid w:val="00577C87"/>
    <w:rsid w:val="005805BF"/>
    <w:rsid w:val="00581C95"/>
    <w:rsid w:val="00581ECC"/>
    <w:rsid w:val="00581FF1"/>
    <w:rsid w:val="0058282B"/>
    <w:rsid w:val="00582CE4"/>
    <w:rsid w:val="00583892"/>
    <w:rsid w:val="00583BC1"/>
    <w:rsid w:val="005854C1"/>
    <w:rsid w:val="00586383"/>
    <w:rsid w:val="0058776E"/>
    <w:rsid w:val="005909AA"/>
    <w:rsid w:val="0059167B"/>
    <w:rsid w:val="00592CFA"/>
    <w:rsid w:val="00594156"/>
    <w:rsid w:val="00594EAD"/>
    <w:rsid w:val="005963D5"/>
    <w:rsid w:val="00596971"/>
    <w:rsid w:val="005A11EE"/>
    <w:rsid w:val="005A155E"/>
    <w:rsid w:val="005A2165"/>
    <w:rsid w:val="005A4166"/>
    <w:rsid w:val="005A4CF8"/>
    <w:rsid w:val="005A5533"/>
    <w:rsid w:val="005A6E87"/>
    <w:rsid w:val="005B3335"/>
    <w:rsid w:val="005B43F0"/>
    <w:rsid w:val="005B45B3"/>
    <w:rsid w:val="005B49C4"/>
    <w:rsid w:val="005B5B86"/>
    <w:rsid w:val="005B5FDE"/>
    <w:rsid w:val="005B63D0"/>
    <w:rsid w:val="005B780C"/>
    <w:rsid w:val="005C0246"/>
    <w:rsid w:val="005C0962"/>
    <w:rsid w:val="005C1426"/>
    <w:rsid w:val="005C32BD"/>
    <w:rsid w:val="005C3837"/>
    <w:rsid w:val="005C3BEE"/>
    <w:rsid w:val="005C4995"/>
    <w:rsid w:val="005C4BA8"/>
    <w:rsid w:val="005C54B2"/>
    <w:rsid w:val="005C769D"/>
    <w:rsid w:val="005D0C37"/>
    <w:rsid w:val="005D0DDE"/>
    <w:rsid w:val="005D1AAB"/>
    <w:rsid w:val="005D2CEE"/>
    <w:rsid w:val="005D3FCC"/>
    <w:rsid w:val="005D48EA"/>
    <w:rsid w:val="005D4E4C"/>
    <w:rsid w:val="005E02A7"/>
    <w:rsid w:val="005E068B"/>
    <w:rsid w:val="005E1793"/>
    <w:rsid w:val="005E3301"/>
    <w:rsid w:val="005E3660"/>
    <w:rsid w:val="005E53B1"/>
    <w:rsid w:val="005E56F3"/>
    <w:rsid w:val="005E57CD"/>
    <w:rsid w:val="005E5DB3"/>
    <w:rsid w:val="005E6395"/>
    <w:rsid w:val="005E74C9"/>
    <w:rsid w:val="005E7D7A"/>
    <w:rsid w:val="005F19FF"/>
    <w:rsid w:val="005F2788"/>
    <w:rsid w:val="005F6412"/>
    <w:rsid w:val="005F6563"/>
    <w:rsid w:val="005F75FF"/>
    <w:rsid w:val="005F7AF1"/>
    <w:rsid w:val="006040F8"/>
    <w:rsid w:val="006045FF"/>
    <w:rsid w:val="00604678"/>
    <w:rsid w:val="0060512A"/>
    <w:rsid w:val="00605A50"/>
    <w:rsid w:val="006061EC"/>
    <w:rsid w:val="00606EE2"/>
    <w:rsid w:val="006075D5"/>
    <w:rsid w:val="0061109F"/>
    <w:rsid w:val="00611D75"/>
    <w:rsid w:val="00612575"/>
    <w:rsid w:val="00615CA7"/>
    <w:rsid w:val="00615D1E"/>
    <w:rsid w:val="006163C4"/>
    <w:rsid w:val="00616714"/>
    <w:rsid w:val="00616B22"/>
    <w:rsid w:val="0062092B"/>
    <w:rsid w:val="00621ECF"/>
    <w:rsid w:val="00621FD3"/>
    <w:rsid w:val="006226AB"/>
    <w:rsid w:val="0062287B"/>
    <w:rsid w:val="006262E0"/>
    <w:rsid w:val="00626676"/>
    <w:rsid w:val="00626DC2"/>
    <w:rsid w:val="006312F6"/>
    <w:rsid w:val="00631795"/>
    <w:rsid w:val="00631C5C"/>
    <w:rsid w:val="00632254"/>
    <w:rsid w:val="006323BC"/>
    <w:rsid w:val="006329D2"/>
    <w:rsid w:val="00633721"/>
    <w:rsid w:val="00635140"/>
    <w:rsid w:val="00635F8A"/>
    <w:rsid w:val="00637180"/>
    <w:rsid w:val="00637280"/>
    <w:rsid w:val="00637613"/>
    <w:rsid w:val="00637669"/>
    <w:rsid w:val="00640055"/>
    <w:rsid w:val="00640968"/>
    <w:rsid w:val="00640B9D"/>
    <w:rsid w:val="00641EEB"/>
    <w:rsid w:val="00644363"/>
    <w:rsid w:val="00644768"/>
    <w:rsid w:val="006451A0"/>
    <w:rsid w:val="006451B5"/>
    <w:rsid w:val="006453BE"/>
    <w:rsid w:val="006460D0"/>
    <w:rsid w:val="00646C75"/>
    <w:rsid w:val="0065042A"/>
    <w:rsid w:val="00650FB0"/>
    <w:rsid w:val="00651AF4"/>
    <w:rsid w:val="006521E1"/>
    <w:rsid w:val="00652709"/>
    <w:rsid w:val="00652958"/>
    <w:rsid w:val="00654331"/>
    <w:rsid w:val="00657F15"/>
    <w:rsid w:val="0066160F"/>
    <w:rsid w:val="006618BD"/>
    <w:rsid w:val="00661FC2"/>
    <w:rsid w:val="00662063"/>
    <w:rsid w:val="0066232D"/>
    <w:rsid w:val="006641CC"/>
    <w:rsid w:val="0066432E"/>
    <w:rsid w:val="00664532"/>
    <w:rsid w:val="00664F90"/>
    <w:rsid w:val="00665ADA"/>
    <w:rsid w:val="00666154"/>
    <w:rsid w:val="00666635"/>
    <w:rsid w:val="00666D2F"/>
    <w:rsid w:val="00667772"/>
    <w:rsid w:val="006742C9"/>
    <w:rsid w:val="00675BF7"/>
    <w:rsid w:val="00676CB3"/>
    <w:rsid w:val="006808C3"/>
    <w:rsid w:val="006809D3"/>
    <w:rsid w:val="006818D5"/>
    <w:rsid w:val="00684146"/>
    <w:rsid w:val="00685434"/>
    <w:rsid w:val="006872E2"/>
    <w:rsid w:val="00687FA8"/>
    <w:rsid w:val="006902B5"/>
    <w:rsid w:val="0069140E"/>
    <w:rsid w:val="00691A92"/>
    <w:rsid w:val="00691BE7"/>
    <w:rsid w:val="006930E3"/>
    <w:rsid w:val="00695E52"/>
    <w:rsid w:val="00696295"/>
    <w:rsid w:val="0069687C"/>
    <w:rsid w:val="00696C58"/>
    <w:rsid w:val="006A0022"/>
    <w:rsid w:val="006A0088"/>
    <w:rsid w:val="006A17D3"/>
    <w:rsid w:val="006A2C81"/>
    <w:rsid w:val="006A4064"/>
    <w:rsid w:val="006A525B"/>
    <w:rsid w:val="006A5A46"/>
    <w:rsid w:val="006A6A6A"/>
    <w:rsid w:val="006A7142"/>
    <w:rsid w:val="006B0EA4"/>
    <w:rsid w:val="006B0EE8"/>
    <w:rsid w:val="006B16A9"/>
    <w:rsid w:val="006B3BE4"/>
    <w:rsid w:val="006B528E"/>
    <w:rsid w:val="006B651A"/>
    <w:rsid w:val="006C0B37"/>
    <w:rsid w:val="006C186F"/>
    <w:rsid w:val="006C1AA7"/>
    <w:rsid w:val="006C2C43"/>
    <w:rsid w:val="006C3249"/>
    <w:rsid w:val="006C32AE"/>
    <w:rsid w:val="006C5DB9"/>
    <w:rsid w:val="006C6113"/>
    <w:rsid w:val="006C6175"/>
    <w:rsid w:val="006C68A6"/>
    <w:rsid w:val="006C6ADD"/>
    <w:rsid w:val="006D1B07"/>
    <w:rsid w:val="006D1BD7"/>
    <w:rsid w:val="006D21E0"/>
    <w:rsid w:val="006D42BE"/>
    <w:rsid w:val="006D642E"/>
    <w:rsid w:val="006E05E7"/>
    <w:rsid w:val="006E0CED"/>
    <w:rsid w:val="006E1FB5"/>
    <w:rsid w:val="006E3C33"/>
    <w:rsid w:val="006E5405"/>
    <w:rsid w:val="006E5973"/>
    <w:rsid w:val="006E66FC"/>
    <w:rsid w:val="006F01BF"/>
    <w:rsid w:val="006F0E8D"/>
    <w:rsid w:val="006F16D2"/>
    <w:rsid w:val="006F191E"/>
    <w:rsid w:val="006F25B2"/>
    <w:rsid w:val="006F38AB"/>
    <w:rsid w:val="006F3FAC"/>
    <w:rsid w:val="006F4E31"/>
    <w:rsid w:val="006F64D1"/>
    <w:rsid w:val="006F64D5"/>
    <w:rsid w:val="006F69DE"/>
    <w:rsid w:val="006F7921"/>
    <w:rsid w:val="0070017B"/>
    <w:rsid w:val="00700401"/>
    <w:rsid w:val="0070058D"/>
    <w:rsid w:val="0070359D"/>
    <w:rsid w:val="00703F7B"/>
    <w:rsid w:val="0070466D"/>
    <w:rsid w:val="00704F4B"/>
    <w:rsid w:val="00707221"/>
    <w:rsid w:val="00707FBE"/>
    <w:rsid w:val="00710A6B"/>
    <w:rsid w:val="00711818"/>
    <w:rsid w:val="00711B68"/>
    <w:rsid w:val="007121AB"/>
    <w:rsid w:val="007127F7"/>
    <w:rsid w:val="00713B50"/>
    <w:rsid w:val="00713FD2"/>
    <w:rsid w:val="007160A2"/>
    <w:rsid w:val="00716F85"/>
    <w:rsid w:val="00717C23"/>
    <w:rsid w:val="00720222"/>
    <w:rsid w:val="00720F80"/>
    <w:rsid w:val="00721864"/>
    <w:rsid w:val="00722631"/>
    <w:rsid w:val="00722824"/>
    <w:rsid w:val="00722F76"/>
    <w:rsid w:val="007234D8"/>
    <w:rsid w:val="00723528"/>
    <w:rsid w:val="0072374F"/>
    <w:rsid w:val="007241E1"/>
    <w:rsid w:val="00724C94"/>
    <w:rsid w:val="00727252"/>
    <w:rsid w:val="00727379"/>
    <w:rsid w:val="007274C1"/>
    <w:rsid w:val="00730DDE"/>
    <w:rsid w:val="00731575"/>
    <w:rsid w:val="007332A2"/>
    <w:rsid w:val="007339D1"/>
    <w:rsid w:val="00733D6A"/>
    <w:rsid w:val="0073674E"/>
    <w:rsid w:val="007367A3"/>
    <w:rsid w:val="00736FA0"/>
    <w:rsid w:val="00737AFF"/>
    <w:rsid w:val="00737C8A"/>
    <w:rsid w:val="00740B8B"/>
    <w:rsid w:val="0074565C"/>
    <w:rsid w:val="007464DF"/>
    <w:rsid w:val="007471DF"/>
    <w:rsid w:val="00752E37"/>
    <w:rsid w:val="00753EF5"/>
    <w:rsid w:val="00753FB8"/>
    <w:rsid w:val="007566B8"/>
    <w:rsid w:val="00756C29"/>
    <w:rsid w:val="00757C31"/>
    <w:rsid w:val="00761F52"/>
    <w:rsid w:val="00763B28"/>
    <w:rsid w:val="00763B33"/>
    <w:rsid w:val="00763C2F"/>
    <w:rsid w:val="0076451A"/>
    <w:rsid w:val="00767F94"/>
    <w:rsid w:val="00771570"/>
    <w:rsid w:val="0077157F"/>
    <w:rsid w:val="00771DC6"/>
    <w:rsid w:val="00772B0E"/>
    <w:rsid w:val="00772C2F"/>
    <w:rsid w:val="00773035"/>
    <w:rsid w:val="007762C5"/>
    <w:rsid w:val="00776C10"/>
    <w:rsid w:val="0077749C"/>
    <w:rsid w:val="0077788A"/>
    <w:rsid w:val="007807AB"/>
    <w:rsid w:val="00780AAA"/>
    <w:rsid w:val="0078204A"/>
    <w:rsid w:val="007823F6"/>
    <w:rsid w:val="007836B9"/>
    <w:rsid w:val="00783704"/>
    <w:rsid w:val="007841F5"/>
    <w:rsid w:val="007845C4"/>
    <w:rsid w:val="007849AD"/>
    <w:rsid w:val="00784C92"/>
    <w:rsid w:val="00785111"/>
    <w:rsid w:val="00785199"/>
    <w:rsid w:val="007855FE"/>
    <w:rsid w:val="00786D61"/>
    <w:rsid w:val="00786F98"/>
    <w:rsid w:val="00790CC7"/>
    <w:rsid w:val="00792464"/>
    <w:rsid w:val="00792855"/>
    <w:rsid w:val="00793371"/>
    <w:rsid w:val="00793642"/>
    <w:rsid w:val="00793709"/>
    <w:rsid w:val="00793A2F"/>
    <w:rsid w:val="0079433B"/>
    <w:rsid w:val="007944FC"/>
    <w:rsid w:val="00795201"/>
    <w:rsid w:val="00795756"/>
    <w:rsid w:val="007958DA"/>
    <w:rsid w:val="00795983"/>
    <w:rsid w:val="0079633C"/>
    <w:rsid w:val="00797196"/>
    <w:rsid w:val="00797CD4"/>
    <w:rsid w:val="007A0735"/>
    <w:rsid w:val="007A1607"/>
    <w:rsid w:val="007A306E"/>
    <w:rsid w:val="007A38C3"/>
    <w:rsid w:val="007A42D7"/>
    <w:rsid w:val="007A5169"/>
    <w:rsid w:val="007A53D1"/>
    <w:rsid w:val="007A652E"/>
    <w:rsid w:val="007A6923"/>
    <w:rsid w:val="007A6F5F"/>
    <w:rsid w:val="007A6F94"/>
    <w:rsid w:val="007A7745"/>
    <w:rsid w:val="007B07FD"/>
    <w:rsid w:val="007B0B12"/>
    <w:rsid w:val="007B1CE6"/>
    <w:rsid w:val="007B345A"/>
    <w:rsid w:val="007B3730"/>
    <w:rsid w:val="007B39A7"/>
    <w:rsid w:val="007B5FB4"/>
    <w:rsid w:val="007B656E"/>
    <w:rsid w:val="007B71A7"/>
    <w:rsid w:val="007B7232"/>
    <w:rsid w:val="007B7A57"/>
    <w:rsid w:val="007B7C1F"/>
    <w:rsid w:val="007C1A5F"/>
    <w:rsid w:val="007C2DD3"/>
    <w:rsid w:val="007C3C9A"/>
    <w:rsid w:val="007C3E7A"/>
    <w:rsid w:val="007C52F8"/>
    <w:rsid w:val="007C5CB9"/>
    <w:rsid w:val="007C61B5"/>
    <w:rsid w:val="007C72A6"/>
    <w:rsid w:val="007D1D22"/>
    <w:rsid w:val="007D28DE"/>
    <w:rsid w:val="007D2C67"/>
    <w:rsid w:val="007D3554"/>
    <w:rsid w:val="007D4362"/>
    <w:rsid w:val="007D56B7"/>
    <w:rsid w:val="007D5748"/>
    <w:rsid w:val="007E0816"/>
    <w:rsid w:val="007E10DD"/>
    <w:rsid w:val="007E31F4"/>
    <w:rsid w:val="007E35BC"/>
    <w:rsid w:val="007E3B00"/>
    <w:rsid w:val="007E3E29"/>
    <w:rsid w:val="007E4205"/>
    <w:rsid w:val="007E4A7D"/>
    <w:rsid w:val="007E61A9"/>
    <w:rsid w:val="007F00FC"/>
    <w:rsid w:val="007F019D"/>
    <w:rsid w:val="007F032C"/>
    <w:rsid w:val="007F203C"/>
    <w:rsid w:val="007F229F"/>
    <w:rsid w:val="007F263D"/>
    <w:rsid w:val="007F35BE"/>
    <w:rsid w:val="007F405C"/>
    <w:rsid w:val="007F50B3"/>
    <w:rsid w:val="007F5E51"/>
    <w:rsid w:val="007F6AE4"/>
    <w:rsid w:val="007F79BD"/>
    <w:rsid w:val="008028B8"/>
    <w:rsid w:val="00802E41"/>
    <w:rsid w:val="00803A9B"/>
    <w:rsid w:val="00804100"/>
    <w:rsid w:val="00805704"/>
    <w:rsid w:val="00805F36"/>
    <w:rsid w:val="008063D1"/>
    <w:rsid w:val="00807021"/>
    <w:rsid w:val="00810613"/>
    <w:rsid w:val="00810A61"/>
    <w:rsid w:val="0081180D"/>
    <w:rsid w:val="00811F56"/>
    <w:rsid w:val="008130F0"/>
    <w:rsid w:val="00813557"/>
    <w:rsid w:val="00814DBC"/>
    <w:rsid w:val="0081625D"/>
    <w:rsid w:val="008166B3"/>
    <w:rsid w:val="008170CC"/>
    <w:rsid w:val="0082203F"/>
    <w:rsid w:val="00822689"/>
    <w:rsid w:val="00822FFF"/>
    <w:rsid w:val="00823096"/>
    <w:rsid w:val="0082326B"/>
    <w:rsid w:val="0082592D"/>
    <w:rsid w:val="00825D0D"/>
    <w:rsid w:val="00826F1C"/>
    <w:rsid w:val="00831B22"/>
    <w:rsid w:val="008321D1"/>
    <w:rsid w:val="008326E5"/>
    <w:rsid w:val="00834194"/>
    <w:rsid w:val="008347EE"/>
    <w:rsid w:val="00835AE5"/>
    <w:rsid w:val="0083687E"/>
    <w:rsid w:val="00836B98"/>
    <w:rsid w:val="00837E71"/>
    <w:rsid w:val="0084091E"/>
    <w:rsid w:val="00840E17"/>
    <w:rsid w:val="00842567"/>
    <w:rsid w:val="00842CBB"/>
    <w:rsid w:val="00842E0F"/>
    <w:rsid w:val="008443C8"/>
    <w:rsid w:val="00845663"/>
    <w:rsid w:val="008475BB"/>
    <w:rsid w:val="0085012F"/>
    <w:rsid w:val="00850454"/>
    <w:rsid w:val="0085067F"/>
    <w:rsid w:val="0085242F"/>
    <w:rsid w:val="00852492"/>
    <w:rsid w:val="008525D3"/>
    <w:rsid w:val="00852795"/>
    <w:rsid w:val="00852C3C"/>
    <w:rsid w:val="00854147"/>
    <w:rsid w:val="0085433F"/>
    <w:rsid w:val="00854534"/>
    <w:rsid w:val="008547AD"/>
    <w:rsid w:val="00855DC7"/>
    <w:rsid w:val="008569F9"/>
    <w:rsid w:val="00856A04"/>
    <w:rsid w:val="00857420"/>
    <w:rsid w:val="008577F3"/>
    <w:rsid w:val="008606C8"/>
    <w:rsid w:val="00860F57"/>
    <w:rsid w:val="008611E7"/>
    <w:rsid w:val="00861460"/>
    <w:rsid w:val="0086179B"/>
    <w:rsid w:val="008625E7"/>
    <w:rsid w:val="0086467C"/>
    <w:rsid w:val="00864B49"/>
    <w:rsid w:val="0086563A"/>
    <w:rsid w:val="0086772F"/>
    <w:rsid w:val="00871F3E"/>
    <w:rsid w:val="008724A9"/>
    <w:rsid w:val="008727FE"/>
    <w:rsid w:val="00873301"/>
    <w:rsid w:val="0087331D"/>
    <w:rsid w:val="0087346B"/>
    <w:rsid w:val="00874184"/>
    <w:rsid w:val="00875169"/>
    <w:rsid w:val="00876946"/>
    <w:rsid w:val="008769C3"/>
    <w:rsid w:val="00877D01"/>
    <w:rsid w:val="00881519"/>
    <w:rsid w:val="00882AC7"/>
    <w:rsid w:val="00883901"/>
    <w:rsid w:val="00884972"/>
    <w:rsid w:val="00884B14"/>
    <w:rsid w:val="00885A53"/>
    <w:rsid w:val="00885CF9"/>
    <w:rsid w:val="00885D69"/>
    <w:rsid w:val="008869D9"/>
    <w:rsid w:val="00886C4F"/>
    <w:rsid w:val="00886D51"/>
    <w:rsid w:val="00890642"/>
    <w:rsid w:val="00890CF6"/>
    <w:rsid w:val="0089127A"/>
    <w:rsid w:val="00891777"/>
    <w:rsid w:val="00892208"/>
    <w:rsid w:val="00892411"/>
    <w:rsid w:val="00892984"/>
    <w:rsid w:val="00892B93"/>
    <w:rsid w:val="0089331F"/>
    <w:rsid w:val="00893A02"/>
    <w:rsid w:val="0089483E"/>
    <w:rsid w:val="00897D85"/>
    <w:rsid w:val="00897E29"/>
    <w:rsid w:val="008A1DE3"/>
    <w:rsid w:val="008A2662"/>
    <w:rsid w:val="008A2B33"/>
    <w:rsid w:val="008A2F86"/>
    <w:rsid w:val="008A41E2"/>
    <w:rsid w:val="008A45D3"/>
    <w:rsid w:val="008A4B79"/>
    <w:rsid w:val="008A617E"/>
    <w:rsid w:val="008B1DE4"/>
    <w:rsid w:val="008B2044"/>
    <w:rsid w:val="008B3926"/>
    <w:rsid w:val="008B3FA0"/>
    <w:rsid w:val="008B62F3"/>
    <w:rsid w:val="008B70B1"/>
    <w:rsid w:val="008B7D17"/>
    <w:rsid w:val="008C0CFF"/>
    <w:rsid w:val="008C0E64"/>
    <w:rsid w:val="008C2F11"/>
    <w:rsid w:val="008C60E8"/>
    <w:rsid w:val="008C73C1"/>
    <w:rsid w:val="008C74CC"/>
    <w:rsid w:val="008D0FE8"/>
    <w:rsid w:val="008D21BE"/>
    <w:rsid w:val="008D4541"/>
    <w:rsid w:val="008D5F88"/>
    <w:rsid w:val="008D603C"/>
    <w:rsid w:val="008D6613"/>
    <w:rsid w:val="008D7B61"/>
    <w:rsid w:val="008D7DD9"/>
    <w:rsid w:val="008E07B6"/>
    <w:rsid w:val="008E2EF1"/>
    <w:rsid w:val="008E3607"/>
    <w:rsid w:val="008E46EC"/>
    <w:rsid w:val="008E5380"/>
    <w:rsid w:val="008E5E42"/>
    <w:rsid w:val="008E650D"/>
    <w:rsid w:val="008E7D31"/>
    <w:rsid w:val="008F05FD"/>
    <w:rsid w:val="008F0A33"/>
    <w:rsid w:val="008F0DF6"/>
    <w:rsid w:val="008F1A63"/>
    <w:rsid w:val="008F1CAB"/>
    <w:rsid w:val="008F1F37"/>
    <w:rsid w:val="008F20AF"/>
    <w:rsid w:val="008F21E8"/>
    <w:rsid w:val="008F5562"/>
    <w:rsid w:val="008F5B01"/>
    <w:rsid w:val="008F7484"/>
    <w:rsid w:val="00901371"/>
    <w:rsid w:val="00901AA1"/>
    <w:rsid w:val="00901DAB"/>
    <w:rsid w:val="009022D5"/>
    <w:rsid w:val="0090284C"/>
    <w:rsid w:val="00902EF8"/>
    <w:rsid w:val="009033A4"/>
    <w:rsid w:val="0090557B"/>
    <w:rsid w:val="00907342"/>
    <w:rsid w:val="009073BA"/>
    <w:rsid w:val="00907B81"/>
    <w:rsid w:val="00907C65"/>
    <w:rsid w:val="009102AE"/>
    <w:rsid w:val="009102B6"/>
    <w:rsid w:val="00911500"/>
    <w:rsid w:val="009132F9"/>
    <w:rsid w:val="00913878"/>
    <w:rsid w:val="00913914"/>
    <w:rsid w:val="009149D4"/>
    <w:rsid w:val="0091514C"/>
    <w:rsid w:val="00915504"/>
    <w:rsid w:val="00917728"/>
    <w:rsid w:val="00922C80"/>
    <w:rsid w:val="009233CB"/>
    <w:rsid w:val="009247B6"/>
    <w:rsid w:val="00925032"/>
    <w:rsid w:val="00927163"/>
    <w:rsid w:val="00927E55"/>
    <w:rsid w:val="009319A7"/>
    <w:rsid w:val="00933D01"/>
    <w:rsid w:val="0093538B"/>
    <w:rsid w:val="00935F64"/>
    <w:rsid w:val="00936B54"/>
    <w:rsid w:val="00937AB2"/>
    <w:rsid w:val="009400E5"/>
    <w:rsid w:val="0094178B"/>
    <w:rsid w:val="00942EF6"/>
    <w:rsid w:val="00943812"/>
    <w:rsid w:val="00944D8E"/>
    <w:rsid w:val="00945547"/>
    <w:rsid w:val="00945861"/>
    <w:rsid w:val="00945DA4"/>
    <w:rsid w:val="00946B30"/>
    <w:rsid w:val="009502E0"/>
    <w:rsid w:val="00950957"/>
    <w:rsid w:val="0095147F"/>
    <w:rsid w:val="00952566"/>
    <w:rsid w:val="009528FF"/>
    <w:rsid w:val="00953469"/>
    <w:rsid w:val="00956A20"/>
    <w:rsid w:val="00956D2B"/>
    <w:rsid w:val="00957C5F"/>
    <w:rsid w:val="009616F4"/>
    <w:rsid w:val="009624D2"/>
    <w:rsid w:val="0096296C"/>
    <w:rsid w:val="00962A65"/>
    <w:rsid w:val="00963177"/>
    <w:rsid w:val="00964027"/>
    <w:rsid w:val="00965875"/>
    <w:rsid w:val="00965E28"/>
    <w:rsid w:val="00965F2A"/>
    <w:rsid w:val="009667DD"/>
    <w:rsid w:val="009703AE"/>
    <w:rsid w:val="0097109F"/>
    <w:rsid w:val="00971AB4"/>
    <w:rsid w:val="00971E33"/>
    <w:rsid w:val="009726CB"/>
    <w:rsid w:val="00975428"/>
    <w:rsid w:val="009754D7"/>
    <w:rsid w:val="009759B0"/>
    <w:rsid w:val="0097602B"/>
    <w:rsid w:val="00976633"/>
    <w:rsid w:val="00976CD3"/>
    <w:rsid w:val="00977492"/>
    <w:rsid w:val="0097763F"/>
    <w:rsid w:val="009827BA"/>
    <w:rsid w:val="0098496A"/>
    <w:rsid w:val="009851A2"/>
    <w:rsid w:val="00987F7B"/>
    <w:rsid w:val="00992DFA"/>
    <w:rsid w:val="0099309B"/>
    <w:rsid w:val="009930B8"/>
    <w:rsid w:val="00994CCD"/>
    <w:rsid w:val="00995699"/>
    <w:rsid w:val="009972EB"/>
    <w:rsid w:val="009A053A"/>
    <w:rsid w:val="009A131F"/>
    <w:rsid w:val="009A266B"/>
    <w:rsid w:val="009A642E"/>
    <w:rsid w:val="009A7028"/>
    <w:rsid w:val="009A7CF2"/>
    <w:rsid w:val="009A7DE5"/>
    <w:rsid w:val="009B03C8"/>
    <w:rsid w:val="009B045F"/>
    <w:rsid w:val="009B0CA9"/>
    <w:rsid w:val="009B0D52"/>
    <w:rsid w:val="009B1107"/>
    <w:rsid w:val="009B2982"/>
    <w:rsid w:val="009B3F86"/>
    <w:rsid w:val="009B5684"/>
    <w:rsid w:val="009B62C3"/>
    <w:rsid w:val="009B7B4D"/>
    <w:rsid w:val="009C0E7A"/>
    <w:rsid w:val="009C1117"/>
    <w:rsid w:val="009C11C9"/>
    <w:rsid w:val="009C2CB3"/>
    <w:rsid w:val="009C3C1F"/>
    <w:rsid w:val="009C4E06"/>
    <w:rsid w:val="009C72BA"/>
    <w:rsid w:val="009D1216"/>
    <w:rsid w:val="009D13EB"/>
    <w:rsid w:val="009D2B71"/>
    <w:rsid w:val="009D6824"/>
    <w:rsid w:val="009E0F97"/>
    <w:rsid w:val="009E2BE5"/>
    <w:rsid w:val="009E2EBC"/>
    <w:rsid w:val="009E30A4"/>
    <w:rsid w:val="009E3674"/>
    <w:rsid w:val="009E38E4"/>
    <w:rsid w:val="009E3ED0"/>
    <w:rsid w:val="009E3FF5"/>
    <w:rsid w:val="009E697E"/>
    <w:rsid w:val="009E6AE0"/>
    <w:rsid w:val="009E72F4"/>
    <w:rsid w:val="009E73BC"/>
    <w:rsid w:val="009E78B7"/>
    <w:rsid w:val="009E78E8"/>
    <w:rsid w:val="009F06E1"/>
    <w:rsid w:val="009F0A2B"/>
    <w:rsid w:val="009F187D"/>
    <w:rsid w:val="009F4DA0"/>
    <w:rsid w:val="009F4E37"/>
    <w:rsid w:val="009F5D2D"/>
    <w:rsid w:val="009F60DB"/>
    <w:rsid w:val="009F67C2"/>
    <w:rsid w:val="009F6DC9"/>
    <w:rsid w:val="009F73A2"/>
    <w:rsid w:val="00A0027C"/>
    <w:rsid w:val="00A024C0"/>
    <w:rsid w:val="00A04766"/>
    <w:rsid w:val="00A101DF"/>
    <w:rsid w:val="00A112FA"/>
    <w:rsid w:val="00A11C35"/>
    <w:rsid w:val="00A12139"/>
    <w:rsid w:val="00A13F15"/>
    <w:rsid w:val="00A15124"/>
    <w:rsid w:val="00A15849"/>
    <w:rsid w:val="00A168B1"/>
    <w:rsid w:val="00A20E98"/>
    <w:rsid w:val="00A21AA0"/>
    <w:rsid w:val="00A222D9"/>
    <w:rsid w:val="00A24507"/>
    <w:rsid w:val="00A255E1"/>
    <w:rsid w:val="00A26CA7"/>
    <w:rsid w:val="00A2792B"/>
    <w:rsid w:val="00A3110C"/>
    <w:rsid w:val="00A32B91"/>
    <w:rsid w:val="00A33700"/>
    <w:rsid w:val="00A3538A"/>
    <w:rsid w:val="00A410CD"/>
    <w:rsid w:val="00A417D1"/>
    <w:rsid w:val="00A41866"/>
    <w:rsid w:val="00A41A95"/>
    <w:rsid w:val="00A54DE1"/>
    <w:rsid w:val="00A55248"/>
    <w:rsid w:val="00A5531D"/>
    <w:rsid w:val="00A55664"/>
    <w:rsid w:val="00A63EA7"/>
    <w:rsid w:val="00A6576E"/>
    <w:rsid w:val="00A67235"/>
    <w:rsid w:val="00A672EE"/>
    <w:rsid w:val="00A70101"/>
    <w:rsid w:val="00A701AE"/>
    <w:rsid w:val="00A711FF"/>
    <w:rsid w:val="00A71C99"/>
    <w:rsid w:val="00A7288F"/>
    <w:rsid w:val="00A7314A"/>
    <w:rsid w:val="00A741DD"/>
    <w:rsid w:val="00A7508F"/>
    <w:rsid w:val="00A75216"/>
    <w:rsid w:val="00A75E23"/>
    <w:rsid w:val="00A77065"/>
    <w:rsid w:val="00A77475"/>
    <w:rsid w:val="00A801F1"/>
    <w:rsid w:val="00A80D3F"/>
    <w:rsid w:val="00A80D70"/>
    <w:rsid w:val="00A8210B"/>
    <w:rsid w:val="00A84719"/>
    <w:rsid w:val="00A84740"/>
    <w:rsid w:val="00A85109"/>
    <w:rsid w:val="00A85511"/>
    <w:rsid w:val="00A85FA0"/>
    <w:rsid w:val="00A87015"/>
    <w:rsid w:val="00A90737"/>
    <w:rsid w:val="00A923DE"/>
    <w:rsid w:val="00A930CF"/>
    <w:rsid w:val="00A93705"/>
    <w:rsid w:val="00A94415"/>
    <w:rsid w:val="00A94B38"/>
    <w:rsid w:val="00A953E8"/>
    <w:rsid w:val="00A9677C"/>
    <w:rsid w:val="00A96BC0"/>
    <w:rsid w:val="00A96E03"/>
    <w:rsid w:val="00A97669"/>
    <w:rsid w:val="00AA0152"/>
    <w:rsid w:val="00AA23C2"/>
    <w:rsid w:val="00AA2C5A"/>
    <w:rsid w:val="00AA359B"/>
    <w:rsid w:val="00AA43E7"/>
    <w:rsid w:val="00AA4D32"/>
    <w:rsid w:val="00AA5D39"/>
    <w:rsid w:val="00AA64C3"/>
    <w:rsid w:val="00AA68C7"/>
    <w:rsid w:val="00AA69EC"/>
    <w:rsid w:val="00AB0F5B"/>
    <w:rsid w:val="00AB1754"/>
    <w:rsid w:val="00AB1E94"/>
    <w:rsid w:val="00AB28FC"/>
    <w:rsid w:val="00AB318D"/>
    <w:rsid w:val="00AB43A3"/>
    <w:rsid w:val="00AB49DD"/>
    <w:rsid w:val="00AB548F"/>
    <w:rsid w:val="00AB61A8"/>
    <w:rsid w:val="00AB7E51"/>
    <w:rsid w:val="00AC01B2"/>
    <w:rsid w:val="00AC143B"/>
    <w:rsid w:val="00AC15CF"/>
    <w:rsid w:val="00AC20E7"/>
    <w:rsid w:val="00AC30B4"/>
    <w:rsid w:val="00AC3787"/>
    <w:rsid w:val="00AC39FD"/>
    <w:rsid w:val="00AC3FB2"/>
    <w:rsid w:val="00AC5CF4"/>
    <w:rsid w:val="00AC5DE6"/>
    <w:rsid w:val="00AC68A0"/>
    <w:rsid w:val="00AC6CE7"/>
    <w:rsid w:val="00AC7D62"/>
    <w:rsid w:val="00AD027D"/>
    <w:rsid w:val="00AD1509"/>
    <w:rsid w:val="00AD1BF5"/>
    <w:rsid w:val="00AD2474"/>
    <w:rsid w:val="00AD2497"/>
    <w:rsid w:val="00AD3CFC"/>
    <w:rsid w:val="00AD50EE"/>
    <w:rsid w:val="00AD5756"/>
    <w:rsid w:val="00AD637A"/>
    <w:rsid w:val="00AE27DB"/>
    <w:rsid w:val="00AE3747"/>
    <w:rsid w:val="00AE607B"/>
    <w:rsid w:val="00AE65B4"/>
    <w:rsid w:val="00AE7A84"/>
    <w:rsid w:val="00AE7D3D"/>
    <w:rsid w:val="00AF0B58"/>
    <w:rsid w:val="00AF16E1"/>
    <w:rsid w:val="00AF19F4"/>
    <w:rsid w:val="00AF2134"/>
    <w:rsid w:val="00AF2F1A"/>
    <w:rsid w:val="00AF34C7"/>
    <w:rsid w:val="00AF4F8D"/>
    <w:rsid w:val="00AF5C90"/>
    <w:rsid w:val="00AF73E0"/>
    <w:rsid w:val="00AF7A0F"/>
    <w:rsid w:val="00B023DD"/>
    <w:rsid w:val="00B03627"/>
    <w:rsid w:val="00B03A10"/>
    <w:rsid w:val="00B06D13"/>
    <w:rsid w:val="00B06DD1"/>
    <w:rsid w:val="00B07C20"/>
    <w:rsid w:val="00B07EC4"/>
    <w:rsid w:val="00B10B0C"/>
    <w:rsid w:val="00B10C97"/>
    <w:rsid w:val="00B11AB4"/>
    <w:rsid w:val="00B12B3C"/>
    <w:rsid w:val="00B12CE6"/>
    <w:rsid w:val="00B137DE"/>
    <w:rsid w:val="00B139A9"/>
    <w:rsid w:val="00B14E2B"/>
    <w:rsid w:val="00B15B32"/>
    <w:rsid w:val="00B16317"/>
    <w:rsid w:val="00B167D8"/>
    <w:rsid w:val="00B17C7F"/>
    <w:rsid w:val="00B2095E"/>
    <w:rsid w:val="00B20FD0"/>
    <w:rsid w:val="00B22411"/>
    <w:rsid w:val="00B23587"/>
    <w:rsid w:val="00B24CCF"/>
    <w:rsid w:val="00B24E7E"/>
    <w:rsid w:val="00B25DF6"/>
    <w:rsid w:val="00B27D6D"/>
    <w:rsid w:val="00B30973"/>
    <w:rsid w:val="00B3198A"/>
    <w:rsid w:val="00B31E03"/>
    <w:rsid w:val="00B35739"/>
    <w:rsid w:val="00B36948"/>
    <w:rsid w:val="00B402D1"/>
    <w:rsid w:val="00B402EF"/>
    <w:rsid w:val="00B40909"/>
    <w:rsid w:val="00B4437B"/>
    <w:rsid w:val="00B44CF9"/>
    <w:rsid w:val="00B46150"/>
    <w:rsid w:val="00B46E11"/>
    <w:rsid w:val="00B46EF8"/>
    <w:rsid w:val="00B46FF2"/>
    <w:rsid w:val="00B479A8"/>
    <w:rsid w:val="00B47A0B"/>
    <w:rsid w:val="00B50851"/>
    <w:rsid w:val="00B557B5"/>
    <w:rsid w:val="00B562E0"/>
    <w:rsid w:val="00B57316"/>
    <w:rsid w:val="00B614E7"/>
    <w:rsid w:val="00B64D24"/>
    <w:rsid w:val="00B64F61"/>
    <w:rsid w:val="00B6753A"/>
    <w:rsid w:val="00B67E47"/>
    <w:rsid w:val="00B71DF4"/>
    <w:rsid w:val="00B73B69"/>
    <w:rsid w:val="00B75E98"/>
    <w:rsid w:val="00B75EA4"/>
    <w:rsid w:val="00B76FD2"/>
    <w:rsid w:val="00B8070E"/>
    <w:rsid w:val="00B80B6A"/>
    <w:rsid w:val="00B81648"/>
    <w:rsid w:val="00B8242E"/>
    <w:rsid w:val="00B82757"/>
    <w:rsid w:val="00B82ABF"/>
    <w:rsid w:val="00B83468"/>
    <w:rsid w:val="00B83A5B"/>
    <w:rsid w:val="00B84EF1"/>
    <w:rsid w:val="00B853AA"/>
    <w:rsid w:val="00B90A0E"/>
    <w:rsid w:val="00B90D85"/>
    <w:rsid w:val="00B91A47"/>
    <w:rsid w:val="00B91BEF"/>
    <w:rsid w:val="00B92CC6"/>
    <w:rsid w:val="00B953AD"/>
    <w:rsid w:val="00BA16C2"/>
    <w:rsid w:val="00BA329D"/>
    <w:rsid w:val="00BA341B"/>
    <w:rsid w:val="00BA7F51"/>
    <w:rsid w:val="00BB309A"/>
    <w:rsid w:val="00BB42B0"/>
    <w:rsid w:val="00BB484E"/>
    <w:rsid w:val="00BB5499"/>
    <w:rsid w:val="00BB5BFF"/>
    <w:rsid w:val="00BB7013"/>
    <w:rsid w:val="00BC006E"/>
    <w:rsid w:val="00BC14A9"/>
    <w:rsid w:val="00BC15AC"/>
    <w:rsid w:val="00BC1D4D"/>
    <w:rsid w:val="00BC3AC0"/>
    <w:rsid w:val="00BC4DC8"/>
    <w:rsid w:val="00BC57BA"/>
    <w:rsid w:val="00BC5E1A"/>
    <w:rsid w:val="00BC5E3C"/>
    <w:rsid w:val="00BC66AE"/>
    <w:rsid w:val="00BC74A4"/>
    <w:rsid w:val="00BC76C9"/>
    <w:rsid w:val="00BD07EB"/>
    <w:rsid w:val="00BD143C"/>
    <w:rsid w:val="00BD1558"/>
    <w:rsid w:val="00BD1679"/>
    <w:rsid w:val="00BD188A"/>
    <w:rsid w:val="00BD20B3"/>
    <w:rsid w:val="00BD3212"/>
    <w:rsid w:val="00BD350F"/>
    <w:rsid w:val="00BD3F06"/>
    <w:rsid w:val="00BD413E"/>
    <w:rsid w:val="00BE0059"/>
    <w:rsid w:val="00BE02BA"/>
    <w:rsid w:val="00BE07CD"/>
    <w:rsid w:val="00BE1EC1"/>
    <w:rsid w:val="00BE2CFB"/>
    <w:rsid w:val="00BE3379"/>
    <w:rsid w:val="00BE3741"/>
    <w:rsid w:val="00BF0FA7"/>
    <w:rsid w:val="00BF18C3"/>
    <w:rsid w:val="00BF22F0"/>
    <w:rsid w:val="00BF29B5"/>
    <w:rsid w:val="00BF44C7"/>
    <w:rsid w:val="00BF4D8A"/>
    <w:rsid w:val="00BF51CF"/>
    <w:rsid w:val="00BF628F"/>
    <w:rsid w:val="00BF63F1"/>
    <w:rsid w:val="00BF7E7B"/>
    <w:rsid w:val="00C013B3"/>
    <w:rsid w:val="00C01D72"/>
    <w:rsid w:val="00C04644"/>
    <w:rsid w:val="00C06801"/>
    <w:rsid w:val="00C0685D"/>
    <w:rsid w:val="00C07119"/>
    <w:rsid w:val="00C07DAC"/>
    <w:rsid w:val="00C108AF"/>
    <w:rsid w:val="00C11F1D"/>
    <w:rsid w:val="00C124B8"/>
    <w:rsid w:val="00C1251E"/>
    <w:rsid w:val="00C14189"/>
    <w:rsid w:val="00C16356"/>
    <w:rsid w:val="00C16924"/>
    <w:rsid w:val="00C16BE1"/>
    <w:rsid w:val="00C17CF3"/>
    <w:rsid w:val="00C20876"/>
    <w:rsid w:val="00C209CF"/>
    <w:rsid w:val="00C222E3"/>
    <w:rsid w:val="00C232BA"/>
    <w:rsid w:val="00C238B0"/>
    <w:rsid w:val="00C2754E"/>
    <w:rsid w:val="00C31403"/>
    <w:rsid w:val="00C32D6E"/>
    <w:rsid w:val="00C33E22"/>
    <w:rsid w:val="00C37AD0"/>
    <w:rsid w:val="00C42994"/>
    <w:rsid w:val="00C43B06"/>
    <w:rsid w:val="00C4695B"/>
    <w:rsid w:val="00C531A8"/>
    <w:rsid w:val="00C533CC"/>
    <w:rsid w:val="00C564A5"/>
    <w:rsid w:val="00C56B3E"/>
    <w:rsid w:val="00C57281"/>
    <w:rsid w:val="00C60FCE"/>
    <w:rsid w:val="00C62E15"/>
    <w:rsid w:val="00C63A3E"/>
    <w:rsid w:val="00C64726"/>
    <w:rsid w:val="00C657E2"/>
    <w:rsid w:val="00C65AA9"/>
    <w:rsid w:val="00C667D7"/>
    <w:rsid w:val="00C67443"/>
    <w:rsid w:val="00C678BD"/>
    <w:rsid w:val="00C7173A"/>
    <w:rsid w:val="00C71F3D"/>
    <w:rsid w:val="00C72593"/>
    <w:rsid w:val="00C72883"/>
    <w:rsid w:val="00C73821"/>
    <w:rsid w:val="00C73977"/>
    <w:rsid w:val="00C7464B"/>
    <w:rsid w:val="00C748CF"/>
    <w:rsid w:val="00C74E47"/>
    <w:rsid w:val="00C80090"/>
    <w:rsid w:val="00C80BE3"/>
    <w:rsid w:val="00C818B9"/>
    <w:rsid w:val="00C81FC5"/>
    <w:rsid w:val="00C832B1"/>
    <w:rsid w:val="00C841D3"/>
    <w:rsid w:val="00C84F55"/>
    <w:rsid w:val="00C85287"/>
    <w:rsid w:val="00C85FB1"/>
    <w:rsid w:val="00C86750"/>
    <w:rsid w:val="00C86FF3"/>
    <w:rsid w:val="00C87FCF"/>
    <w:rsid w:val="00C91995"/>
    <w:rsid w:val="00C95386"/>
    <w:rsid w:val="00C96024"/>
    <w:rsid w:val="00C96360"/>
    <w:rsid w:val="00CA1B97"/>
    <w:rsid w:val="00CA3AB8"/>
    <w:rsid w:val="00CA4C5B"/>
    <w:rsid w:val="00CA5853"/>
    <w:rsid w:val="00CA5F6F"/>
    <w:rsid w:val="00CA7115"/>
    <w:rsid w:val="00CA7B55"/>
    <w:rsid w:val="00CB11F9"/>
    <w:rsid w:val="00CB2729"/>
    <w:rsid w:val="00CB36EF"/>
    <w:rsid w:val="00CB3974"/>
    <w:rsid w:val="00CB4060"/>
    <w:rsid w:val="00CB72E9"/>
    <w:rsid w:val="00CB79DF"/>
    <w:rsid w:val="00CB7E66"/>
    <w:rsid w:val="00CC0246"/>
    <w:rsid w:val="00CC055D"/>
    <w:rsid w:val="00CC080C"/>
    <w:rsid w:val="00CC20E2"/>
    <w:rsid w:val="00CC2598"/>
    <w:rsid w:val="00CC2833"/>
    <w:rsid w:val="00CC2AB2"/>
    <w:rsid w:val="00CC2F01"/>
    <w:rsid w:val="00CC31FF"/>
    <w:rsid w:val="00CC486A"/>
    <w:rsid w:val="00CC4E36"/>
    <w:rsid w:val="00CC6569"/>
    <w:rsid w:val="00CC7AD7"/>
    <w:rsid w:val="00CD0737"/>
    <w:rsid w:val="00CD17FA"/>
    <w:rsid w:val="00CD3A8B"/>
    <w:rsid w:val="00CD3D76"/>
    <w:rsid w:val="00CD53F0"/>
    <w:rsid w:val="00CD5546"/>
    <w:rsid w:val="00CD5FDA"/>
    <w:rsid w:val="00CD6653"/>
    <w:rsid w:val="00CD6928"/>
    <w:rsid w:val="00CD6CFE"/>
    <w:rsid w:val="00CD759F"/>
    <w:rsid w:val="00CE09B7"/>
    <w:rsid w:val="00CE1D69"/>
    <w:rsid w:val="00CE2300"/>
    <w:rsid w:val="00CE31DE"/>
    <w:rsid w:val="00CE358C"/>
    <w:rsid w:val="00CE5053"/>
    <w:rsid w:val="00CE58E6"/>
    <w:rsid w:val="00CE5B4A"/>
    <w:rsid w:val="00CE7584"/>
    <w:rsid w:val="00CE786A"/>
    <w:rsid w:val="00CF11D3"/>
    <w:rsid w:val="00CF2B3C"/>
    <w:rsid w:val="00CF3CDD"/>
    <w:rsid w:val="00CF751F"/>
    <w:rsid w:val="00D00C3F"/>
    <w:rsid w:val="00D00C89"/>
    <w:rsid w:val="00D01091"/>
    <w:rsid w:val="00D01195"/>
    <w:rsid w:val="00D0221A"/>
    <w:rsid w:val="00D03180"/>
    <w:rsid w:val="00D03D7C"/>
    <w:rsid w:val="00D047E1"/>
    <w:rsid w:val="00D04AA5"/>
    <w:rsid w:val="00D0599D"/>
    <w:rsid w:val="00D063AA"/>
    <w:rsid w:val="00D0708C"/>
    <w:rsid w:val="00D07A2B"/>
    <w:rsid w:val="00D130A2"/>
    <w:rsid w:val="00D13457"/>
    <w:rsid w:val="00D13938"/>
    <w:rsid w:val="00D14F86"/>
    <w:rsid w:val="00D15838"/>
    <w:rsid w:val="00D158EB"/>
    <w:rsid w:val="00D16F4F"/>
    <w:rsid w:val="00D17697"/>
    <w:rsid w:val="00D22196"/>
    <w:rsid w:val="00D242F1"/>
    <w:rsid w:val="00D24C63"/>
    <w:rsid w:val="00D25B70"/>
    <w:rsid w:val="00D26376"/>
    <w:rsid w:val="00D26C3F"/>
    <w:rsid w:val="00D27D50"/>
    <w:rsid w:val="00D30CE8"/>
    <w:rsid w:val="00D30E9F"/>
    <w:rsid w:val="00D315A9"/>
    <w:rsid w:val="00D32CA3"/>
    <w:rsid w:val="00D353BE"/>
    <w:rsid w:val="00D353D8"/>
    <w:rsid w:val="00D359AE"/>
    <w:rsid w:val="00D36769"/>
    <w:rsid w:val="00D36DE1"/>
    <w:rsid w:val="00D379C3"/>
    <w:rsid w:val="00D37C1C"/>
    <w:rsid w:val="00D37ECE"/>
    <w:rsid w:val="00D401F2"/>
    <w:rsid w:val="00D40F5A"/>
    <w:rsid w:val="00D41EDF"/>
    <w:rsid w:val="00D4222E"/>
    <w:rsid w:val="00D436E8"/>
    <w:rsid w:val="00D447D4"/>
    <w:rsid w:val="00D44B7A"/>
    <w:rsid w:val="00D44BFF"/>
    <w:rsid w:val="00D45028"/>
    <w:rsid w:val="00D47276"/>
    <w:rsid w:val="00D47450"/>
    <w:rsid w:val="00D47A4D"/>
    <w:rsid w:val="00D47CB3"/>
    <w:rsid w:val="00D52729"/>
    <w:rsid w:val="00D53057"/>
    <w:rsid w:val="00D53C6A"/>
    <w:rsid w:val="00D53E84"/>
    <w:rsid w:val="00D570B6"/>
    <w:rsid w:val="00D576ED"/>
    <w:rsid w:val="00D57D04"/>
    <w:rsid w:val="00D61961"/>
    <w:rsid w:val="00D621B4"/>
    <w:rsid w:val="00D6246D"/>
    <w:rsid w:val="00D63F2A"/>
    <w:rsid w:val="00D63F76"/>
    <w:rsid w:val="00D64427"/>
    <w:rsid w:val="00D65FC9"/>
    <w:rsid w:val="00D6672C"/>
    <w:rsid w:val="00D6788A"/>
    <w:rsid w:val="00D71E46"/>
    <w:rsid w:val="00D72330"/>
    <w:rsid w:val="00D72DE5"/>
    <w:rsid w:val="00D74218"/>
    <w:rsid w:val="00D76151"/>
    <w:rsid w:val="00D77127"/>
    <w:rsid w:val="00D77875"/>
    <w:rsid w:val="00D8093F"/>
    <w:rsid w:val="00D80BAB"/>
    <w:rsid w:val="00D82BC2"/>
    <w:rsid w:val="00D84C65"/>
    <w:rsid w:val="00D85D58"/>
    <w:rsid w:val="00D85F6D"/>
    <w:rsid w:val="00D861A9"/>
    <w:rsid w:val="00D86756"/>
    <w:rsid w:val="00D87762"/>
    <w:rsid w:val="00D87FF6"/>
    <w:rsid w:val="00D90004"/>
    <w:rsid w:val="00D90891"/>
    <w:rsid w:val="00D90E2D"/>
    <w:rsid w:val="00D91411"/>
    <w:rsid w:val="00D92946"/>
    <w:rsid w:val="00D92B9B"/>
    <w:rsid w:val="00D9331D"/>
    <w:rsid w:val="00D9390A"/>
    <w:rsid w:val="00D94802"/>
    <w:rsid w:val="00D95004"/>
    <w:rsid w:val="00DA0804"/>
    <w:rsid w:val="00DA1A58"/>
    <w:rsid w:val="00DA47DA"/>
    <w:rsid w:val="00DA5E58"/>
    <w:rsid w:val="00DB01DA"/>
    <w:rsid w:val="00DB0BAB"/>
    <w:rsid w:val="00DB2881"/>
    <w:rsid w:val="00DB2993"/>
    <w:rsid w:val="00DB4D1C"/>
    <w:rsid w:val="00DB5001"/>
    <w:rsid w:val="00DB5687"/>
    <w:rsid w:val="00DB59B1"/>
    <w:rsid w:val="00DB6C8F"/>
    <w:rsid w:val="00DB6ECD"/>
    <w:rsid w:val="00DB770C"/>
    <w:rsid w:val="00DC008E"/>
    <w:rsid w:val="00DC073F"/>
    <w:rsid w:val="00DC08F8"/>
    <w:rsid w:val="00DC164D"/>
    <w:rsid w:val="00DC32C7"/>
    <w:rsid w:val="00DC3E16"/>
    <w:rsid w:val="00DC3F2D"/>
    <w:rsid w:val="00DC544B"/>
    <w:rsid w:val="00DC6FDA"/>
    <w:rsid w:val="00DD0BC5"/>
    <w:rsid w:val="00DD16BF"/>
    <w:rsid w:val="00DD21B3"/>
    <w:rsid w:val="00DD2C98"/>
    <w:rsid w:val="00DD2FC5"/>
    <w:rsid w:val="00DD31A6"/>
    <w:rsid w:val="00DD3B61"/>
    <w:rsid w:val="00DD45BF"/>
    <w:rsid w:val="00DD5254"/>
    <w:rsid w:val="00DD55BC"/>
    <w:rsid w:val="00DD59EB"/>
    <w:rsid w:val="00DD6EE8"/>
    <w:rsid w:val="00DD745E"/>
    <w:rsid w:val="00DE07BD"/>
    <w:rsid w:val="00DE085B"/>
    <w:rsid w:val="00DE2605"/>
    <w:rsid w:val="00DE2A6E"/>
    <w:rsid w:val="00DE3577"/>
    <w:rsid w:val="00DE35C0"/>
    <w:rsid w:val="00DE43EE"/>
    <w:rsid w:val="00DE55C1"/>
    <w:rsid w:val="00DE56F9"/>
    <w:rsid w:val="00DE61B3"/>
    <w:rsid w:val="00DE6F7A"/>
    <w:rsid w:val="00DE718D"/>
    <w:rsid w:val="00DE74E9"/>
    <w:rsid w:val="00DF067A"/>
    <w:rsid w:val="00DF1995"/>
    <w:rsid w:val="00DF2E02"/>
    <w:rsid w:val="00DF3073"/>
    <w:rsid w:val="00DF3210"/>
    <w:rsid w:val="00DF4704"/>
    <w:rsid w:val="00DF5023"/>
    <w:rsid w:val="00DF59DE"/>
    <w:rsid w:val="00DF7B65"/>
    <w:rsid w:val="00DF7F6A"/>
    <w:rsid w:val="00E0105C"/>
    <w:rsid w:val="00E037C7"/>
    <w:rsid w:val="00E03B89"/>
    <w:rsid w:val="00E03EFF"/>
    <w:rsid w:val="00E0571D"/>
    <w:rsid w:val="00E05B9E"/>
    <w:rsid w:val="00E07700"/>
    <w:rsid w:val="00E10D98"/>
    <w:rsid w:val="00E11AC6"/>
    <w:rsid w:val="00E128DF"/>
    <w:rsid w:val="00E12941"/>
    <w:rsid w:val="00E13DF1"/>
    <w:rsid w:val="00E1469D"/>
    <w:rsid w:val="00E14DEE"/>
    <w:rsid w:val="00E15284"/>
    <w:rsid w:val="00E160AB"/>
    <w:rsid w:val="00E164E3"/>
    <w:rsid w:val="00E16E10"/>
    <w:rsid w:val="00E200F1"/>
    <w:rsid w:val="00E20806"/>
    <w:rsid w:val="00E2095D"/>
    <w:rsid w:val="00E20B3A"/>
    <w:rsid w:val="00E212FB"/>
    <w:rsid w:val="00E21AC7"/>
    <w:rsid w:val="00E22575"/>
    <w:rsid w:val="00E2380A"/>
    <w:rsid w:val="00E2428A"/>
    <w:rsid w:val="00E243B7"/>
    <w:rsid w:val="00E2657B"/>
    <w:rsid w:val="00E2675D"/>
    <w:rsid w:val="00E26931"/>
    <w:rsid w:val="00E275BD"/>
    <w:rsid w:val="00E27C4A"/>
    <w:rsid w:val="00E30FC9"/>
    <w:rsid w:val="00E310CC"/>
    <w:rsid w:val="00E31AE7"/>
    <w:rsid w:val="00E32130"/>
    <w:rsid w:val="00E32580"/>
    <w:rsid w:val="00E32908"/>
    <w:rsid w:val="00E344F8"/>
    <w:rsid w:val="00E34777"/>
    <w:rsid w:val="00E373C7"/>
    <w:rsid w:val="00E377A6"/>
    <w:rsid w:val="00E40BFE"/>
    <w:rsid w:val="00E41B10"/>
    <w:rsid w:val="00E421B9"/>
    <w:rsid w:val="00E4227A"/>
    <w:rsid w:val="00E427AE"/>
    <w:rsid w:val="00E43DD2"/>
    <w:rsid w:val="00E46FB2"/>
    <w:rsid w:val="00E475A9"/>
    <w:rsid w:val="00E4782E"/>
    <w:rsid w:val="00E47C10"/>
    <w:rsid w:val="00E51F55"/>
    <w:rsid w:val="00E52566"/>
    <w:rsid w:val="00E52699"/>
    <w:rsid w:val="00E52CD7"/>
    <w:rsid w:val="00E5349E"/>
    <w:rsid w:val="00E56059"/>
    <w:rsid w:val="00E56510"/>
    <w:rsid w:val="00E5651F"/>
    <w:rsid w:val="00E575AB"/>
    <w:rsid w:val="00E6042C"/>
    <w:rsid w:val="00E60975"/>
    <w:rsid w:val="00E617F4"/>
    <w:rsid w:val="00E63BE4"/>
    <w:rsid w:val="00E6426F"/>
    <w:rsid w:val="00E64AF4"/>
    <w:rsid w:val="00E73AA6"/>
    <w:rsid w:val="00E7433A"/>
    <w:rsid w:val="00E75124"/>
    <w:rsid w:val="00E75881"/>
    <w:rsid w:val="00E75CF3"/>
    <w:rsid w:val="00E7605C"/>
    <w:rsid w:val="00E81454"/>
    <w:rsid w:val="00E830E2"/>
    <w:rsid w:val="00E84856"/>
    <w:rsid w:val="00E84CA9"/>
    <w:rsid w:val="00E86755"/>
    <w:rsid w:val="00E877A0"/>
    <w:rsid w:val="00E87DB5"/>
    <w:rsid w:val="00E90993"/>
    <w:rsid w:val="00E91884"/>
    <w:rsid w:val="00E941CA"/>
    <w:rsid w:val="00E94B5B"/>
    <w:rsid w:val="00E965AE"/>
    <w:rsid w:val="00EA060F"/>
    <w:rsid w:val="00EA0747"/>
    <w:rsid w:val="00EA09D6"/>
    <w:rsid w:val="00EA15EA"/>
    <w:rsid w:val="00EA177C"/>
    <w:rsid w:val="00EA4214"/>
    <w:rsid w:val="00EA5037"/>
    <w:rsid w:val="00EA58E5"/>
    <w:rsid w:val="00EA64DC"/>
    <w:rsid w:val="00EA6C76"/>
    <w:rsid w:val="00EA6E8D"/>
    <w:rsid w:val="00EA729D"/>
    <w:rsid w:val="00EB0425"/>
    <w:rsid w:val="00EB130F"/>
    <w:rsid w:val="00EB1803"/>
    <w:rsid w:val="00EB2188"/>
    <w:rsid w:val="00EB289B"/>
    <w:rsid w:val="00EB2FFD"/>
    <w:rsid w:val="00EB4314"/>
    <w:rsid w:val="00EB474D"/>
    <w:rsid w:val="00EB4ADB"/>
    <w:rsid w:val="00EB5C9F"/>
    <w:rsid w:val="00EB6800"/>
    <w:rsid w:val="00EB7210"/>
    <w:rsid w:val="00EB764A"/>
    <w:rsid w:val="00EC04C2"/>
    <w:rsid w:val="00EC0971"/>
    <w:rsid w:val="00EC216E"/>
    <w:rsid w:val="00EC2E0C"/>
    <w:rsid w:val="00EC4509"/>
    <w:rsid w:val="00EC5939"/>
    <w:rsid w:val="00EC6CD8"/>
    <w:rsid w:val="00EC6D73"/>
    <w:rsid w:val="00ED0B00"/>
    <w:rsid w:val="00ED1E98"/>
    <w:rsid w:val="00ED1EF8"/>
    <w:rsid w:val="00ED285F"/>
    <w:rsid w:val="00ED36ED"/>
    <w:rsid w:val="00ED4461"/>
    <w:rsid w:val="00ED4838"/>
    <w:rsid w:val="00ED5131"/>
    <w:rsid w:val="00ED5D65"/>
    <w:rsid w:val="00ED6236"/>
    <w:rsid w:val="00ED7072"/>
    <w:rsid w:val="00ED7EB5"/>
    <w:rsid w:val="00ED7F1D"/>
    <w:rsid w:val="00EE0E29"/>
    <w:rsid w:val="00EE2705"/>
    <w:rsid w:val="00EE29E5"/>
    <w:rsid w:val="00EE513E"/>
    <w:rsid w:val="00EE7061"/>
    <w:rsid w:val="00EE7695"/>
    <w:rsid w:val="00EE7DC5"/>
    <w:rsid w:val="00EF07F8"/>
    <w:rsid w:val="00EF15A8"/>
    <w:rsid w:val="00EF2C03"/>
    <w:rsid w:val="00EF2E37"/>
    <w:rsid w:val="00EF3433"/>
    <w:rsid w:val="00EF3F9A"/>
    <w:rsid w:val="00EF48F8"/>
    <w:rsid w:val="00EF5BBF"/>
    <w:rsid w:val="00EF7983"/>
    <w:rsid w:val="00F00E5F"/>
    <w:rsid w:val="00F0158C"/>
    <w:rsid w:val="00F01B80"/>
    <w:rsid w:val="00F02C9F"/>
    <w:rsid w:val="00F03476"/>
    <w:rsid w:val="00F04180"/>
    <w:rsid w:val="00F0699B"/>
    <w:rsid w:val="00F06D3F"/>
    <w:rsid w:val="00F102F3"/>
    <w:rsid w:val="00F10CFE"/>
    <w:rsid w:val="00F146EA"/>
    <w:rsid w:val="00F1518D"/>
    <w:rsid w:val="00F174D2"/>
    <w:rsid w:val="00F177D5"/>
    <w:rsid w:val="00F17B63"/>
    <w:rsid w:val="00F2090A"/>
    <w:rsid w:val="00F21678"/>
    <w:rsid w:val="00F22712"/>
    <w:rsid w:val="00F23CEA"/>
    <w:rsid w:val="00F25DB9"/>
    <w:rsid w:val="00F27792"/>
    <w:rsid w:val="00F30B02"/>
    <w:rsid w:val="00F30CAD"/>
    <w:rsid w:val="00F30DF4"/>
    <w:rsid w:val="00F30EC3"/>
    <w:rsid w:val="00F31037"/>
    <w:rsid w:val="00F329FB"/>
    <w:rsid w:val="00F333CE"/>
    <w:rsid w:val="00F34C45"/>
    <w:rsid w:val="00F367A7"/>
    <w:rsid w:val="00F372A9"/>
    <w:rsid w:val="00F41522"/>
    <w:rsid w:val="00F4254F"/>
    <w:rsid w:val="00F437C4"/>
    <w:rsid w:val="00F43925"/>
    <w:rsid w:val="00F43ACD"/>
    <w:rsid w:val="00F44416"/>
    <w:rsid w:val="00F45FF6"/>
    <w:rsid w:val="00F4611D"/>
    <w:rsid w:val="00F46A99"/>
    <w:rsid w:val="00F4730F"/>
    <w:rsid w:val="00F4781D"/>
    <w:rsid w:val="00F47A1B"/>
    <w:rsid w:val="00F516F1"/>
    <w:rsid w:val="00F52020"/>
    <w:rsid w:val="00F52B01"/>
    <w:rsid w:val="00F54281"/>
    <w:rsid w:val="00F551C2"/>
    <w:rsid w:val="00F553AE"/>
    <w:rsid w:val="00F57CAD"/>
    <w:rsid w:val="00F61215"/>
    <w:rsid w:val="00F63AE6"/>
    <w:rsid w:val="00F63B98"/>
    <w:rsid w:val="00F63BC4"/>
    <w:rsid w:val="00F64675"/>
    <w:rsid w:val="00F64949"/>
    <w:rsid w:val="00F70B45"/>
    <w:rsid w:val="00F739CA"/>
    <w:rsid w:val="00F7670A"/>
    <w:rsid w:val="00F7783A"/>
    <w:rsid w:val="00F77B60"/>
    <w:rsid w:val="00F77CE9"/>
    <w:rsid w:val="00F80722"/>
    <w:rsid w:val="00F81600"/>
    <w:rsid w:val="00F81620"/>
    <w:rsid w:val="00F8271D"/>
    <w:rsid w:val="00F8333F"/>
    <w:rsid w:val="00F84C84"/>
    <w:rsid w:val="00F85DAF"/>
    <w:rsid w:val="00F870C1"/>
    <w:rsid w:val="00F87E2F"/>
    <w:rsid w:val="00F90892"/>
    <w:rsid w:val="00F90915"/>
    <w:rsid w:val="00F9304E"/>
    <w:rsid w:val="00F95AA6"/>
    <w:rsid w:val="00F970A2"/>
    <w:rsid w:val="00F97FCB"/>
    <w:rsid w:val="00FA00D7"/>
    <w:rsid w:val="00FA0389"/>
    <w:rsid w:val="00FA2E07"/>
    <w:rsid w:val="00FA3C72"/>
    <w:rsid w:val="00FA690C"/>
    <w:rsid w:val="00FB1872"/>
    <w:rsid w:val="00FB238F"/>
    <w:rsid w:val="00FB36C8"/>
    <w:rsid w:val="00FB5168"/>
    <w:rsid w:val="00FB601F"/>
    <w:rsid w:val="00FB63DA"/>
    <w:rsid w:val="00FB6D42"/>
    <w:rsid w:val="00FC0A3A"/>
    <w:rsid w:val="00FC0B1A"/>
    <w:rsid w:val="00FC4234"/>
    <w:rsid w:val="00FC6457"/>
    <w:rsid w:val="00FC726A"/>
    <w:rsid w:val="00FD0575"/>
    <w:rsid w:val="00FD0AE1"/>
    <w:rsid w:val="00FD1887"/>
    <w:rsid w:val="00FD1D74"/>
    <w:rsid w:val="00FD1F10"/>
    <w:rsid w:val="00FD3A53"/>
    <w:rsid w:val="00FD4DD6"/>
    <w:rsid w:val="00FD56ED"/>
    <w:rsid w:val="00FD58C0"/>
    <w:rsid w:val="00FD6127"/>
    <w:rsid w:val="00FE12A5"/>
    <w:rsid w:val="00FE1BF9"/>
    <w:rsid w:val="00FE2789"/>
    <w:rsid w:val="00FE38BF"/>
    <w:rsid w:val="00FE49E7"/>
    <w:rsid w:val="00FE735D"/>
    <w:rsid w:val="00FF0574"/>
    <w:rsid w:val="00FF0A8E"/>
    <w:rsid w:val="00FF1ED1"/>
    <w:rsid w:val="00FF3E1D"/>
    <w:rsid w:val="00FF425F"/>
    <w:rsid w:val="00FF4446"/>
    <w:rsid w:val="00FF447A"/>
    <w:rsid w:val="00FF5DA3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385A02"/>
  <w15:docId w15:val="{4B9B0C71-DF87-412F-A173-0FEECD29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A5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2FFF"/>
    <w:pPr>
      <w:keepNext/>
      <w:widowControl/>
      <w:wordWrap/>
      <w:autoSpaceDE/>
      <w:autoSpaceDN/>
      <w:spacing w:after="0" w:line="240" w:lineRule="auto"/>
      <w:outlineLvl w:val="0"/>
    </w:pPr>
    <w:rPr>
      <w:rFonts w:ascii="Times New Roman" w:hAnsi="Times New Roman" w:cs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F1F3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115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1C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CA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7A6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Malgun Gothic" w:eastAsia="Malgun Gothic" w:hAnsi="Malgun Gothic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377A6"/>
    <w:rPr>
      <w:rFonts w:ascii="Malgun Gothic" w:eastAsia="Malgun Gothic" w:hAnsi="Malgun Gothic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E377A6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Malgun Gothic" w:eastAsia="Malgun Gothic" w:hAnsi="Malgun Gothic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377A6"/>
    <w:rPr>
      <w:rFonts w:ascii="Malgun Gothic" w:eastAsia="Malgun Gothic" w:hAnsi="Malgun Gothic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E377A6"/>
  </w:style>
  <w:style w:type="paragraph" w:styleId="NormalWeb">
    <w:name w:val="Normal (Web)"/>
    <w:basedOn w:val="Normal"/>
    <w:uiPriority w:val="99"/>
    <w:semiHidden/>
    <w:unhideWhenUsed/>
    <w:rsid w:val="00EA58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7788A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465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0B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0B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0B2"/>
    <w:rPr>
      <w:b/>
      <w:bCs/>
      <w:szCs w:val="20"/>
    </w:rPr>
  </w:style>
  <w:style w:type="paragraph" w:styleId="Revision">
    <w:name w:val="Revision"/>
    <w:hidden/>
    <w:uiPriority w:val="99"/>
    <w:semiHidden/>
    <w:rsid w:val="000E5A25"/>
    <w:pPr>
      <w:spacing w:after="0" w:line="240" w:lineRule="auto"/>
      <w:jc w:val="left"/>
    </w:pPr>
  </w:style>
  <w:style w:type="paragraph" w:styleId="NoSpacing">
    <w:name w:val="No Spacing"/>
    <w:link w:val="NoSpacingChar"/>
    <w:uiPriority w:val="1"/>
    <w:qFormat/>
    <w:rsid w:val="00B8242E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customStyle="1" w:styleId="MS">
    <w:name w:val="MS바탕글"/>
    <w:basedOn w:val="Normal"/>
    <w:rsid w:val="00B8242E"/>
    <w:pPr>
      <w:spacing w:after="0" w:line="240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52780"/>
    <w:rPr>
      <w:rFonts w:ascii="Malgun Gothic" w:eastAsia="Malgun Gothic" w:hAnsi="Malgun Gothic" w:cs="Times New Roman"/>
    </w:rPr>
  </w:style>
  <w:style w:type="paragraph" w:customStyle="1" w:styleId="EndNoteBibliography">
    <w:name w:val="EndNote Bibliography"/>
    <w:basedOn w:val="Normal"/>
    <w:link w:val="EndNoteBibliographyChar"/>
    <w:rsid w:val="00606EE2"/>
    <w:pPr>
      <w:spacing w:after="160"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606EE2"/>
    <w:rPr>
      <w:rFonts w:ascii="Malgun Gothic" w:eastAsia="Malgun Gothic" w:hAnsi="Malgun Gothic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22FFF"/>
    <w:rPr>
      <w:rFonts w:ascii="Times New Roman" w:hAnsi="Times New Roman" w:cs="Times New Roman"/>
      <w:color w:val="FF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22FFF"/>
    <w:pPr>
      <w:spacing w:after="0"/>
      <w:jc w:val="center"/>
    </w:pPr>
    <w:rPr>
      <w:rFonts w:ascii="Malgun Gothic" w:eastAsia="Malgun Gothic" w:hAnsi="Malgun Gothic" w:cs="Times New Roman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22FFF"/>
    <w:rPr>
      <w:rFonts w:ascii="Malgun Gothic" w:eastAsia="Malgun Gothic" w:hAnsi="Malgun Gothic" w:cs="Times New Roman"/>
      <w:noProof/>
    </w:rPr>
  </w:style>
  <w:style w:type="paragraph" w:customStyle="1" w:styleId="0">
    <w:name w:val="0"/>
    <w:basedOn w:val="Normal"/>
    <w:rsid w:val="00822FFF"/>
    <w:pPr>
      <w:widowControl/>
      <w:wordWrap/>
      <w:autoSpaceDE/>
      <w:autoSpaceDN/>
      <w:snapToGrid w:val="0"/>
      <w:spacing w:before="100" w:beforeAutospacing="1" w:after="100" w:afterAutospacing="1" w:line="240" w:lineRule="auto"/>
      <w:jc w:val="left"/>
      <w:textAlignment w:val="baseline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citation-doi">
    <w:name w:val="citation-doi"/>
    <w:basedOn w:val="DefaultParagraphFont"/>
    <w:rsid w:val="00822FFF"/>
  </w:style>
  <w:style w:type="paragraph" w:customStyle="1" w:styleId="a">
    <w:name w:val="바탕글"/>
    <w:basedOn w:val="Normal"/>
    <w:rsid w:val="00822FFF"/>
    <w:pPr>
      <w:snapToGrid w:val="0"/>
      <w:spacing w:after="0" w:line="384" w:lineRule="auto"/>
      <w:textAlignment w:val="baseline"/>
    </w:pPr>
    <w:rPr>
      <w:rFonts w:ascii="Batang" w:eastAsia="Times New Roman" w:hAnsi="Times New Roman" w:cs="Times New Roman"/>
      <w:color w:val="000000"/>
      <w:kern w:val="0"/>
      <w:szCs w:val="2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D16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1099"/>
    <w:rPr>
      <w:color w:val="800080" w:themeColor="followedHyperlink"/>
      <w:u w:val="single"/>
    </w:rPr>
  </w:style>
  <w:style w:type="character" w:customStyle="1" w:styleId="secondary-date">
    <w:name w:val="secondary-date"/>
    <w:basedOn w:val="DefaultParagraphFont"/>
    <w:rsid w:val="007B7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8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6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9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52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3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0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0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1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4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20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4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1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93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1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3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0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1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75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47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9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9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2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2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9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53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7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5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1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10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6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8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2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6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6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0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4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7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4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82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6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2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0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2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7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0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53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6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7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2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77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7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7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34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2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1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0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2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43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5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5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4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2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25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8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25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00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1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0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9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1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1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86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6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0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8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4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9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70E85-1B6A-4C8E-8D84-C95C009F0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82</Words>
  <Characters>8452</Characters>
  <Application>Microsoft Office Word</Application>
  <DocSecurity>0</DocSecurity>
  <Lines>70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Kim Final Deliverables</cp:lastModifiedBy>
  <cp:revision>7</cp:revision>
  <cp:lastPrinted>2025-11-16T11:15:00Z</cp:lastPrinted>
  <dcterms:created xsi:type="dcterms:W3CDTF">2025-11-17T00:23:00Z</dcterms:created>
  <dcterms:modified xsi:type="dcterms:W3CDTF">2026-01-05T08:50:00Z</dcterms:modified>
</cp:coreProperties>
</file>